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E8D20" w14:textId="2362BC60" w:rsidR="00371E14" w:rsidRDefault="00EC48D4" w:rsidP="00A077C0">
      <w:pPr>
        <w:jc w:val="center"/>
        <w:rPr>
          <w:rFonts w:asciiTheme="majorBidi" w:hAnsiTheme="majorBidi" w:cstheme="majorBidi"/>
          <w:b/>
          <w:bCs/>
          <w:szCs w:val="20"/>
        </w:rPr>
      </w:pPr>
      <w:r>
        <w:rPr>
          <w:rFonts w:asciiTheme="majorBidi" w:hAnsiTheme="majorBidi" w:cstheme="majorBidi"/>
          <w:b/>
          <w:bCs/>
          <w:szCs w:val="20"/>
        </w:rPr>
        <w:t>Appendix</w:t>
      </w:r>
      <w:bookmarkStart w:id="0" w:name="_GoBack"/>
      <w:bookmarkEnd w:id="0"/>
      <w:r w:rsidR="00ED6A52">
        <w:rPr>
          <w:rFonts w:asciiTheme="majorBidi" w:hAnsiTheme="majorBidi" w:cstheme="majorBidi"/>
          <w:b/>
          <w:bCs/>
          <w:szCs w:val="20"/>
        </w:rPr>
        <w:t xml:space="preserve"> </w:t>
      </w:r>
      <w:r w:rsidR="00371E14">
        <w:rPr>
          <w:rFonts w:asciiTheme="majorBidi" w:hAnsiTheme="majorBidi" w:cstheme="majorBidi"/>
          <w:b/>
          <w:bCs/>
          <w:szCs w:val="20"/>
        </w:rPr>
        <w:t>3:</w:t>
      </w:r>
      <w:r>
        <w:rPr>
          <w:rFonts w:asciiTheme="majorBidi" w:hAnsiTheme="majorBidi" w:cstheme="majorBidi"/>
          <w:b/>
          <w:bCs/>
          <w:szCs w:val="20"/>
        </w:rPr>
        <w:t xml:space="preserve"> </w:t>
      </w:r>
      <w:r w:rsidR="001E2705">
        <w:rPr>
          <w:rFonts w:asciiTheme="majorBidi" w:hAnsiTheme="majorBidi" w:cstheme="majorBidi"/>
          <w:b/>
          <w:bCs/>
          <w:szCs w:val="20"/>
        </w:rPr>
        <w:t>Reasons of Exclusion</w:t>
      </w:r>
    </w:p>
    <w:p w14:paraId="753E2CD2" w14:textId="3E501265" w:rsidR="00134EF0" w:rsidRDefault="00EC48D4" w:rsidP="00B2022F">
      <w:pPr>
        <w:rPr>
          <w:rFonts w:asciiTheme="majorBidi" w:hAnsiTheme="majorBidi" w:cstheme="majorBidi"/>
          <w:b/>
          <w:bCs/>
          <w:szCs w:val="20"/>
        </w:rPr>
      </w:pPr>
      <w:r>
        <w:rPr>
          <w:rFonts w:asciiTheme="majorBidi" w:hAnsiTheme="majorBidi" w:cstheme="majorBidi"/>
          <w:b/>
          <w:bCs/>
          <w:szCs w:val="20"/>
        </w:rPr>
        <w:t>Table 1</w:t>
      </w:r>
      <w:r>
        <w:rPr>
          <w:rFonts w:asciiTheme="majorBidi" w:hAnsiTheme="majorBidi" w:cstheme="majorBidi"/>
          <w:b/>
          <w:bCs/>
          <w:szCs w:val="20"/>
          <w:lang w:val="de-DE" w:bidi="fa-IR"/>
        </w:rPr>
        <w:t xml:space="preserve">: </w:t>
      </w:r>
      <w:r w:rsidR="00134EF0" w:rsidRPr="00134EF0">
        <w:rPr>
          <w:rFonts w:asciiTheme="majorBidi" w:hAnsiTheme="majorBidi" w:cstheme="majorBidi"/>
          <w:b/>
          <w:bCs/>
          <w:szCs w:val="20"/>
        </w:rPr>
        <w:t>Reasons for exclusion after full</w:t>
      </w:r>
      <w:r w:rsidR="0030304A">
        <w:rPr>
          <w:rFonts w:asciiTheme="majorBidi" w:hAnsiTheme="majorBidi" w:cstheme="majorBidi"/>
          <w:b/>
          <w:bCs/>
          <w:szCs w:val="20"/>
        </w:rPr>
        <w:t>-</w:t>
      </w:r>
      <w:r w:rsidR="00134EF0" w:rsidRPr="00134EF0">
        <w:rPr>
          <w:rFonts w:asciiTheme="majorBidi" w:hAnsiTheme="majorBidi" w:cstheme="majorBidi"/>
          <w:b/>
          <w:bCs/>
          <w:szCs w:val="20"/>
        </w:rPr>
        <w:t xml:space="preserve">text </w:t>
      </w:r>
      <w:r w:rsidR="0030304A">
        <w:rPr>
          <w:rFonts w:asciiTheme="majorBidi" w:hAnsiTheme="majorBidi" w:cstheme="majorBidi"/>
          <w:b/>
          <w:bCs/>
          <w:szCs w:val="20"/>
        </w:rPr>
        <w:t>screening</w:t>
      </w:r>
    </w:p>
    <w:p w14:paraId="753E2CD4" w14:textId="3C5F26A7" w:rsidR="00134EF0" w:rsidRDefault="0030304A" w:rsidP="00FE7267">
      <w:pPr>
        <w:rPr>
          <w:rFonts w:asciiTheme="majorBidi" w:hAnsiTheme="majorBidi" w:cstheme="majorBidi"/>
          <w:szCs w:val="20"/>
        </w:rPr>
      </w:pPr>
      <w:r w:rsidRPr="0030304A">
        <w:rPr>
          <w:rFonts w:asciiTheme="majorBidi" w:hAnsiTheme="majorBidi" w:cstheme="majorBidi"/>
          <w:szCs w:val="20"/>
        </w:rPr>
        <w:t xml:space="preserve">Total number of </w:t>
      </w:r>
      <w:r>
        <w:rPr>
          <w:rFonts w:asciiTheme="majorBidi" w:hAnsiTheme="majorBidi" w:cstheme="majorBidi"/>
          <w:szCs w:val="20"/>
        </w:rPr>
        <w:t xml:space="preserve">full-text </w:t>
      </w:r>
      <w:r w:rsidR="00FE7267">
        <w:rPr>
          <w:rFonts w:asciiTheme="majorBidi" w:hAnsiTheme="majorBidi" w:cstheme="majorBidi"/>
          <w:szCs w:val="20"/>
        </w:rPr>
        <w:t>articles excluded</w:t>
      </w:r>
      <w:r w:rsidRPr="0030304A">
        <w:rPr>
          <w:rFonts w:asciiTheme="majorBidi" w:hAnsiTheme="majorBidi" w:cstheme="majorBidi"/>
          <w:szCs w:val="20"/>
        </w:rPr>
        <w:t xml:space="preserve">: n = </w:t>
      </w:r>
      <w:r w:rsidR="00817235">
        <w:rPr>
          <w:rFonts w:asciiTheme="majorBidi" w:hAnsiTheme="majorBidi" w:cstheme="majorBidi"/>
          <w:szCs w:val="20"/>
        </w:rPr>
        <w:t>2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567"/>
        <w:gridCol w:w="6663"/>
        <w:gridCol w:w="1984"/>
      </w:tblGrid>
      <w:tr w:rsidR="00914E59" w:rsidRPr="00D63451" w14:paraId="753E2CD7" w14:textId="77777777" w:rsidTr="002D1673">
        <w:trPr>
          <w:trHeight w:val="454"/>
        </w:trPr>
        <w:tc>
          <w:tcPr>
            <w:tcW w:w="567" w:type="dxa"/>
            <w:vAlign w:val="center"/>
          </w:tcPr>
          <w:p w14:paraId="4C1B2C26" w14:textId="4AAED2E7" w:rsidR="00914E59" w:rsidRPr="009C6984" w:rsidRDefault="00914E59" w:rsidP="00914E5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No</w:t>
            </w:r>
          </w:p>
        </w:tc>
        <w:tc>
          <w:tcPr>
            <w:tcW w:w="6663" w:type="dxa"/>
            <w:vAlign w:val="center"/>
          </w:tcPr>
          <w:p w14:paraId="753E2CD5" w14:textId="11357D78" w:rsidR="00914E59" w:rsidRPr="009C6984" w:rsidRDefault="00914E59" w:rsidP="008561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Study</w:t>
            </w:r>
          </w:p>
        </w:tc>
        <w:tc>
          <w:tcPr>
            <w:tcW w:w="1984" w:type="dxa"/>
            <w:vAlign w:val="center"/>
          </w:tcPr>
          <w:p w14:paraId="753E2CD6" w14:textId="658D7F33" w:rsidR="00914E59" w:rsidRPr="009C6984" w:rsidRDefault="00914E59" w:rsidP="002D1673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Reason for exclusion</w:t>
            </w:r>
          </w:p>
        </w:tc>
      </w:tr>
      <w:tr w:rsidR="00914E59" w:rsidRPr="00D63451" w14:paraId="309AD9B2" w14:textId="77777777" w:rsidTr="002D1673">
        <w:trPr>
          <w:trHeight w:val="442"/>
        </w:trPr>
        <w:tc>
          <w:tcPr>
            <w:tcW w:w="567" w:type="dxa"/>
            <w:vAlign w:val="center"/>
          </w:tcPr>
          <w:p w14:paraId="54C3AA48" w14:textId="2FDDC0DC" w:rsidR="00914E59" w:rsidRPr="009C6984" w:rsidRDefault="00914E59" w:rsidP="009C698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63" w:type="dxa"/>
            <w:vAlign w:val="center"/>
          </w:tcPr>
          <w:p w14:paraId="67DF5E64" w14:textId="7CD7D948" w:rsidR="00914E59" w:rsidRPr="009C6984" w:rsidRDefault="00914E59" w:rsidP="009C698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youb et al. 2021, Baseline resting-state functional connectivity determines subsequent pain ratings to a tonic ecologically valid experimental model of orofacial pain. PAIN 162(9</w:t>
            </w:r>
            <w:r w:rsidR="00817235"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): P 2397-2404, September 2021.</w:t>
            </w: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DOI: 10.1097/j.pain.0000000000002225</w:t>
            </w:r>
          </w:p>
        </w:tc>
        <w:tc>
          <w:tcPr>
            <w:tcW w:w="1984" w:type="dxa"/>
            <w:vAlign w:val="center"/>
          </w:tcPr>
          <w:p w14:paraId="7F3508AD" w14:textId="7EDCF75E" w:rsidR="00914E59" w:rsidRPr="009C6984" w:rsidRDefault="00701994" w:rsidP="002D167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 post-intervention MRI performed</w:t>
            </w:r>
          </w:p>
        </w:tc>
      </w:tr>
      <w:tr w:rsidR="00914E59" w:rsidRPr="00D63451" w14:paraId="301E6351" w14:textId="77777777" w:rsidTr="002D1673">
        <w:trPr>
          <w:trHeight w:val="442"/>
        </w:trPr>
        <w:tc>
          <w:tcPr>
            <w:tcW w:w="567" w:type="dxa"/>
            <w:vAlign w:val="center"/>
          </w:tcPr>
          <w:p w14:paraId="34E9896F" w14:textId="742BCE91" w:rsidR="00914E59" w:rsidRPr="009C6984" w:rsidRDefault="00817235" w:rsidP="009C698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63" w:type="dxa"/>
            <w:vAlign w:val="center"/>
          </w:tcPr>
          <w:p w14:paraId="3F9E5D74" w14:textId="53295944" w:rsidR="00914E59" w:rsidRPr="009C6984" w:rsidRDefault="00817235" w:rsidP="009C6984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Yang et al. Placebo modulation in orthodontic pain: a single-blind functional magnetic resonance study. Radiol med 126, P 1356–1365 </w:t>
            </w:r>
            <w:r w:rsidR="00930961"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October </w:t>
            </w: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1. DOI: 10.1007/s11547-021-01374-4</w:t>
            </w:r>
          </w:p>
        </w:tc>
        <w:tc>
          <w:tcPr>
            <w:tcW w:w="1984" w:type="dxa"/>
            <w:vAlign w:val="center"/>
          </w:tcPr>
          <w:p w14:paraId="3973F22C" w14:textId="5D16A2EC" w:rsidR="00914E59" w:rsidRPr="009C6984" w:rsidRDefault="00701994" w:rsidP="002D1673">
            <w:pP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 pre-intervention MRI performed</w:t>
            </w:r>
          </w:p>
        </w:tc>
      </w:tr>
    </w:tbl>
    <w:p w14:paraId="753E2CED" w14:textId="77777777" w:rsidR="0030304A" w:rsidRDefault="0030304A" w:rsidP="0030304A">
      <w:pPr>
        <w:rPr>
          <w:rFonts w:asciiTheme="majorBidi" w:hAnsiTheme="majorBidi" w:cstheme="majorBidi"/>
          <w:szCs w:val="20"/>
        </w:rPr>
      </w:pPr>
    </w:p>
    <w:p w14:paraId="7EB64630" w14:textId="031A5364" w:rsidR="00B2022F" w:rsidRDefault="00EC48D4" w:rsidP="00EC48D4">
      <w:pPr>
        <w:rPr>
          <w:rFonts w:asciiTheme="majorBidi" w:hAnsiTheme="majorBidi" w:cstheme="majorBidi"/>
          <w:b/>
          <w:bCs/>
          <w:szCs w:val="20"/>
        </w:rPr>
      </w:pPr>
      <w:r>
        <w:rPr>
          <w:rFonts w:asciiTheme="majorBidi" w:hAnsiTheme="majorBidi" w:cstheme="majorBidi"/>
          <w:b/>
          <w:bCs/>
          <w:szCs w:val="20"/>
        </w:rPr>
        <w:t>Table 2</w:t>
      </w:r>
      <w:r>
        <w:rPr>
          <w:rFonts w:asciiTheme="majorBidi" w:hAnsiTheme="majorBidi" w:cstheme="majorBidi"/>
          <w:b/>
          <w:bCs/>
          <w:szCs w:val="20"/>
          <w:lang w:val="de-DE" w:bidi="fa-IR"/>
        </w:rPr>
        <w:t xml:space="preserve">: </w:t>
      </w:r>
      <w:r w:rsidR="00BE4409">
        <w:rPr>
          <w:rFonts w:asciiTheme="majorBidi" w:hAnsiTheme="majorBidi" w:cstheme="majorBidi"/>
          <w:b/>
          <w:bCs/>
          <w:szCs w:val="20"/>
        </w:rPr>
        <w:t>E</w:t>
      </w:r>
      <w:r w:rsidR="00B2022F" w:rsidRPr="00134EF0">
        <w:rPr>
          <w:rFonts w:asciiTheme="majorBidi" w:hAnsiTheme="majorBidi" w:cstheme="majorBidi"/>
          <w:b/>
          <w:bCs/>
          <w:szCs w:val="20"/>
        </w:rPr>
        <w:t xml:space="preserve">xclusion </w:t>
      </w:r>
      <w:r w:rsidR="00BE4409">
        <w:rPr>
          <w:rFonts w:asciiTheme="majorBidi" w:hAnsiTheme="majorBidi" w:cstheme="majorBidi"/>
          <w:b/>
          <w:bCs/>
          <w:szCs w:val="20"/>
        </w:rPr>
        <w:t>by</w:t>
      </w:r>
      <w:r w:rsidR="00B2022F" w:rsidRPr="00134EF0">
        <w:rPr>
          <w:rFonts w:asciiTheme="majorBidi" w:hAnsiTheme="majorBidi" w:cstheme="majorBidi"/>
          <w:b/>
          <w:bCs/>
          <w:szCs w:val="20"/>
        </w:rPr>
        <w:t xml:space="preserve"> </w:t>
      </w:r>
      <w:r w:rsidR="00B2022F">
        <w:rPr>
          <w:rFonts w:asciiTheme="majorBidi" w:hAnsiTheme="majorBidi" w:cstheme="majorBidi"/>
          <w:b/>
          <w:bCs/>
          <w:szCs w:val="20"/>
        </w:rPr>
        <w:t>title and abstract</w:t>
      </w:r>
      <w:r w:rsidR="00B2022F" w:rsidRPr="00134EF0">
        <w:rPr>
          <w:rFonts w:asciiTheme="majorBidi" w:hAnsiTheme="majorBidi" w:cstheme="majorBidi"/>
          <w:b/>
          <w:bCs/>
          <w:szCs w:val="20"/>
        </w:rPr>
        <w:t xml:space="preserve"> </w:t>
      </w:r>
      <w:r w:rsidR="00B2022F">
        <w:rPr>
          <w:rFonts w:asciiTheme="majorBidi" w:hAnsiTheme="majorBidi" w:cstheme="majorBidi"/>
          <w:b/>
          <w:bCs/>
          <w:szCs w:val="20"/>
        </w:rPr>
        <w:t>screening</w:t>
      </w:r>
    </w:p>
    <w:p w14:paraId="753E2CEF" w14:textId="0DAD398D" w:rsidR="0030304A" w:rsidRDefault="00E413AB" w:rsidP="00B97C8C">
      <w:pPr>
        <w:rPr>
          <w:rFonts w:asciiTheme="majorBidi" w:hAnsiTheme="majorBidi" w:cstheme="majorBidi"/>
          <w:szCs w:val="20"/>
        </w:rPr>
      </w:pPr>
      <w:r w:rsidRPr="0030304A">
        <w:rPr>
          <w:rFonts w:asciiTheme="majorBidi" w:hAnsiTheme="majorBidi" w:cstheme="majorBidi"/>
          <w:szCs w:val="20"/>
        </w:rPr>
        <w:t xml:space="preserve">Total number of </w:t>
      </w:r>
      <w:r w:rsidR="00FE7267">
        <w:rPr>
          <w:rFonts w:asciiTheme="majorBidi" w:hAnsiTheme="majorBidi" w:cstheme="majorBidi"/>
          <w:szCs w:val="20"/>
        </w:rPr>
        <w:t>articles excluded</w:t>
      </w:r>
      <w:r w:rsidR="00693664">
        <w:rPr>
          <w:rFonts w:asciiTheme="majorBidi" w:hAnsiTheme="majorBidi" w:cstheme="majorBidi"/>
          <w:szCs w:val="20"/>
        </w:rPr>
        <w:t xml:space="preserve"> after duplicate removal</w:t>
      </w:r>
      <w:r w:rsidRPr="0030304A">
        <w:rPr>
          <w:rFonts w:asciiTheme="majorBidi" w:hAnsiTheme="majorBidi" w:cstheme="majorBidi"/>
          <w:szCs w:val="20"/>
        </w:rPr>
        <w:t xml:space="preserve">: n = </w:t>
      </w:r>
      <w:r>
        <w:rPr>
          <w:rFonts w:asciiTheme="majorBidi" w:hAnsiTheme="majorBidi" w:cstheme="majorBidi"/>
          <w:szCs w:val="20"/>
        </w:rPr>
        <w:t>5</w:t>
      </w:r>
      <w:r w:rsidR="00B97C8C">
        <w:rPr>
          <w:rFonts w:asciiTheme="majorBidi" w:hAnsiTheme="majorBidi" w:cstheme="majorBidi"/>
          <w:szCs w:val="20"/>
        </w:rPr>
        <w:t>47</w:t>
      </w:r>
    </w:p>
    <w:tbl>
      <w:tblPr>
        <w:tblW w:w="922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"/>
        <w:gridCol w:w="4775"/>
        <w:gridCol w:w="2552"/>
        <w:gridCol w:w="1422"/>
      </w:tblGrid>
      <w:tr w:rsidR="005C3D94" w:rsidRPr="008112C2" w14:paraId="1E91870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80E4CD9" w14:textId="78E3F1C6" w:rsidR="005C3D94" w:rsidRPr="005C3D94" w:rsidRDefault="005C3D94" w:rsidP="002D16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No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A71771" w14:textId="5DAB1475" w:rsidR="005C3D94" w:rsidRPr="008112C2" w:rsidRDefault="009C6984" w:rsidP="002D16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9C69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3B3892" w14:textId="257BA10A" w:rsidR="005C3D94" w:rsidRPr="008112C2" w:rsidRDefault="005C3D94" w:rsidP="002D16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DOI</w:t>
            </w:r>
            <w:r w:rsidR="0054063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/</w:t>
            </w:r>
            <w:r w:rsidR="0054063F" w:rsidRPr="009C6984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54063F" w:rsidRPr="0054063F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PMID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F60FCF" w14:textId="6AA002AC" w:rsidR="005C3D94" w:rsidRPr="008112C2" w:rsidRDefault="007F4452" w:rsidP="002D167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lang w:val="de-DE" w:eastAsia="de-DE"/>
              </w:rPr>
              <w:t>Author</w:t>
            </w:r>
          </w:p>
        </w:tc>
      </w:tr>
      <w:tr w:rsidR="005C3D94" w:rsidRPr="008112C2" w14:paraId="0B12AE3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FF589AE" w14:textId="41C6AF7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AFC14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ging the neural substrate of trigeminal neuralgia pain using deep learning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95F42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hum.2023.114415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C3E9E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ang 2023</w:t>
            </w:r>
          </w:p>
        </w:tc>
      </w:tr>
      <w:tr w:rsidR="005C3D94" w:rsidRPr="008112C2" w14:paraId="2A7B810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3B1F1A2" w14:textId="55E0535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8FC3C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genetic spectrum of congenital ocular motor apraxia type Cogan: an observational study, continued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572AD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3023-023-02706-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129F98" w14:textId="3DB2A9F1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hr</w:t>
            </w:r>
            <w:r w:rsidR="002359A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ö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r 2023</w:t>
            </w:r>
          </w:p>
        </w:tc>
      </w:tr>
      <w:tr w:rsidR="005C3D94" w:rsidRPr="008112C2" w14:paraId="57FA862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12D744" w14:textId="42C20789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D93C1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effect of metallic dental restorations and implants in causing patient discomfort and artefacts during magnetic resonance imaging of the head and neck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E3503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ijdr.ijdr_430_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8A272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hok 2022</w:t>
            </w:r>
          </w:p>
        </w:tc>
      </w:tr>
      <w:tr w:rsidR="005C3D94" w:rsidRPr="008112C2" w14:paraId="1B9B2E7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F8C5BB" w14:textId="4B72424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C668A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tural History of SURF1 Deficiency: A Retrospective Chart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AABB9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ediatrneurol.2022.12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EA9A2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han 2023</w:t>
            </w:r>
          </w:p>
        </w:tc>
      </w:tr>
      <w:tr w:rsidR="005C3D94" w:rsidRPr="008112C2" w14:paraId="72F9F1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B538A6A" w14:textId="2AFA7B6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EF1DAE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ariances of quantifying of Virchow-Robin spaces detecting the different functional status of glymphatic system in simple febrile seizures affected by seizures durat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6793F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MD.00000000000326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A3CEC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 2022</w:t>
            </w:r>
          </w:p>
        </w:tc>
      </w:tr>
      <w:tr w:rsidR="005C3D94" w:rsidRPr="008112C2" w14:paraId="1986AA5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4BDBBFD" w14:textId="331E119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E1B5F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ildren with autism spectrum disorder present glymphatic system dysfunction evidenced by diffusion tensor imaging along the perivascular spac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0EDBD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MD.00000000000320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156EE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 2022</w:t>
            </w:r>
          </w:p>
        </w:tc>
      </w:tr>
      <w:tr w:rsidR="005C3D94" w:rsidRPr="008112C2" w14:paraId="297BC9B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E40BB5E" w14:textId="2AE5547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60EC1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ditorial for "Preoperative MRI-Based Radiomics of Brain Metastasis to Assess T790M Resistance Mutation After EGFR-TKI Treatment in NSCLC"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4E6AF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jmri.284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C69CD7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aurasia 2023</w:t>
            </w:r>
          </w:p>
        </w:tc>
      </w:tr>
      <w:tr w:rsidR="005C3D94" w:rsidRPr="008112C2" w14:paraId="31B7A57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CF63E10" w14:textId="16E10173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B7915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ng-Surviving Adult Siblings With Joubert Syndrome Harboring a Novel Compound Heterozygous CPLANE1 Varian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50039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12/NXG.000000000020003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A7505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oba 2022</w:t>
            </w:r>
          </w:p>
        </w:tc>
      </w:tr>
      <w:tr w:rsidR="005C3D94" w:rsidRPr="008112C2" w14:paraId="602E760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5427FD" w14:textId="3CD3C8E3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8EF99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ebral control of swallowing: An update on neurobehavioral evidenc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0ADAA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22.1204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73BBC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eng 2022</w:t>
            </w:r>
          </w:p>
        </w:tc>
      </w:tr>
      <w:tr w:rsidR="005C3D94" w:rsidRPr="008112C2" w14:paraId="4859F1D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72C20E" w14:textId="41A4D6C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A8B994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with a Rare Ocular Phenotype: Coloboma with Retrobulbar Cysts - A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84454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5257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562CB1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ettiankandi 2022</w:t>
            </w:r>
          </w:p>
        </w:tc>
      </w:tr>
      <w:tr w:rsidR="005C3D94" w:rsidRPr="008112C2" w14:paraId="3A898F2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9F6866" w14:textId="5EFECE4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774D9B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gnetoencephalographic evaluation of repaired lip sensation in patients with cleft lip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D1E27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371/journal.pone.02744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EA52B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tayama 2022</w:t>
            </w:r>
          </w:p>
        </w:tc>
      </w:tr>
      <w:tr w:rsidR="005C3D94" w:rsidRPr="008112C2" w14:paraId="0EDECD6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A45BD6F" w14:textId="6D5D2B4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81253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srupted Spontaneous Neural Activity and Its Interaction With Pain and Emotion in Temporomandibular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7E6DC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ins.2022.9412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4726D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en 2022</w:t>
            </w:r>
          </w:p>
        </w:tc>
      </w:tr>
      <w:tr w:rsidR="005C3D94" w:rsidRPr="008112C2" w14:paraId="648C262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7A87BE" w14:textId="33FA5EB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BB634A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alidation of Muscle Fiber Architecture of the Human Tongue Revealed by Diffusion Magnetic Resonance Imaging With Histology Verificat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0EC01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44/2022_JSLHR-22-0004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EBE8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ang 2022</w:t>
            </w:r>
          </w:p>
        </w:tc>
      </w:tr>
      <w:tr w:rsidR="005C3D94" w:rsidRPr="008112C2" w14:paraId="76BBA84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FA1680F" w14:textId="16D9A47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E21EDE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leep, Respiration and Nocturnal Paroxysmal Events in Joubert Syndrome: A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AF8FE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147/NSS.S3690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306F7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raita-Adrados 2022</w:t>
            </w:r>
          </w:p>
        </w:tc>
      </w:tr>
      <w:tr w:rsidR="005C3D94" w:rsidRPr="008112C2" w14:paraId="6F80FD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349E2B" w14:textId="51EA38A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A4856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imary intracranial extraskeletal myxoid chondrosarcoma: A case report and review of literatur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E999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998/wjcc.v10.i13.43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76C8C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hu 2022</w:t>
            </w:r>
          </w:p>
        </w:tc>
      </w:tr>
      <w:tr w:rsidR="005C3D94" w:rsidRPr="008112C2" w14:paraId="6D04555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793A43" w14:textId="73D78C4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FBCE21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rtifacts in magnetic resonance imaging caused by dental materials: a systematic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3AB70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.202104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8CF24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hner 2022</w:t>
            </w:r>
          </w:p>
        </w:tc>
      </w:tr>
      <w:tr w:rsidR="005C3D94" w:rsidRPr="008112C2" w14:paraId="6FA26E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A4B9AAA" w14:textId="589ACC33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179497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ystematic analysis of physical examination characteristics of 94 individuals with Joubert syndrome: Keys to suspecting the diagnosi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0549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c.3196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E2A95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orsyth 2022</w:t>
            </w:r>
          </w:p>
        </w:tc>
      </w:tr>
      <w:tr w:rsidR="005C3D94" w:rsidRPr="008112C2" w14:paraId="2BBE4E9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58156DC" w14:textId="098983C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EE0C2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Presenting With Oculomotor Apraxia and Motor Developmental Delay: A Case Report From a Neuro-Ophthalmology Clinic in Saudi Arabi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5583B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7759/cureus.216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AB093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dura 2022</w:t>
            </w:r>
          </w:p>
        </w:tc>
      </w:tr>
      <w:tr w:rsidR="005C3D94" w:rsidRPr="008112C2" w14:paraId="42F8280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ED91C31" w14:textId="10478FD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1B65E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Changes in Brain Activity Using Hypnosis: A Systematic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20600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brainsci120101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10A69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lf 2022</w:t>
            </w:r>
          </w:p>
        </w:tc>
      </w:tr>
      <w:tr w:rsidR="005C3D94" w:rsidRPr="008112C2" w14:paraId="4DEBA8B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219EC0" w14:textId="6024A61A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D410E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linically applicable functional MRI memory paradigm for use with pediatric patien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994FF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yebeh.2021.1084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9EE0E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urtleff 2022</w:t>
            </w:r>
          </w:p>
        </w:tc>
      </w:tr>
      <w:tr w:rsidR="005C3D94" w:rsidRPr="008112C2" w14:paraId="41D96AB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B37CAB" w14:textId="53AD263D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2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4C29B5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bnormal static and dynamic brain function in patients with temporomandibular disorders: a resting-state functional magnetic resonance imaging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CD3B2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7518/hxkq.2021.06.0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643BD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in 2021</w:t>
            </w:r>
          </w:p>
        </w:tc>
      </w:tr>
      <w:tr w:rsidR="005C3D94" w:rsidRPr="008112C2" w14:paraId="4DCED57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CDF1E15" w14:textId="1B1D46E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91E94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ernicterus Spectrum Disorders Diagnostic Toolkit: validation using retrospective chart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AF97A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41390-021-01755-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5A688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asari 2022</w:t>
            </w:r>
          </w:p>
        </w:tc>
      </w:tr>
      <w:tr w:rsidR="005C3D94" w:rsidRPr="008112C2" w14:paraId="1292924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2E0D97B" w14:textId="7E1F346D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03F89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gnetic resonance imaging of brain anomalies in adult and pediatric schizophrenia patients: Experience of a Romanian tertiary hospital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644F1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892/etm.2021.105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3BBCF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liuta 2021</w:t>
            </w:r>
          </w:p>
        </w:tc>
      </w:tr>
      <w:tr w:rsidR="005C3D94" w:rsidRPr="008112C2" w14:paraId="441ED0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C01B90F" w14:textId="2BDF3903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925281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omozygosity for a novel missense variant of RPGRIP1L causing Joubert syndrome with renal defects in a family of Chinese descen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7F408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414/CN1105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DAB2B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n 2021</w:t>
            </w:r>
          </w:p>
        </w:tc>
      </w:tr>
      <w:tr w:rsidR="005C3D94" w:rsidRPr="008112C2" w14:paraId="1AF500F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3CE71E" w14:textId="2EB9F83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47B4EE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ow Memory Switches Brain Responses of Patients with Post-traumatic Stress Disorder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8EC81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texcom/tgab0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9DE6F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oue 2021</w:t>
            </w:r>
          </w:p>
        </w:tc>
      </w:tr>
      <w:tr w:rsidR="005C3D94" w:rsidRPr="008112C2" w14:paraId="2C0BC09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4336809" w14:textId="29F666A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2B0CB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auricular Intraparotid Schwannoma: A Rare Presentation with Literature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93B47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ccd.ccd_519_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E7E962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gga 2021</w:t>
            </w:r>
          </w:p>
        </w:tc>
      </w:tr>
      <w:tr w:rsidR="005C3D94" w:rsidRPr="008112C2" w14:paraId="122EF12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9E7655F" w14:textId="23D75AB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28E0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wo cases of DYNC1H1 mutations with intractable epileps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3A6DE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raindev.2021.05.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977FC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moto 2021</w:t>
            </w:r>
          </w:p>
        </w:tc>
      </w:tr>
      <w:tr w:rsidR="005C3D94" w:rsidRPr="008112C2" w14:paraId="2E6F2EB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DE66BE4" w14:textId="0FB0624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C5D3E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Resting-state Functional Magnetic Resonance Imaging Study of Whole-brain Functional Connectivity of Voxel Levels in Patients With Irritable Bowel Syndrome With Depressive Symptom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6043F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056/jnm202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1BB01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 2021</w:t>
            </w:r>
          </w:p>
        </w:tc>
      </w:tr>
      <w:tr w:rsidR="005C3D94" w:rsidRPr="008112C2" w14:paraId="0561A6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A5ED5D9" w14:textId="7FFC7D6A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3EE3B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ospective motion detection and re-acquisition in diffusion MRI using a phase image-based method-Application to brain and tongue imaging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B29CF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rm.287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53BFC5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ang 2021</w:t>
            </w:r>
          </w:p>
        </w:tc>
      </w:tr>
      <w:tr w:rsidR="005C3D94" w:rsidRPr="008112C2" w14:paraId="3930D2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E416D3E" w14:textId="65DEE0B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F088A5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de novo frameshift variant of ANKRD11 (c.1366_1367dup) in a Chinese patient with KBG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AFE28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2920-021-00920-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92346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en 2021</w:t>
            </w:r>
          </w:p>
        </w:tc>
      </w:tr>
      <w:tr w:rsidR="005C3D94" w:rsidRPr="008112C2" w14:paraId="7DF55DB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0FDE505" w14:textId="79E980A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747C48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peated cerebellar infarction in the affected nondominant vertebral artery distribution with reversible vertebral artery occlusion elicited by head tilt: illustrative cas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4AAB4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1/CASE20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9AC7B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zawa 2021</w:t>
            </w:r>
          </w:p>
        </w:tc>
      </w:tr>
      <w:tr w:rsidR="005C3D94" w:rsidRPr="008112C2" w14:paraId="1F2B8E4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1A43F3" w14:textId="19C8AEF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FAD99E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neuro-pathophysiology of temporomandibular disorders-related pain: a systematic review of structural and functional MRI studi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F6A1A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0194-020-01131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A3DF2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in 2020</w:t>
            </w:r>
          </w:p>
        </w:tc>
      </w:tr>
      <w:tr w:rsidR="005C3D94" w:rsidRPr="008112C2" w14:paraId="2DAFD40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FE6946" w14:textId="2CF4F75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F198BB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liminary evaluation of pre-speech and neurodevelopmental measures in 7-11-week-old infants with isolated oral clef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115A1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41390-020-0887-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BA45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rad 2021</w:t>
            </w:r>
          </w:p>
        </w:tc>
      </w:tr>
      <w:tr w:rsidR="005C3D94" w:rsidRPr="008112C2" w14:paraId="42E3352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66839C" w14:textId="32798E3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D3DAC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-occurrence of mutations in KIF7 and KIAA0556 in Joubert syndrome with ocular coloboma, pituitary malformation and growth hormone deficiency: a case report and literature review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7DD03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2887-020-2019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AA0E5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iceta 2020</w:t>
            </w:r>
          </w:p>
        </w:tc>
      </w:tr>
      <w:tr w:rsidR="005C3D94" w:rsidRPr="008112C2" w14:paraId="342ABDD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17C282A" w14:textId="5CD51B8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1D8FC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lationship between vertical facial pattern and brain structure and shap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227C5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784-020-03227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082F4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arcÃ³n 2020</w:t>
            </w:r>
          </w:p>
        </w:tc>
      </w:tr>
      <w:tr w:rsidR="005C3D94" w:rsidRPr="008112C2" w14:paraId="458913B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C160BB" w14:textId="5C77F5AD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A8C34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vel compound heterozygous TMEM67 variants in a Vietnamese family with Joubert syndrome: a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58FA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2881-020-0962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8FBE3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uiTPH 2020</w:t>
            </w:r>
          </w:p>
        </w:tc>
      </w:tr>
      <w:tr w:rsidR="005C3D94" w:rsidRPr="008112C2" w14:paraId="44E03C5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6C52FEA" w14:textId="310761B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5CBE9D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QBP1, an intellectual disability causative gene, affects bone development and growth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D6C20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brc.2019.12.0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DEA07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ng 2020</w:t>
            </w:r>
          </w:p>
        </w:tc>
      </w:tr>
      <w:tr w:rsidR="005C3D94" w:rsidRPr="008112C2" w14:paraId="148D8F3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9778AE1" w14:textId="3BBBD7B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17B93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gnetic Resonance Imaging and Its Effects on Metallic Brackets and Wires: Does It Alter the Temperature and Bonding Efficacy of Orthodontic Devices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289CB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ma1223397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11D5E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fondrini 2019</w:t>
            </w:r>
          </w:p>
        </w:tc>
      </w:tr>
      <w:tr w:rsidR="005C3D94" w:rsidRPr="008112C2" w14:paraId="07BC820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5BB7F02" w14:textId="6FE104A9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041D4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rforming Diffusion Tensor and Functional MRI in Patients with Metallic Brac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E43DC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48/radiol.201919229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422E75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etrich 2020</w:t>
            </w:r>
          </w:p>
        </w:tc>
      </w:tr>
      <w:tr w:rsidR="005C3D94" w:rsidRPr="008112C2" w14:paraId="22C79FA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5D41689" w14:textId="1C13498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4716C2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hole-Brain Functional and Diffusion Tensor MRI in Human Participants with Metallic Orthodontic Brac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4DBFB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48/radiol.20191900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C1DE1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ao 2020</w:t>
            </w:r>
          </w:p>
        </w:tc>
      </w:tr>
      <w:tr w:rsidR="005C3D94" w:rsidRPr="008112C2" w14:paraId="3803A5E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45ADCD" w14:textId="43B7F4B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F29784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ata on MRI brain lesion segmentation using K-means and Gaussian Mixture Model-Expectation Maximizat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F7F75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dib.2019.1046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D96DC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Qiao 2019</w:t>
            </w:r>
          </w:p>
        </w:tc>
      </w:tr>
      <w:tr w:rsidR="005C3D94" w:rsidRPr="008112C2" w14:paraId="0E2B67C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F0124D3" w14:textId="5D79827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9EEA78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valuation of temporomandibular joint, masticatory muscle, and brain cortex activity in patients treated by removable functional appliances: a prospective fMRI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E40C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.201902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927345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zdiler 2019</w:t>
            </w:r>
          </w:p>
        </w:tc>
      </w:tr>
      <w:tr w:rsidR="005C3D94" w:rsidRPr="008112C2" w14:paraId="030F07B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238E6E1" w14:textId="0EB7A8A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BFE184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[Relationship between masticatory muscles activity and motor cortex activation during treatment of patients with distal malocclusion]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76EF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7116/stomat2019980317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697CA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kov 2019</w:t>
            </w:r>
          </w:p>
        </w:tc>
      </w:tr>
      <w:tr w:rsidR="005C3D94" w:rsidRPr="008112C2" w14:paraId="69137F6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A88718" w14:textId="14D64F7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6538EB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nbalanced Occlusion Modifies the Pattern of Brain Activity During Execution of a Finger to Thumb Motor Task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97021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ins.2019.004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37C64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amontiFantozzi 2019</w:t>
            </w:r>
          </w:p>
        </w:tc>
      </w:tr>
      <w:tr w:rsidR="005C3D94" w:rsidRPr="008112C2" w14:paraId="276CB99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0B2D9E" w14:textId="0B837EA9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E1DDC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[Advances in application of functional magnetic resonance imaging in patients with painful temporomandibular disorders]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057A19" w14:textId="77777777" w:rsidR="005C3D94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760/cma.j.issn.</w:t>
            </w:r>
          </w:p>
          <w:p w14:paraId="2C29FF6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02-0098.2019.05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36EE1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in 2019</w:t>
            </w:r>
          </w:p>
        </w:tc>
      </w:tr>
      <w:tr w:rsidR="005C3D94" w:rsidRPr="008112C2" w14:paraId="7D017A9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117B92F" w14:textId="3BE4672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627FAD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of 2D BLADE Turbo Gradient- and Spin-Echo and 2D Spin-Echo Echo-Planar Diffusion-Weighted Brain MRI at 3 T: Preliminary Experience in Childre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CE0D5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cra.2019.02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E2FEF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u 2019</w:t>
            </w:r>
          </w:p>
        </w:tc>
      </w:tr>
      <w:tr w:rsidR="005C3D94" w:rsidRPr="008112C2" w14:paraId="670297A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CC95477" w14:textId="4DBF5D3F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2BA301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view of Ocular Manifestations of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D3106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genes91206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28646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8</w:t>
            </w:r>
          </w:p>
        </w:tc>
      </w:tr>
      <w:tr w:rsidR="005C3D94" w:rsidRPr="008112C2" w14:paraId="484A0173" w14:textId="0FC1995B" w:rsidTr="002D1673">
        <w:trPr>
          <w:trHeight w:val="300"/>
        </w:trPr>
        <w:tc>
          <w:tcPr>
            <w:tcW w:w="475" w:type="dxa"/>
            <w:vAlign w:val="center"/>
          </w:tcPr>
          <w:p w14:paraId="69800069" w14:textId="76A81DE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E9C9ED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ystagmus And Beyond: A Rare Ocular Motility Disorder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85E6F6" w14:textId="577CADB9" w:rsidR="005C3D94" w:rsidRPr="008112C2" w:rsidRDefault="003E3B45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E3B4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30465390</w:t>
            </w:r>
          </w:p>
        </w:tc>
        <w:tc>
          <w:tcPr>
            <w:tcW w:w="1422" w:type="dxa"/>
            <w:vAlign w:val="center"/>
          </w:tcPr>
          <w:p w14:paraId="70FA2AD4" w14:textId="01D547F4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qaish 2018</w:t>
            </w:r>
          </w:p>
        </w:tc>
      </w:tr>
      <w:tr w:rsidR="005C3D94" w:rsidRPr="008112C2" w14:paraId="4C91F6A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A266B1F" w14:textId="1DD42563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EE8760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ovel Filtering Approach for 3D Harmonic Phase Analysis of Tagged MRI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03D3D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7/12.229364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E3946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8</w:t>
            </w:r>
          </w:p>
        </w:tc>
      </w:tr>
      <w:tr w:rsidR="005C3D94" w:rsidRPr="008112C2" w14:paraId="59B07A7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6AF8A3B" w14:textId="353EBA3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756CA0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afety: MRI and fixed orthodontic applianc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92660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j.bdj.2018.9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603C4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onier 2018</w:t>
            </w:r>
          </w:p>
        </w:tc>
      </w:tr>
      <w:tr w:rsidR="005C3D94" w:rsidRPr="008112C2" w14:paraId="352AB02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FB85C72" w14:textId="6B973049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5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EBF4CF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rrecting B(0) Field Distortions in MRI Caused by Stainless Steel Orthodontic Appliances at 1.5 T Using Permanent Magnets - A Head Phantom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F796F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41598-018-23890-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4682ED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8</w:t>
            </w:r>
          </w:p>
        </w:tc>
      </w:tr>
      <w:tr w:rsidR="005C3D94" w:rsidRPr="008112C2" w14:paraId="57F0BD0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1B59141" w14:textId="653B520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D923B7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artefact in the rectum caused by ingested orthodontic bracke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FFF75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radi.2017.10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C04D3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muqbel 2018</w:t>
            </w:r>
          </w:p>
        </w:tc>
      </w:tr>
      <w:tr w:rsidR="005C3D94" w:rsidRPr="008112C2" w14:paraId="7C4D0D9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9187C5" w14:textId="5B2E73D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F12678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te-onset hydrocephalus in a child with Joubert syndrome: a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1BAE5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-018-3767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FD28B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ehrenbach 2018</w:t>
            </w:r>
          </w:p>
        </w:tc>
      </w:tr>
      <w:tr w:rsidR="005C3D94" w:rsidRPr="008112C2" w14:paraId="69598B8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30EE8EB" w14:textId="04CD45E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E0A467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duced corticostriatal functional connectivity in temporomandibular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3E9E9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hbm.240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580D9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 2018</w:t>
            </w:r>
          </w:p>
        </w:tc>
      </w:tr>
      <w:tr w:rsidR="005C3D94" w:rsidRPr="008112C2" w14:paraId="68080C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B4ADD63" w14:textId="4CDBF4F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21BF7E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glossal nerve paralysis in a child after a dental procedur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024A1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jnns.2018.01.0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E0061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ino 2018</w:t>
            </w:r>
          </w:p>
        </w:tc>
      </w:tr>
      <w:tr w:rsidR="005C3D94" w:rsidRPr="008112C2" w14:paraId="564FC3C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CA1152" w14:textId="2214153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E07411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layed and incomplete treatment may result in dural fistula development in children with Vein of Galen malformat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59FCE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159101991774175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4918E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ila 2018</w:t>
            </w:r>
          </w:p>
        </w:tc>
      </w:tr>
      <w:tr w:rsidR="005C3D94" w:rsidRPr="008112C2" w14:paraId="033F37A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15BC6C" w14:textId="6C52E44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EA57F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ommon Ancestral Asn242Ser Mutation in TMEM67 Identified in Multiple Iranian Families with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3EA68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47756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87818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hghani 2017</w:t>
            </w:r>
          </w:p>
        </w:tc>
      </w:tr>
      <w:tr w:rsidR="005C3D94" w:rsidRPr="008112C2" w14:paraId="777B202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B47BCD1" w14:textId="4EA3D78F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A23770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99C42C" w14:textId="4EB7CE0E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3E3B45" w:rsidRPr="003E3B4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03015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079F3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isi 1993</w:t>
            </w:r>
          </w:p>
        </w:tc>
      </w:tr>
      <w:tr w:rsidR="005C3D94" w:rsidRPr="008112C2" w14:paraId="383A12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8DBEF4" w14:textId="2A1D55D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E36C6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daptive change in chewing-related brain activity while wearing a palatal plate: an functional magnetic resonance imaging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C3B75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or.1254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5D565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amochi 2017</w:t>
            </w:r>
          </w:p>
        </w:tc>
      </w:tr>
      <w:tr w:rsidR="005C3D94" w:rsidRPr="008112C2" w14:paraId="7EF414E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D3B7D2" w14:textId="4EAB41EA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3FBC1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tations in ARMC9, which Encodes a Basal Body Protein, Cause Joubert Syndrome in Humans and Ciliopathy Phenotypes in Zebrafish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20BA0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jhg.2017.05.0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8D139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anDeWeghe 2017</w:t>
            </w:r>
          </w:p>
        </w:tc>
      </w:tr>
      <w:tr w:rsidR="005C3D94" w:rsidRPr="008112C2" w14:paraId="0B81FB8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4D1C4CA" w14:textId="4A5166AD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E777D7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morphic mutations in POLR3A are a frequent cause of sporadic and recessive spastic ataxi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15BA8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brain/awx09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A123D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nnerop 2017</w:t>
            </w:r>
          </w:p>
        </w:tc>
      </w:tr>
      <w:tr w:rsidR="005C3D94" w:rsidRPr="008112C2" w14:paraId="59676C2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9C1B61" w14:textId="477BE2BA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D312D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effects of a common stainless steel orthodontic bracket on the diagnostic quality of cranial and cervical 3T- MR images: a prospective, case-control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8650D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.2017005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D9262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setta 2017</w:t>
            </w:r>
          </w:p>
        </w:tc>
      </w:tr>
      <w:tr w:rsidR="005C3D94" w:rsidRPr="008112C2" w14:paraId="6B72BB8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FAD05AF" w14:textId="3A3CA0A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BBFEB8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usefulness of diagnostic imaging for the assessment of pain symptoms in temporomandibular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BB9C0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dsr.2016.04.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5E317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enaga 2016</w:t>
            </w:r>
          </w:p>
        </w:tc>
      </w:tr>
      <w:tr w:rsidR="005C3D94" w:rsidRPr="008112C2" w14:paraId="7B54019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B9079A4" w14:textId="62F6040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97558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ocraniofacial findings of a Pediatric Patient with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B90AC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005/jp-journals-10005-13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DDFACB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oswami 2016</w:t>
            </w:r>
          </w:p>
        </w:tc>
      </w:tr>
      <w:tr w:rsidR="005C3D94" w:rsidRPr="008112C2" w14:paraId="50701B6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0CDB227" w14:textId="4A392F0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E387A4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eonate with Joubert syndrome presenting with symptoms of Horner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B7D62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45/kjp.2016.59.11.S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9F604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ee 2016</w:t>
            </w:r>
          </w:p>
        </w:tc>
      </w:tr>
      <w:tr w:rsidR="005C3D94" w:rsidRPr="008112C2" w14:paraId="609BB45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7D8310E" w14:textId="06F1D1D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BDEE2D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of 2D single-shot turbo-spin-echo and spin-echo echo-planar diffusion weighted brain MRI at 3.0 Tesla: preliminary experience in childre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B13C9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linimag.2016.12.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6DD7E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korney 2017</w:t>
            </w:r>
          </w:p>
        </w:tc>
      </w:tr>
      <w:tr w:rsidR="005C3D94" w:rsidRPr="008112C2" w14:paraId="3A39CB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062512F" w14:textId="0FBFDAF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6D1614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brain mapping using specific sensory-circuit stimulation and a theoretical graph network analysis in mice with neuropathic allodyni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8D952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rep378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A06B3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maki 2016</w:t>
            </w:r>
          </w:p>
        </w:tc>
      </w:tr>
      <w:tr w:rsidR="005C3D94" w:rsidRPr="008112C2" w14:paraId="7EEECEE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63C3675" w14:textId="7CFAC2F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F02162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creased bone turnover, osteoporosis, progressive tibial bowing, fractures, and scoliosis in a patient with a final-exon SATB2 frameshift mutat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187C0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78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5A282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one 2016</w:t>
            </w:r>
          </w:p>
        </w:tc>
      </w:tr>
      <w:tr w:rsidR="005C3D94" w:rsidRPr="008112C2" w14:paraId="6D07FB1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84F440" w14:textId="6C70A2F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99AFDD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iallelic Mutations of VAC14 in Pediatric-Onset Neurological Diseas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09CD1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jhg.2016.05.0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50EDCD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enk 2016</w:t>
            </w:r>
          </w:p>
        </w:tc>
      </w:tr>
      <w:tr w:rsidR="005C3D94" w:rsidRPr="008112C2" w14:paraId="40BDFE5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385A4D" w14:textId="09DE32D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AED179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tered neural activation pattern during teeth clenching in temporomandibular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AF9B2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odi.1246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DF2A9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 2016</w:t>
            </w:r>
          </w:p>
        </w:tc>
      </w:tr>
      <w:tr w:rsidR="005C3D94" w:rsidRPr="008112C2" w14:paraId="43E8E53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3D42C52" w14:textId="312AF74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B52D4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ystagmus in a newborn: a manifestation of Joubert syndrome in the neonatal period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965D9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bcr-2015-21312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92876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lva 2016</w:t>
            </w:r>
          </w:p>
        </w:tc>
      </w:tr>
      <w:tr w:rsidR="005C3D94" w:rsidRPr="008112C2" w14:paraId="6C30CB3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8AF53CA" w14:textId="6E741D0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92E452C" w14:textId="58BC2FEB" w:rsidR="005C3D94" w:rsidRPr="008112C2" w:rsidRDefault="008930C2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930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unusual presentation of Joubert syndrome and related disorders in a newborn: Panhypopituitar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208C3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AEFA2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rol 2016</w:t>
            </w:r>
          </w:p>
        </w:tc>
      </w:tr>
      <w:tr w:rsidR="005C3D94" w:rsidRPr="008112C2" w14:paraId="2CBA842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F0EAD4" w14:textId="0A5A6D9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6D859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duced magnetic moment in stainless steel components of orthodontic appliances in 1.5 T MRI scann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AA724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8/1.49307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EFF79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5</w:t>
            </w:r>
          </w:p>
        </w:tc>
      </w:tr>
      <w:tr w:rsidR="005C3D94" w:rsidRPr="008112C2" w14:paraId="464A2A8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6D91CF" w14:textId="02EA1E2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87F756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[Clinical and genetic analysis for a Joubert syndrome family with CC2D2A gene mutations]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C8145D" w14:textId="4A670D8B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5E14632" w14:textId="6E7F677C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 2015</w:t>
            </w:r>
          </w:p>
        </w:tc>
      </w:tr>
      <w:tr w:rsidR="005C3D94" w:rsidRPr="008112C2" w14:paraId="282E6DF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4F976D" w14:textId="5B30265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671048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ncrossed epileptic seizures in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C7269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bcr-2014-2077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1FC17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Ã³pezRuiz 2015</w:t>
            </w:r>
          </w:p>
        </w:tc>
      </w:tr>
      <w:tr w:rsidR="005C3D94" w:rsidRPr="008112C2" w14:paraId="47906B4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3E3916" w14:textId="494CDD02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20C0F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o see bruxism: a functional MRI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983BA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.201500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35EAD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Ä±lmaz 2015</w:t>
            </w:r>
          </w:p>
        </w:tc>
      </w:tr>
      <w:tr w:rsidR="005C3D94" w:rsidRPr="008112C2" w14:paraId="0D2007D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70CD7A" w14:textId="145D24D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48781C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with intraoral orthodontic appliance-a comparative in vitro and in vivo study of image artefacts at 1.5â€‰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89D16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.201404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336C2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achriat 2015</w:t>
            </w:r>
          </w:p>
        </w:tc>
      </w:tr>
      <w:tr w:rsidR="005C3D94" w:rsidRPr="008112C2" w14:paraId="3DCEDC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0D8F09D" w14:textId="41DAEB0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936B0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pact of orthodontic appliances on the quality of craniofacial anatomical magnetic resonance imaging and real-time speech imaging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7E145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ejo/cju1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DFC9F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ylezinska 2015</w:t>
            </w:r>
          </w:p>
        </w:tc>
      </w:tr>
      <w:tr w:rsidR="005C3D94" w:rsidRPr="008112C2" w14:paraId="623AB5F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3E398A1" w14:textId="7F5E4E0F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63202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ccluso-facial manifestations in a child with the Rasmussen syndrome and intercurrent Lyme disease--a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D4119D" w14:textId="3ADB7DC5" w:rsidR="005C3D94" w:rsidRPr="008112C2" w:rsidRDefault="00F33360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F333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6982755</w:t>
            </w:r>
          </w:p>
        </w:tc>
        <w:tc>
          <w:tcPr>
            <w:tcW w:w="1422" w:type="dxa"/>
            <w:vAlign w:val="center"/>
          </w:tcPr>
          <w:p w14:paraId="2C679F48" w14:textId="148503D0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udzi</w:t>
            </w:r>
            <w:r w:rsidR="00F3336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 2015</w:t>
            </w:r>
          </w:p>
        </w:tc>
      </w:tr>
      <w:tr w:rsidR="005C3D94" w:rsidRPr="008112C2" w14:paraId="06C4637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63C29D" w14:textId="06C78CB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B2DBA8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Shepherd's Crook Sign: A New Neuroimaging Pareidolia in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58CCE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n.1215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BA218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ley 2015</w:t>
            </w:r>
          </w:p>
        </w:tc>
      </w:tr>
      <w:tr w:rsidR="005C3D94" w:rsidRPr="008112C2" w14:paraId="659A3B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7292DC4" w14:textId="624877B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CD880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pontaneous neural activity alterations in temporomandibular disorders: a cross-sectional and longitudinal resting-state functional magnetic resonance imaging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E7530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oscience.2014.07.06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67E92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 2014</w:t>
            </w:r>
          </w:p>
        </w:tc>
      </w:tr>
      <w:tr w:rsidR="005C3D94" w:rsidRPr="008112C2" w14:paraId="0A3C0B8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DF37B9" w14:textId="6A1DB31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669A69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esthetic management of patients with Joubert syndrome: a retrospective analysis of a single-institutional case seri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2A099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pan.1247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DBF9C7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riganesh 2014</w:t>
            </w:r>
          </w:p>
        </w:tc>
      </w:tr>
      <w:tr w:rsidR="005C3D94" w:rsidRPr="008112C2" w14:paraId="4D21CC7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C92FF6D" w14:textId="20AD5CC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8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E5DDA14" w14:textId="28843874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time-course change of brain activity during learning new movement patterns of pronunciation with orthodontic appliances and its correlation with self-evaluation of pronuncia</w:t>
            </w:r>
            <w:r w:rsidR="00974B7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ion difficulty: an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84172C" w14:textId="79DD8902" w:rsidR="005C3D94" w:rsidRPr="008112C2" w:rsidRDefault="00561A2E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61A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4812764</w:t>
            </w:r>
          </w:p>
        </w:tc>
        <w:tc>
          <w:tcPr>
            <w:tcW w:w="1422" w:type="dxa"/>
            <w:vAlign w:val="center"/>
          </w:tcPr>
          <w:p w14:paraId="38BFF58F" w14:textId="4D29BA3E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neshima 2014</w:t>
            </w:r>
          </w:p>
        </w:tc>
      </w:tr>
      <w:tr w:rsidR="005C3D94" w:rsidRPr="008112C2" w14:paraId="5F440DE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4ADFBC6" w14:textId="3B3A6DE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A0AF2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sessing the MR compatibility of dental retainer wires at 7 Tesl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6C24F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rm.250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D1E6B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ezel 2014</w:t>
            </w:r>
          </w:p>
        </w:tc>
      </w:tr>
      <w:tr w:rsidR="005C3D94" w:rsidRPr="008112C2" w14:paraId="30D2C82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0D74158" w14:textId="5C9E4DE8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F2BDA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s of cortical activations on enhancement of handgrip force during teeth clenching: an fMRI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62DD6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es.2013.11.0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6D5812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wakubo 2014</w:t>
            </w:r>
          </w:p>
        </w:tc>
      </w:tr>
      <w:tr w:rsidR="005C3D94" w:rsidRPr="008112C2" w14:paraId="30F5034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1546D50" w14:textId="1B5EFF1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EF248F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etal eye movements on magnetic resonance imaging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E505D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371/journal.pone.00774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1DDD1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itek 2013</w:t>
            </w:r>
          </w:p>
        </w:tc>
      </w:tr>
      <w:tr w:rsidR="005C3D94" w:rsidRPr="008112C2" w14:paraId="0B36575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8BB467" w14:textId="578F86E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494A5B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oldenhar syndrome and medulloblastoma: a coincidental association? The first case repor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A53BB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cms.2013.07.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F088B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izenbud 2014</w:t>
            </w:r>
          </w:p>
        </w:tc>
      </w:tr>
      <w:tr w:rsidR="005C3D94" w:rsidRPr="008112C2" w14:paraId="62484D2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EC06D8E" w14:textId="28A456F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37C41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fined methodology for implantation of a head fixation device and chronic recording chambers in non-human primat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6A889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eumeth.2013.07.0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F06C16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nz 2013</w:t>
            </w:r>
          </w:p>
        </w:tc>
      </w:tr>
      <w:tr w:rsidR="005C3D94" w:rsidRPr="008112C2" w14:paraId="1D68F82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C59F0D" w14:textId="1DBA9AB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A73782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the molar tooth sign of the mid-brai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D6815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2141-9248.11368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2C870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g 2013</w:t>
            </w:r>
          </w:p>
        </w:tc>
      </w:tr>
      <w:tr w:rsidR="005C3D94" w:rsidRPr="008112C2" w14:paraId="56A0A5F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041295" w14:textId="08476DA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A49BCF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presentation of epignathus teratoma with cleft palate; and duplication of cranial base, tongue, mandible, and pituitary gland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E40E1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SCS.0b013e3182953b1f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FDCD4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eda 2013</w:t>
            </w:r>
          </w:p>
        </w:tc>
      </w:tr>
      <w:tr w:rsidR="005C3D94" w:rsidRPr="008112C2" w14:paraId="2367DEB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C0BC833" w14:textId="20831D85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B0C33B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nd related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285EE0" w14:textId="77777777" w:rsidR="005C3D94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B978-0-444-</w:t>
            </w:r>
          </w:p>
          <w:p w14:paraId="2DCC931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9565-2.00058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33996C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alente 2013</w:t>
            </w:r>
          </w:p>
        </w:tc>
      </w:tr>
      <w:tr w:rsidR="005C3D94" w:rsidRPr="008112C2" w14:paraId="5A3022B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2D905D3" w14:textId="4734BDAA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AC1689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diagnostic utility of exome sequencing in Joubert syndrome and related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D622C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jhg.2012.1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00EF6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surusaki 2013</w:t>
            </w:r>
          </w:p>
        </w:tc>
      </w:tr>
      <w:tr w:rsidR="005C3D94" w:rsidRPr="008112C2" w14:paraId="2FC012C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AFFCD4" w14:textId="030B6E7E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8315A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easibility of clinical magnetoencephalography (MEG) functional mapping in the presence of dental artefac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E269D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linph.2012.06.0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502D2C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llebrand 2013</w:t>
            </w:r>
          </w:p>
        </w:tc>
      </w:tr>
      <w:tr w:rsidR="005C3D94" w:rsidRPr="008112C2" w14:paraId="4C81B4C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9E5302" w14:textId="09FCDD8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2E35C5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Ã©jÃ  vu all over again: continuous treatment and the statute of limitation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59CBD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jodo.2012.03.0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AEEFD2F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errold 2012</w:t>
            </w:r>
          </w:p>
        </w:tc>
      </w:tr>
      <w:tr w:rsidR="005C3D94" w:rsidRPr="008112C2" w14:paraId="5E1A3C9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700BCD0" w14:textId="40661A49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5849D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enotype-phenotype correlation in CC2D2A-related Joubert syndrome reveals an association with ventriculomegaly and seizur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155B2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medgenet-2011-10055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56BAC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chmann-Gagescu 2012</w:t>
            </w:r>
          </w:p>
        </w:tc>
      </w:tr>
      <w:tr w:rsidR="005C3D94" w:rsidRPr="008112C2" w14:paraId="021C15C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F936FAE" w14:textId="5200682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6304598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nd related disorders, prenatal diagnosis with ultrasound and magnetic resonance imaging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EABAD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152/jtgga.2011.7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0E0BFD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kender 2012</w:t>
            </w:r>
          </w:p>
        </w:tc>
      </w:tr>
      <w:tr w:rsidR="005C3D94" w:rsidRPr="008112C2" w14:paraId="0BB35E7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7BE3DD" w14:textId="5AFEC7C6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DE138B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rspectiv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4A252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4/ajnr.A29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813CA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tillo 2012</w:t>
            </w:r>
          </w:p>
        </w:tc>
      </w:tr>
      <w:tr w:rsidR="005C3D94" w:rsidRPr="008112C2" w14:paraId="238D1AD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3B24D6" w14:textId="4F6C4EED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701156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lf-face evaluation and self-esteem in young females: an fMRI study using contrast effec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9E435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oimage.2011.10.0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8957C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ikawa 2012</w:t>
            </w:r>
          </w:p>
        </w:tc>
      </w:tr>
      <w:tr w:rsidR="005C3D94" w:rsidRPr="008112C2" w14:paraId="133F52A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74C8E3D" w14:textId="2C04DD5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EF9A0F6" w14:textId="489C4599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A neonate </w:t>
            </w:r>
            <w:r w:rsidR="00561A2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ith developmental retard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A0DF4C" w14:textId="1ECB7B6E" w:rsidR="005C3D94" w:rsidRPr="008112C2" w:rsidRDefault="00776585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77658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1382210</w:t>
            </w:r>
          </w:p>
        </w:tc>
        <w:tc>
          <w:tcPr>
            <w:tcW w:w="1422" w:type="dxa"/>
            <w:vAlign w:val="center"/>
          </w:tcPr>
          <w:p w14:paraId="5E3CE15E" w14:textId="4D14083E" w:rsidR="005C3D94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loemenkamp 2011</w:t>
            </w:r>
          </w:p>
        </w:tc>
      </w:tr>
      <w:tr w:rsidR="005C3D94" w:rsidRPr="008112C2" w14:paraId="06EE8D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F53AD88" w14:textId="281FAA34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8352FD2" w14:textId="064736BA" w:rsidR="005C3D94" w:rsidRPr="008112C2" w:rsidRDefault="00561A2E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ckayne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78570B" w14:textId="2AAE1D65" w:rsidR="005C3D94" w:rsidRPr="008112C2" w:rsidRDefault="00E4260A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E4260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1342626</w:t>
            </w:r>
          </w:p>
        </w:tc>
        <w:tc>
          <w:tcPr>
            <w:tcW w:w="1422" w:type="dxa"/>
            <w:vAlign w:val="center"/>
          </w:tcPr>
          <w:p w14:paraId="38533C8B" w14:textId="4E7F28E7" w:rsidR="005C3D94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1</w:t>
            </w:r>
          </w:p>
        </w:tc>
      </w:tr>
      <w:tr w:rsidR="005C3D94" w:rsidRPr="008112C2" w14:paraId="2D56743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8B11721" w14:textId="34A79BE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CD0FC46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tor control of jaw movements: An fMRI study of parafunctional clench and grind behavior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6AAE2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rainres.2011.01.0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FA79B6E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ng 2011</w:t>
            </w:r>
          </w:p>
        </w:tc>
      </w:tr>
      <w:tr w:rsidR="005C3D94" w:rsidRPr="008112C2" w14:paraId="4639F84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B42469" w14:textId="5E73C017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1E5BB3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bital apex syndrome after tooth extraction in an immunocompromised patien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4C1C7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980/j.issn.2222-3959.2011.01.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ED3297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bramaniam 2011</w:t>
            </w:r>
          </w:p>
        </w:tc>
      </w:tr>
      <w:tr w:rsidR="005C3D94" w:rsidRPr="008112C2" w14:paraId="4DF22E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F77FC9" w14:textId="39FD9F6C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9EE0562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malformation in single median maxillary central incisor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513F6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0-124824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F9C169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jaer 2009</w:t>
            </w:r>
          </w:p>
        </w:tc>
      </w:tr>
      <w:tr w:rsidR="005C3D94" w:rsidRPr="008112C2" w14:paraId="1A98812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EF2E7D1" w14:textId="29999C0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7B43244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and molecular features of Joubert syndrome and related disorder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F91F6A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c.302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36EEA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isi 2009</w:t>
            </w:r>
          </w:p>
        </w:tc>
      </w:tr>
      <w:tr w:rsidR="005C3D94" w:rsidRPr="008112C2" w14:paraId="7AE5CC5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79EE345" w14:textId="0B0A0E51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81B9D0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ye movement abnormalities in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C2420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67/iovs.08-32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6C85E5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eiss 2009</w:t>
            </w:r>
          </w:p>
        </w:tc>
      </w:tr>
      <w:tr w:rsidR="005C3D94" w:rsidRPr="008112C2" w14:paraId="0049D9E5" w14:textId="41628D45" w:rsidTr="002D1673">
        <w:trPr>
          <w:trHeight w:val="300"/>
        </w:trPr>
        <w:tc>
          <w:tcPr>
            <w:tcW w:w="475" w:type="dxa"/>
            <w:vAlign w:val="center"/>
          </w:tcPr>
          <w:p w14:paraId="5CDE1D4B" w14:textId="2B767420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16BCD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ssociated with new MRI findings and posterior reversible encephalopathy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580C02" w14:textId="2E5BC71A" w:rsidR="005C3D94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E45C0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9402575</w:t>
            </w:r>
          </w:p>
        </w:tc>
        <w:tc>
          <w:tcPr>
            <w:tcW w:w="1422" w:type="dxa"/>
            <w:vAlign w:val="center"/>
          </w:tcPr>
          <w:p w14:paraId="33D1522A" w14:textId="3C3B7DBB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erdelen 2009</w:t>
            </w:r>
          </w:p>
        </w:tc>
      </w:tr>
      <w:tr w:rsidR="005C3D94" w:rsidRPr="008112C2" w14:paraId="3C96DF3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38E85B" w14:textId="2F1DA6BB" w:rsidR="005C3D94" w:rsidRPr="005C3D94" w:rsidRDefault="005C3D94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E36AD73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MRI study of brain activity elicited by oral parafunctional movemen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A8D418" w14:textId="77777777" w:rsidR="005C3D94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</w:t>
            </w:r>
          </w:p>
          <w:p w14:paraId="11DD62DB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65-2842.2009.01947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261FA1" w14:textId="77777777" w:rsidR="005C3D94" w:rsidRPr="008112C2" w:rsidRDefault="005C3D9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yrd 2009</w:t>
            </w:r>
          </w:p>
        </w:tc>
      </w:tr>
      <w:tr w:rsidR="00E45C0D" w:rsidRPr="008112C2" w14:paraId="1BE0E5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2FE2025" w14:textId="44326AC7" w:rsidR="00E45C0D" w:rsidRPr="005C3D94" w:rsidRDefault="00E45C0D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A23D2C7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rtifacts in brain magnetic resonance imaging due to metallic dental objects.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B5A03FE" w14:textId="36A09C69" w:rsidR="00E45C0D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C5B5F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9300375</w:t>
            </w:r>
          </w:p>
        </w:tc>
        <w:tc>
          <w:tcPr>
            <w:tcW w:w="1422" w:type="dxa"/>
            <w:vAlign w:val="center"/>
          </w:tcPr>
          <w:p w14:paraId="21E3C83A" w14:textId="37B6741C" w:rsidR="00E45C0D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sta 2009</w:t>
            </w:r>
          </w:p>
        </w:tc>
      </w:tr>
      <w:tr w:rsidR="00E45C0D" w:rsidRPr="008112C2" w14:paraId="2E35301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DDC4BF4" w14:textId="277BF0D6" w:rsidR="00E45C0D" w:rsidRPr="005C3D94" w:rsidRDefault="00E45C0D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75A93C1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neurobiology of swallowing and dysphagi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E30ADC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ddrr.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247929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ller 2008</w:t>
            </w:r>
          </w:p>
        </w:tc>
      </w:tr>
      <w:tr w:rsidR="00E45C0D" w:rsidRPr="008112C2" w14:paraId="35929B6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836502" w14:textId="3590F7E8" w:rsidR="00E45C0D" w:rsidRPr="005C3D94" w:rsidRDefault="00E45C0D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C6D877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neuroanatomic basis of facial perception and variable facial discrimination ability: implications for orthodontic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6B25CB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jodo.2006.04.03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495D168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sella 2007</w:t>
            </w:r>
          </w:p>
        </w:tc>
      </w:tr>
      <w:tr w:rsidR="00E45C0D" w:rsidRPr="008112C2" w14:paraId="71A69B3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45F8F03" w14:textId="6880A8A4" w:rsidR="00E45C0D" w:rsidRPr="005C3D94" w:rsidRDefault="00E45C0D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FE3776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magnetic resonance imaging of brain activity during chewing and occlusion by natural teeth and occlusal splin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A28DBF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anat.2007.02.02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24B72B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rdass 2007</w:t>
            </w:r>
          </w:p>
        </w:tc>
      </w:tr>
      <w:tr w:rsidR="00E45C0D" w:rsidRPr="008112C2" w14:paraId="7ADEB84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F9CB41E" w14:textId="6BBDA430" w:rsidR="00E45C0D" w:rsidRPr="005C3D94" w:rsidRDefault="00E45C0D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9B6AC8D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ckel syndrome in the Hutterite population is actually a Joubert-related cerebello-oculo-renal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068C44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18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3FEDE3" w14:textId="77777777" w:rsidR="00E45C0D" w:rsidRPr="008112C2" w:rsidRDefault="00E45C0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ycott 2007</w:t>
            </w:r>
          </w:p>
        </w:tc>
      </w:tr>
      <w:tr w:rsidR="003C5B5F" w:rsidRPr="008112C2" w14:paraId="03C055D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510843" w14:textId="66CC358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8B6C54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with atrial septal defect and persistent left superior vena cava.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6BB5E48" w14:textId="448F0393" w:rsidR="003C5B5F" w:rsidRPr="008112C2" w:rsidRDefault="00CD47E9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CD47E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7562515</w:t>
            </w:r>
          </w:p>
        </w:tc>
        <w:tc>
          <w:tcPr>
            <w:tcW w:w="1422" w:type="dxa"/>
            <w:vAlign w:val="center"/>
          </w:tcPr>
          <w:p w14:paraId="027584AE" w14:textId="09EC6E48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lmali 2007</w:t>
            </w:r>
          </w:p>
        </w:tc>
      </w:tr>
      <w:tr w:rsidR="003C5B5F" w:rsidRPr="008112C2" w14:paraId="2C17DB6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4AA1C4F" w14:textId="036582E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0CB8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(and related disorders) (OMIM 213300)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034A8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j.ejhg.520164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54EFA4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isi 2007</w:t>
            </w:r>
          </w:p>
        </w:tc>
      </w:tr>
      <w:tr w:rsidR="003C5B5F" w:rsidRPr="008112C2" w14:paraId="3FE91D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48B724" w14:textId="2CC5C6A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2A6A6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ck of NPHP2 mutations in a newborn infant with Joubert syndrome-related disorder presenting as end-stage renal diseas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5A3F0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67-006-0412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308B4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sadi 2007</w:t>
            </w:r>
          </w:p>
        </w:tc>
      </w:tr>
      <w:tr w:rsidR="003C5B5F" w:rsidRPr="008112C2" w14:paraId="507A95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1C026B" w14:textId="6A00CD8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695B8C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canning and orthodontic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DFB37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9/1465312052250217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F3D28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el 2006</w:t>
            </w:r>
          </w:p>
        </w:tc>
      </w:tr>
      <w:tr w:rsidR="003C5B5F" w:rsidRPr="008112C2" w14:paraId="65760B8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9B56227" w14:textId="4877E66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E8335C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ilateral congenital trigeminal sensorimotor neuropathy presents as a severe open-bite malocclusion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B200CF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01.scs.</w:t>
            </w:r>
          </w:p>
          <w:p w14:paraId="79D5DAE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221519.65114.8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3C3B6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Ã¼zel 2006</w:t>
            </w:r>
          </w:p>
        </w:tc>
      </w:tr>
      <w:tr w:rsidR="003C5B5F" w:rsidRPr="008112C2" w14:paraId="18570A6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CA49074" w14:textId="2EE510F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1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46B9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s of mandibular advancement on brain activation during inspiratory loading in healthy subjects: a functional magnetic resonance imaging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4B7F19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2/japplphysiol.00169.</w:t>
            </w:r>
          </w:p>
          <w:p w14:paraId="1F57AB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55DA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shimoto 2006</w:t>
            </w:r>
          </w:p>
        </w:tc>
      </w:tr>
      <w:tr w:rsidR="003C5B5F" w:rsidRPr="008112C2" w14:paraId="6252186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E36CD49" w14:textId="3FD1C19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6E48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HI1 mutations cause both retinal dystrophy and renal cystic disease in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DB89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mg.2005.0366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3412D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isi 2006</w:t>
            </w:r>
          </w:p>
        </w:tc>
      </w:tr>
      <w:tr w:rsidR="003C5B5F" w:rsidRPr="008112C2" w14:paraId="518DB37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27FB41E" w14:textId="0FA7BD3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82D94F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ad motion analysis during cognitive fMRI examination: application in patients with schizophrenia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B815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es.2005.06.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0AB9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oo 2005</w:t>
            </w:r>
          </w:p>
        </w:tc>
      </w:tr>
      <w:tr w:rsidR="003C5B5F" w:rsidRPr="008112C2" w14:paraId="178D575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42BE2E9" w14:textId="0A5891D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ACD1F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levated levels of beta-endorphin in temporomandibular joint synovial lavage fluid of patients with closed lock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000252" w14:textId="6C62B09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CC28D2" w:rsidRPr="00CC28D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57795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65B47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jii 2005</w:t>
            </w:r>
          </w:p>
        </w:tc>
      </w:tr>
      <w:tr w:rsidR="003C5B5F" w:rsidRPr="008112C2" w14:paraId="17DB2FA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45B586E" w14:textId="6CE9A09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F5C288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 novo paracentric inversion 14q13q24.1 in a patient with severe involuntary movements, epilepsy, oligodontia and dysmorphic featur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8CE36B" w14:textId="2FFA09A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8D235A" w:rsidRPr="008D235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551782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FD682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ippo 2004</w:t>
            </w:r>
          </w:p>
        </w:tc>
      </w:tr>
      <w:tr w:rsidR="003C5B5F" w:rsidRPr="008112C2" w14:paraId="3960FED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C0A34A" w14:textId="0C3C228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F45248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long-term follow-up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961B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7/s00121622040011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A788D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odgkins 2004</w:t>
            </w:r>
          </w:p>
        </w:tc>
      </w:tr>
      <w:tr w:rsidR="003C5B5F" w:rsidRPr="008112C2" w14:paraId="3233A7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91E5A4C" w14:textId="41445A3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C7AF2A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NPHP1 gene deletion associated with juvenile nephronophthisis is present in a subset of individuals with Joubert syndrom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BC7AE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6/42184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C33E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isi 2004</w:t>
            </w:r>
          </w:p>
        </w:tc>
      </w:tr>
      <w:tr w:rsidR="003C5B5F" w:rsidRPr="008112C2" w14:paraId="72E77B8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2A7A3A7" w14:textId="4AA76A3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3DF87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human parietal cortex is involved in spatial processing of tongue movement-an fMRI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729D7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oimage.2003.</w:t>
            </w:r>
          </w:p>
          <w:p w14:paraId="300ED44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02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F2E5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tanabe 2004</w:t>
            </w:r>
          </w:p>
        </w:tc>
      </w:tr>
      <w:tr w:rsidR="003C5B5F" w:rsidRPr="008112C2" w14:paraId="27E0979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57B51A6" w14:textId="635DB7A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6F8122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fe-threatening respiratory failure due to cranial dystonia after dental procedure in a patient with multiple system atroph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DDAC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1045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428C8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mzei 2003</w:t>
            </w:r>
          </w:p>
        </w:tc>
      </w:tr>
      <w:tr w:rsidR="003C5B5F" w:rsidRPr="008112C2" w14:paraId="55676B4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243074" w14:textId="4B3B8A5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D63BF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port of a patient with hypoglossia-hypodactylia syndrome and a review of the literatur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BAAC0B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97/1545-1569_2003</w:t>
            </w:r>
          </w:p>
          <w:p w14:paraId="7267233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_040_0196_roapwh_2.0.co_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C00E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suda 2003</w:t>
            </w:r>
          </w:p>
        </w:tc>
      </w:tr>
      <w:tr w:rsidR="003C5B5F" w:rsidRPr="008112C2" w14:paraId="2466CF6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8B2076" w14:textId="4C0607F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694C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ree-dimensional magnetic resonance image of the mandible and masticatory muscles in a case of juvenile chronic arthritis treated with the Herbst applianc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A3BBF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43/0003-3219(2002)072</w:t>
            </w:r>
          </w:p>
          <w:p w14:paraId="396DE7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&lt;0081:TDMRIO&gt;2.0.CO;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62F9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tai 2002</w:t>
            </w:r>
          </w:p>
        </w:tc>
      </w:tr>
      <w:tr w:rsidR="003C5B5F" w:rsidRPr="008112C2" w14:paraId="4A36177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2F9E5A" w14:textId="515BF24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8DAA6CF" w14:textId="55C5575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idiopathic brain calcification associated with dyschromatosis symmetrica hereditaria, aplasia of dental ro</w:t>
            </w:r>
            <w:r w:rsid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t, and aortic valve scler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73E0AF3" w14:textId="75DE42D8" w:rsidR="003C5B5F" w:rsidRPr="008112C2" w:rsidRDefault="003C5149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1771159</w:t>
            </w:r>
          </w:p>
        </w:tc>
        <w:tc>
          <w:tcPr>
            <w:tcW w:w="1422" w:type="dxa"/>
            <w:vAlign w:val="center"/>
          </w:tcPr>
          <w:p w14:paraId="6AA21B3F" w14:textId="0744FD48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ojyo 2001</w:t>
            </w:r>
          </w:p>
        </w:tc>
      </w:tr>
      <w:tr w:rsidR="003C5B5F" w:rsidRPr="008112C2" w14:paraId="01C9839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2F608A" w14:textId="2060F0B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9750F7" w14:textId="1DC84E3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'</w:t>
            </w:r>
            <w:r w:rsid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 syndrome: report of 12 cas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0A14D6" w14:textId="1F6E14D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3C5149" w:rsidRP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14240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CE080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reirinho 2001</w:t>
            </w:r>
          </w:p>
        </w:tc>
      </w:tr>
      <w:tr w:rsidR="003C5B5F" w:rsidRPr="008112C2" w14:paraId="6393A22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CA2674" w14:textId="24E9152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831E78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nosologic and genetic aspects of Joubert and related syndrom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8B865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883073899014010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ADE4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ance 1999</w:t>
            </w:r>
          </w:p>
        </w:tc>
      </w:tr>
      <w:tr w:rsidR="003C5B5F" w:rsidRPr="008112C2" w14:paraId="42FCF66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1BF93B2" w14:textId="7102CE3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91E6F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monozygotic twins with discordant phenotyp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572AC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88307389901401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1147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ynes 1999</w:t>
            </w:r>
          </w:p>
        </w:tc>
      </w:tr>
      <w:tr w:rsidR="003C5B5F" w:rsidRPr="008112C2" w14:paraId="3B5B4B5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D8610B7" w14:textId="71BA1CE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B3C3AAA" w14:textId="049F9F6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dian facial dysplasia in patients with lip-jaw-palate clefts. Characteristics and problems in interdisciplinary orth</w:t>
            </w:r>
            <w:r w:rsid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dontic-oral surgery treatm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A33AB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BF030435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113A3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pitz 1997</w:t>
            </w:r>
          </w:p>
        </w:tc>
      </w:tr>
      <w:tr w:rsidR="003C5B5F" w:rsidRPr="008112C2" w14:paraId="024FCD9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666C53" w14:textId="3FAFEA1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C568192" w14:textId="7594E78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hereditary motor and sensory neuropathy with vocal cords pa</w:t>
            </w:r>
            <w:r w:rsidR="003C51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sy and diaphragmatic weakn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B59A94" w14:textId="21278B33" w:rsidR="003C5B5F" w:rsidRPr="008112C2" w:rsidRDefault="006E3120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6E312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8319389</w:t>
            </w:r>
          </w:p>
        </w:tc>
        <w:tc>
          <w:tcPr>
            <w:tcW w:w="1422" w:type="dxa"/>
            <w:vAlign w:val="center"/>
          </w:tcPr>
          <w:p w14:paraId="7621D763" w14:textId="3345E05E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kuda 1993</w:t>
            </w:r>
          </w:p>
        </w:tc>
      </w:tr>
      <w:tr w:rsidR="003C5B5F" w:rsidRPr="008112C2" w14:paraId="417909C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A8F424B" w14:textId="6E2C832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EF1DA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rmanent bruxism as a manifestation of the oculo-facial syndrome related to systemic Whipple's disease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524BF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8700701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4382B2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ison 1992</w:t>
            </w:r>
          </w:p>
        </w:tc>
      </w:tr>
      <w:tr w:rsidR="003C5B5F" w:rsidRPr="008112C2" w14:paraId="5EA4DE1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796D23" w14:textId="68C17C7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C5CC0F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ntal material artifacts on MR image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648B9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48/radiology.166.3.</w:t>
            </w:r>
          </w:p>
          <w:p w14:paraId="454D00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4077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262D3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nshawDBJr 1988</w:t>
            </w:r>
          </w:p>
        </w:tc>
      </w:tr>
      <w:tr w:rsidR="003C5B5F" w:rsidRPr="008112C2" w14:paraId="3F70FF2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5E8AF35" w14:textId="345724D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A966D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thodontic appliances and magnetic resonance imaging of the brain and temporomandibular joint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F1D5E0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43/0003-3219(1988)058</w:t>
            </w:r>
          </w:p>
          <w:p w14:paraId="13A6F16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&lt;0009:OAAMRI&gt;2.0.CO;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86EB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dowsky 1988</w:t>
            </w:r>
          </w:p>
        </w:tc>
      </w:tr>
      <w:tr w:rsidR="003C5B5F" w:rsidRPr="008112C2" w14:paraId="06C77C9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CF8BFD3" w14:textId="17A258A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E3EC5A" w14:textId="732A51B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gh-field MRI and Mercury release from dental amalgam fill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EF055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ACFA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rtazavi 2014</w:t>
            </w:r>
          </w:p>
        </w:tc>
      </w:tr>
      <w:tr w:rsidR="003C5B5F" w:rsidRPr="008112C2" w14:paraId="416225F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037E9B" w14:textId="256A093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1CBA4D" w14:textId="5A395E2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Internet-based Multimodal Pain Program for Chronic Temporomandibular Disorder Pa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40C72" w14:textId="65B0D0B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2F55D6" w:rsidRPr="002F55D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330480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FE17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CT04363762 2020</w:t>
            </w:r>
          </w:p>
        </w:tc>
      </w:tr>
      <w:tr w:rsidR="003C5B5F" w:rsidRPr="008112C2" w14:paraId="657B117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579ED1" w14:textId="16A3FD2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749E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Positive Aging: the Impact of a Community Wellbeing and Resilience Progra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E6087B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80/07317115.2018.</w:t>
            </w:r>
          </w:p>
          <w:p w14:paraId="14E03D7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6158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A39FF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tholomaeus 2019</w:t>
            </w:r>
          </w:p>
        </w:tc>
      </w:tr>
      <w:tr w:rsidR="003C5B5F" w:rsidRPr="008112C2" w14:paraId="7E5A44A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5920AD" w14:textId="60C64C8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4753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Effects of Physical Activity Intervention for Chinese People With Severe Mental Illn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6120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177/10497315188049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F270CD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oung 2019</w:t>
            </w:r>
          </w:p>
        </w:tc>
      </w:tr>
      <w:tr w:rsidR="003C5B5F" w:rsidRPr="008112C2" w14:paraId="5AF3407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08E3B4" w14:textId="65C48EE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81468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Psychometric properties of the Child Oralâ€</w:t>
            </w:r>
            <w:r w:rsidRPr="0081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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re Performance Assessment Sca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EE57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111/cdoe.1247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9AD87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ir 2019</w:t>
            </w:r>
          </w:p>
        </w:tc>
      </w:tr>
      <w:tr w:rsidR="003C5B5F" w:rsidRPr="008112C2" w14:paraId="39913FE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FD0480" w14:textId="5D410D7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5A2723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Online Simulation-Based Mastery Learning with Deliberate Practice: developing Interprofessional Communication Skil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04D8B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16/j.ecns.2019.04.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FB90F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eh 2019</w:t>
            </w:r>
          </w:p>
        </w:tc>
      </w:tr>
      <w:tr w:rsidR="003C5B5F" w:rsidRPr="008112C2" w14:paraId="045567F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4DAD2E" w14:textId="7A2DCEE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2F987E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The development and use of the assessment of dementia awareness and person-centred care training tool in long-term ca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DF08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177/147130121876816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66306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reese 2019</w:t>
            </w:r>
          </w:p>
        </w:tc>
      </w:tr>
      <w:tr w:rsidR="003C5B5F" w:rsidRPr="008112C2" w14:paraId="4975FFC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832B87" w14:textId="0405D42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229B2FB" w14:textId="10FECD9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gnitive Changes and Neural Correlates After Rehabilitation of Masticatory Function in Elderly -an Intervention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C438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B1ACA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CT04458207 2020</w:t>
            </w:r>
          </w:p>
        </w:tc>
      </w:tr>
      <w:tr w:rsidR="003C5B5F" w:rsidRPr="008112C2" w14:paraId="2B456C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E2525A" w14:textId="4419D13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B7E3776" w14:textId="1E2751A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iticoline for treating people with acute ischemic strok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2291D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02/14651858.CD013066.pub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42CFF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tÃ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softHyphen/>
              <w:t>-Carvajal 2020</w:t>
            </w:r>
          </w:p>
        </w:tc>
      </w:tr>
      <w:tr w:rsidR="003C5B5F" w:rsidRPr="008112C2" w14:paraId="6930D53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15EA936" w14:textId="060629A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78E34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Speech therapy for children with dysarthria acquired before three years of ag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8FD21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02/14651858.</w:t>
            </w:r>
          </w:p>
          <w:p w14:paraId="697C80B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D006937.pub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62F90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nnington 2016</w:t>
            </w:r>
          </w:p>
        </w:tc>
      </w:tr>
      <w:tr w:rsidR="003C5B5F" w:rsidRPr="008112C2" w14:paraId="2566787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171447A" w14:textId="13B17F2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5CC27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Methylphenidate for attention deficit hyperactivity disorder (ADHD) in children and adolescents â€“ assessment of adverse events in nonâ€</w:t>
            </w:r>
            <w:r w:rsidRPr="0081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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ndomised stud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9CB695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02/14651858.</w:t>
            </w:r>
          </w:p>
          <w:p w14:paraId="7D152E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D012069.pub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B20D1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orebÃ¸ 2018</w:t>
            </w:r>
          </w:p>
        </w:tc>
      </w:tr>
      <w:tr w:rsidR="003C5B5F" w:rsidRPr="008112C2" w14:paraId="4C12821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7274384" w14:textId="0E6E4D0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8560F3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Exercise interventions for cerebral pals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91CEC0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10.1002/14651858.</w:t>
            </w:r>
          </w:p>
          <w:p w14:paraId="1CB5709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CD011660.pub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AC5C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Ryan 2017</w:t>
            </w:r>
          </w:p>
        </w:tc>
      </w:tr>
      <w:tr w:rsidR="003C5B5F" w:rsidRPr="008112C2" w14:paraId="6536B4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D1671FE" w14:textId="4AE710A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12006D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diological assessment of facial recess and correlation with surgical measurement in cochlear implan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B38A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43163-023-00438-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C6B8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hairy 2023</w:t>
            </w:r>
          </w:p>
        </w:tc>
      </w:tr>
      <w:tr w:rsidR="003C5B5F" w:rsidRPr="008112C2" w14:paraId="1200D7F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AAA42F4" w14:textId="42DB668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D78B4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kuba-Dolenc Approach for Resection of a Large Cavernous Sinus Dermoid Cyst: 2-Dimensional Operative Vide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07917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27/ons.</w:t>
            </w:r>
          </w:p>
          <w:p w14:paraId="756363C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073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F6DCC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n 2023</w:t>
            </w:r>
          </w:p>
        </w:tc>
      </w:tr>
      <w:tr w:rsidR="003C5B5F" w:rsidRPr="008112C2" w14:paraId="0F5DEF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56ABE0B" w14:textId="6FF01E7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B0985E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LL4 phenotype in four generations of one family: An interplay of the upper limb, kidneys, and the pituitar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61A4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5319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E964E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dytkovÃ¡ 2023</w:t>
            </w:r>
          </w:p>
        </w:tc>
      </w:tr>
      <w:tr w:rsidR="003C5B5F" w:rsidRPr="008112C2" w14:paraId="08B75AC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1CCB9F8" w14:textId="0FE5196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60718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and therapeutic course in head variants of linear morphea in adults: a retrospectiv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4912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03-022-02478-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4D6C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n 2023</w:t>
            </w:r>
          </w:p>
        </w:tc>
      </w:tr>
      <w:tr w:rsidR="003C5B5F" w:rsidRPr="008112C2" w14:paraId="1EB248A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D228996" w14:textId="5730717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105450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w-tooth vertical saccades in progressive supranuclear pals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35784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15-023-11696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5517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m 2023</w:t>
            </w:r>
          </w:p>
        </w:tc>
      </w:tr>
      <w:tr w:rsidR="003C5B5F" w:rsidRPr="008112C2" w14:paraId="29E5A93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98E1E4" w14:textId="39C5116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C1EB1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usal Interactions in Brain Networks Predict Pain Levels in Trigeminal Neuralg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88CA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01/2023.06.02.2329088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DB18D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ang 2023</w:t>
            </w:r>
          </w:p>
        </w:tc>
      </w:tr>
      <w:tr w:rsidR="003C5B5F" w:rsidRPr="008112C2" w14:paraId="155F38A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A9A1D9E" w14:textId="5887BAD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6F17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with Renal and Cerebral Manifestations: A Case Series of Three Sibl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E2B96C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7860/JCDR</w:t>
            </w:r>
          </w:p>
          <w:p w14:paraId="71F00B4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/2023/63675.1804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ED48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mar 2023</w:t>
            </w:r>
          </w:p>
        </w:tc>
      </w:tr>
      <w:tr w:rsidR="003C5B5F" w:rsidRPr="008112C2" w14:paraId="5BDCE3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0DA35C" w14:textId="1DEF803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40AC7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mutational hotspot in AMOTL1 defines a new syndrome of orofacial clefting, cardiac anomalies, and tall st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25BD0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631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D1B2C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rong 2023</w:t>
            </w:r>
          </w:p>
        </w:tc>
      </w:tr>
      <w:tr w:rsidR="003C5B5F" w:rsidRPr="008112C2" w14:paraId="08A10F6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41BD8D5" w14:textId="54AE6A0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5A47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OX5: Lambâ€“Shaffer syndromeâ€”A case series further expanding the phenotypic spectr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724D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6312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1137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dgerley 2023</w:t>
            </w:r>
          </w:p>
        </w:tc>
      </w:tr>
      <w:tr w:rsidR="003C5B5F" w:rsidRPr="008112C2" w14:paraId="609A208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D7ED88" w14:textId="7D02CDA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5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7C0467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Real Pain in the Nec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5BDE5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</w:t>
            </w:r>
          </w:p>
          <w:p w14:paraId="1D6E19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SM.000000000000112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D3738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tro 2023</w:t>
            </w:r>
          </w:p>
        </w:tc>
      </w:tr>
      <w:tr w:rsidR="003C5B5F" w:rsidRPr="008112C2" w14:paraId="7D40652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3DF55FC" w14:textId="73BA6D1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9F254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dentification and classification of a childhood form of hereditary hypophosphatas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A935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41431-023-01339-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677E4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zegedi 2023</w:t>
            </w:r>
          </w:p>
        </w:tc>
      </w:tr>
      <w:tr w:rsidR="003C5B5F" w:rsidRPr="008112C2" w14:paraId="60583D3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74FB15" w14:textId="1C9C4AA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D128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A Rare Cause of Progressive Chronic Respiratory Fail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160D18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64/ajrccm-</w:t>
            </w:r>
          </w:p>
          <w:p w14:paraId="340131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ference.2023.A5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D1148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harode 2023</w:t>
            </w:r>
          </w:p>
        </w:tc>
      </w:tr>
      <w:tr w:rsidR="003C5B5F" w:rsidRPr="008112C2" w14:paraId="23B7546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4310660" w14:textId="3087732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CE6ED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-Epiglottic Baton Plate in the Management of Upper Airway Obstruction in an Infant with Femoral Facial Syndrome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7ED90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105566562110597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59318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ng 2023</w:t>
            </w:r>
          </w:p>
        </w:tc>
      </w:tr>
      <w:tr w:rsidR="003C5B5F" w:rsidRPr="008112C2" w14:paraId="6948E4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B2D8447" w14:textId="1DA0FD9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C386C9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xpanding the neurodevelopmental phenotype associated with HK1 de novo heterozygous missense varia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AB8E3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ejmg.2023.1046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7AA86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ole 2023</w:t>
            </w:r>
          </w:p>
        </w:tc>
      </w:tr>
      <w:tr w:rsidR="003C5B5F" w:rsidRPr="008112C2" w14:paraId="176660E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689D40" w14:textId="418F689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46576B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xpanding the CANVAS: A rare case from South East As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883BD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c3.136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6CC6D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yaKutty 2023</w:t>
            </w:r>
          </w:p>
        </w:tc>
      </w:tr>
      <w:tr w:rsidR="003C5B5F" w:rsidRPr="008112C2" w14:paraId="50EB82A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9F1D82" w14:textId="59DBCE3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3BDD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urious case of 25 digit polysyndactyly and congenital laryngeal anomal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AEE4C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0002-9629</w:t>
            </w:r>
          </w:p>
          <w:p w14:paraId="038A90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(23)00341-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C588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rey 2023</w:t>
            </w:r>
          </w:p>
        </w:tc>
      </w:tr>
      <w:tr w:rsidR="003C5B5F" w:rsidRPr="008112C2" w14:paraId="1DBC026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00FE10" w14:textId="49C85BA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1F962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izure Caused by Intraparenchymal Hemorrhage from Migration of Mandibular Dental Wire through Foramen Ovale in a Child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CF8CF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43-17622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5FA7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rgan 2023</w:t>
            </w:r>
          </w:p>
        </w:tc>
      </w:tr>
      <w:tr w:rsidR="003C5B5F" w:rsidRPr="008112C2" w14:paraId="1C92EB2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0B5AB65" w14:textId="4A69811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7D2A7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apanese Orthopaedic Association (JOA) Clinical practice guidelines on the Management of Cervical Spondylotic Myelopathy,2020 â€“ Secondary public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0D2085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os.2022.03.0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96E2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tanabe 2023</w:t>
            </w:r>
          </w:p>
        </w:tc>
      </w:tr>
      <w:tr w:rsidR="003C5B5F" w:rsidRPr="008112C2" w14:paraId="4D0647B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B54544B" w14:textId="72D87E9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D3297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xpanding the spectrum of KIF5A mutationsâ€”case report of a large kindred with familial ALS and overlapping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E1D3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21678421.2022.21642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A7276C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ulski 2023</w:t>
            </w:r>
          </w:p>
        </w:tc>
      </w:tr>
      <w:tr w:rsidR="003C5B5F" w:rsidRPr="008112C2" w14:paraId="57CCF3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4FAAC5A" w14:textId="291A10D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B29C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cus Coeruleus Dysfunction and Trigeminal Mesencephalic Nucleus Degeneration: A Cue for Periodontal Infection Mediated Damage in Alzheimerâ€™s Disease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39800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ijerph200210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F1D5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isani 2023</w:t>
            </w:r>
          </w:p>
        </w:tc>
      </w:tr>
      <w:tr w:rsidR="003C5B5F" w:rsidRPr="008112C2" w14:paraId="6ADB0FD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CA058D3" w14:textId="03F402C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E7C790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gle Bundle A.C.L. Reconstruction in Partial Injuries of A.C.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3C14C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7750/pnr.2023.14.S02.1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3F5ED3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lTohamy 2023</w:t>
            </w:r>
          </w:p>
        </w:tc>
      </w:tr>
      <w:tr w:rsidR="003C5B5F" w:rsidRPr="008112C2" w14:paraId="3AFE8EF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0FB4481" w14:textId="741FD86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27FF8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hological Changes of Small Vessel Disease in Intracerebral Hemorrhage: a Systematic Review and Meta-analy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7BBE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2975-023-01154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55BFC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Xu 2023</w:t>
            </w:r>
          </w:p>
        </w:tc>
      </w:tr>
      <w:tr w:rsidR="003C5B5F" w:rsidRPr="008112C2" w14:paraId="7E4C48A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2BF8986" w14:textId="18C4262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0BB3D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dult Vanishing White Matter Disease with a Novel EIF2B4 Mu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FE4678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9271/jcpsp.2022.</w:t>
            </w:r>
          </w:p>
          <w:p w14:paraId="65E258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CPSPCR.CR18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77E61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 2022</w:t>
            </w:r>
          </w:p>
        </w:tc>
      </w:tr>
      <w:tr w:rsidR="003C5B5F" w:rsidRPr="008112C2" w14:paraId="2AD52E6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F8BF10E" w14:textId="6D52130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6AB7D8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OVELMUTATION IN COA7 LEADING TO FRIEDRICH'S LIKE ATAX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FB7C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0072-022-06531-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F3BA7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tola 2022</w:t>
            </w:r>
          </w:p>
        </w:tc>
      </w:tr>
      <w:tr w:rsidR="003C5B5F" w:rsidRPr="008112C2" w14:paraId="2C44C40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DDBED73" w14:textId="7EC8910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93149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ptic pathway tumor in an infant with KIAA1109 varia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EC86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pbc.297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E03D1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ah 2022</w:t>
            </w:r>
          </w:p>
        </w:tc>
      </w:tr>
      <w:tr w:rsidR="003C5B5F" w:rsidRPr="008112C2" w14:paraId="203F11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521B88E" w14:textId="648702C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9B2024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ebrospinal fluid biomarkers of white matter injury and astrogliosis are associated with the severity and surgical outcome of degenerative cervical spondylotic myel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0DCD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spinee.2022.06.0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7EAB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sitsopoulos 2022</w:t>
            </w:r>
          </w:p>
        </w:tc>
      </w:tr>
      <w:tr w:rsidR="003C5B5F" w:rsidRPr="008112C2" w14:paraId="2BC8164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84C1E0" w14:textId="10F29B9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0E861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omatosensory evoked magnetic fields induced by electrical palate stimulation in patients with unilateral cleft lip and palate after palatoplast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3BFB4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es.2022.08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23861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imada 2022</w:t>
            </w:r>
          </w:p>
        </w:tc>
      </w:tr>
      <w:tr w:rsidR="003C5B5F" w:rsidRPr="008112C2" w14:paraId="3BF2821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60B228B" w14:textId="46BBF54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39014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tochondrial respiratory chain dysfunction in a patient with a heterozygous de novo CTBP1 varia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F369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jmd2.123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12B4A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ng 2022</w:t>
            </w:r>
          </w:p>
        </w:tc>
      </w:tr>
      <w:tr w:rsidR="003C5B5F" w:rsidRPr="008112C2" w14:paraId="5C7CC0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75AD4E" w14:textId="67CC4DC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A867A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ctors Affecting Slip Reduction in Oblique Lumbar Interbody Fusion With Posterior Fixation for Degenerative Spondylolisth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0FBF1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219256822198929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21747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ung 2022</w:t>
            </w:r>
          </w:p>
        </w:tc>
      </w:tr>
      <w:tr w:rsidR="003C5B5F" w:rsidRPr="008112C2" w14:paraId="24F503F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EBE3F5" w14:textId="44BB84E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C950EB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 bruxism associated with changes in neural pathways? A systematic review and meta-analysis of clinical studies using neurophysiological techniqu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632F3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682-021-00601-w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183B6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scato 2022</w:t>
            </w:r>
          </w:p>
        </w:tc>
      </w:tr>
      <w:tr w:rsidR="003C5B5F" w:rsidRPr="008112C2" w14:paraId="62E9872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A6E35D" w14:textId="726EEAB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B6D5A8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iallelic variants in WARS1 cause a highly variable neurodevelopmental syndrome and implicate a critical exon for normal auditory func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379F0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humu.244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DD88A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n 2022</w:t>
            </w:r>
          </w:p>
        </w:tc>
      </w:tr>
      <w:tr w:rsidR="003C5B5F" w:rsidRPr="008112C2" w14:paraId="115A78E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3F27680" w14:textId="1FA9312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18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B8E1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LOT OR NOT A CLOT: THAT IS THE QUES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A0325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hest.2022.08.5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B7ADD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tinez 2022</w:t>
            </w:r>
          </w:p>
        </w:tc>
      </w:tr>
      <w:tr w:rsidR="003C5B5F" w:rsidRPr="008112C2" w14:paraId="1348D6E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6DCCC18" w14:textId="112D5D8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F8EAB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ltiple brown tumors within the cranium, in a patient with primary hyperparathyroidism. A case report and review of the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66A2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inat.2022.10159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8533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deesi 2022</w:t>
            </w:r>
          </w:p>
        </w:tc>
      </w:tr>
      <w:tr w:rsidR="003C5B5F" w:rsidRPr="008112C2" w14:paraId="7642509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C68071F" w14:textId="179AC11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DE60F7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PV4 Mutation related Parkinson's Disease with Scapuloperoneal spinal muscular atrop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ED4FE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92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1E55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enadayalu 2022</w:t>
            </w:r>
          </w:p>
        </w:tc>
      </w:tr>
      <w:tr w:rsidR="003C5B5F" w:rsidRPr="008112C2" w14:paraId="23B0B82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91A5FE9" w14:textId="25CD37B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DE4A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BS Emergency Surgery for Treatment of Dystonic Storm Associated with Rhabdomyolysis and Acute Colitis in GNAO1 Mu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D0AD0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5267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8C1D4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aib 2022</w:t>
            </w:r>
          </w:p>
        </w:tc>
      </w:tr>
      <w:tr w:rsidR="003C5B5F" w:rsidRPr="008112C2" w14:paraId="7FA641F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95E532" w14:textId="4D4CD73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A8683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roke incidence and chronic kidney disease: A hospital-based prospective cohort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5CC7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nep.1404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59C4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kasugi 2022</w:t>
            </w:r>
          </w:p>
        </w:tc>
      </w:tr>
      <w:tr w:rsidR="003C5B5F" w:rsidRPr="008112C2" w14:paraId="3EAE2D5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83E9E6B" w14:textId="5130DE3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5502D2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oxysmal dyskinesia in a case of hypocalcemia with hypothyroidism and pseudohypoparathyroid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E06F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aian.aian-896-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1DCA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iveditha 2022</w:t>
            </w:r>
          </w:p>
        </w:tc>
      </w:tr>
      <w:tr w:rsidR="003C5B5F" w:rsidRPr="008112C2" w14:paraId="76E59A2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B0F29D1" w14:textId="31BC383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FC4196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100-negative epithelioid malignant peripheral nerve sheath tumor with possible perineurial differenti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0E92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28-021-03218-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03FC3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mashita 2022</w:t>
            </w:r>
          </w:p>
        </w:tc>
      </w:tr>
      <w:tr w:rsidR="003C5B5F" w:rsidRPr="008112C2" w14:paraId="630A0A7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5778B2" w14:textId="4FD2190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3BE3D3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YDENHAM'S CHOREA IN AN ELDERLY PATI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3F97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nnp-2022-ABN.25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A454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yab 2022</w:t>
            </w:r>
          </w:p>
        </w:tc>
      </w:tr>
      <w:tr w:rsidR="003C5B5F" w:rsidRPr="008112C2" w14:paraId="5E904DB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33FD5D1" w14:textId="1AAC55F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8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2FA65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Scoping Review of Injuries in Amateur and Professional Menâ€™s Ice Hocke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60FD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2325967122108596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E3B836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zukics 2022</w:t>
            </w:r>
          </w:p>
        </w:tc>
      </w:tr>
      <w:tr w:rsidR="003C5B5F" w:rsidRPr="008112C2" w14:paraId="160EBD4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0294BC" w14:textId="76D93E5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B10EB0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teration of Oral and Perioral Soft Tissue in Mice following Incisor Tooth Extrac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15599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ijms2306298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1BAF5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kagi 2022</w:t>
            </w:r>
          </w:p>
        </w:tc>
      </w:tr>
      <w:tr w:rsidR="003C5B5F" w:rsidRPr="008112C2" w14:paraId="3C1D542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7F8756" w14:textId="47BBD99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77D07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P203: Genotype/phenotype correlations in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8590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gim.2022.01.23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117A1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wens 2022</w:t>
            </w:r>
          </w:p>
        </w:tc>
      </w:tr>
      <w:tr w:rsidR="003C5B5F" w:rsidRPr="008112C2" w14:paraId="0B9F3B2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C32E1F8" w14:textId="2DAC602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13B39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thopaedic Aspects of SAMS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DDB98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40-17147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22DAF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hrander 2022</w:t>
            </w:r>
          </w:p>
        </w:tc>
      </w:tr>
      <w:tr w:rsidR="003C5B5F" w:rsidRPr="008112C2" w14:paraId="7C60B70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AC90EB" w14:textId="18F0FB8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4074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ansient Monocular Visual Loss Induced By Celecoxib: A Rare Adverse Effec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B285C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3350/pjmhs221629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C2DA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-Harbi 2022</w:t>
            </w:r>
          </w:p>
        </w:tc>
      </w:tr>
      <w:tr w:rsidR="003C5B5F" w:rsidRPr="008112C2" w14:paraId="77DD962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5B2FA9" w14:textId="767A23E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403A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wo Siblings Showing a Mild Phenotype of Joubert Syndrome with a Specific CEP290 Varia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0719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a-1865-68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7630B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da 2022</w:t>
            </w:r>
          </w:p>
        </w:tc>
      </w:tr>
      <w:tr w:rsidR="003C5B5F" w:rsidRPr="008112C2" w14:paraId="2D499B0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D69F81" w14:textId="7D8890A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6B1CE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rticocortical paired associative stimulation for treating motor dysfunction after stroke: Study protocol for a randomised sham-controlled double-blind clinical tria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3A159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bmjopen-2021-05399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5C534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uan 2022</w:t>
            </w:r>
          </w:p>
        </w:tc>
      </w:tr>
      <w:tr w:rsidR="003C5B5F" w:rsidRPr="008112C2" w14:paraId="1222D2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CC812D" w14:textId="014E8CA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F84994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global burden of adolescent and young adult cancer in 2019: a systematic analysis for the Global Burden of Disease Study 20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FA05D9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1470-</w:t>
            </w:r>
          </w:p>
          <w:p w14:paraId="2EBF3E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45(21)00581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D9510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varez 2022</w:t>
            </w:r>
          </w:p>
        </w:tc>
      </w:tr>
      <w:tr w:rsidR="003C5B5F" w:rsidRPr="008112C2" w14:paraId="65AED3D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053E87" w14:textId="256618D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D3C9C3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ssecting aneurysm of the anterior inferior cerebellar artery in the internal auditory canal presenting with deafness without hemorrhage: A case report and literatur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425F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5259/SNI_1220_20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54745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kada 2022</w:t>
            </w:r>
          </w:p>
        </w:tc>
      </w:tr>
      <w:tr w:rsidR="003C5B5F" w:rsidRPr="008112C2" w14:paraId="3A9BE9E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F02048B" w14:textId="47DE97D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754B1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djacent Segment Stenosis after Muscle-Preserving Selective Laminectomy: A Retrospective Study of Patients with a Minimum 10-Year Follow-Up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CEC8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2603/ssrr.2021-007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F3E4C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oyama 2022</w:t>
            </w:r>
          </w:p>
        </w:tc>
      </w:tr>
      <w:tr w:rsidR="003C5B5F" w:rsidRPr="008112C2" w14:paraId="46BAD3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69CAF8" w14:textId="089D5B2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9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79C437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hole exome sequencing facilitated the diagnosis in four Chinese pediatric cases of Joubert syndrome related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D50EFC" w14:textId="3630097F" w:rsidR="003C5B5F" w:rsidRPr="008112C2" w:rsidRDefault="00870936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7093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35958498</w:t>
            </w:r>
          </w:p>
        </w:tc>
        <w:tc>
          <w:tcPr>
            <w:tcW w:w="1422" w:type="dxa"/>
            <w:vAlign w:val="center"/>
          </w:tcPr>
          <w:p w14:paraId="3B969654" w14:textId="40AB74D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hang 2022</w:t>
            </w:r>
          </w:p>
        </w:tc>
      </w:tr>
      <w:tr w:rsidR="003C5B5F" w:rsidRPr="008112C2" w14:paraId="1CDA019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863B216" w14:textId="6E35327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3B39E4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MA1 variants were identified Joubert syndrome pati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CCE58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ped.1498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8E927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guchi 2022</w:t>
            </w:r>
          </w:p>
        </w:tc>
      </w:tr>
      <w:tr w:rsidR="003C5B5F" w:rsidRPr="008112C2" w14:paraId="0EEEE95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7B583D" w14:textId="527B66B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F515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rtifacts Of MRI In Oromaxillofacial Region-Systematic Review And Meta Analy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3FB9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7750/pnr.2022.13.S10.3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C3790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dayiniMonica 2022</w:t>
            </w:r>
          </w:p>
        </w:tc>
      </w:tr>
      <w:tr w:rsidR="003C5B5F" w:rsidRPr="008112C2" w14:paraId="6CE52F6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E7B1289" w14:textId="544ABD1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28300B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Atypical Case of Optic Neur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C02CF4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1/</w:t>
            </w:r>
          </w:p>
          <w:p w14:paraId="15893B6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amaophthalmol.2021.146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B878B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illiams 2022</w:t>
            </w:r>
          </w:p>
        </w:tc>
      </w:tr>
      <w:tr w:rsidR="003C5B5F" w:rsidRPr="008112C2" w14:paraId="3F73F52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F58B8F2" w14:textId="1BB2939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9BBE1A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ducing the burden of care: Multidisciplinary management of late-manifested crouzon syndromeâ€”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CD617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children812112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D2023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chterrath 2021</w:t>
            </w:r>
          </w:p>
        </w:tc>
      </w:tr>
      <w:tr w:rsidR="003C5B5F" w:rsidRPr="008112C2" w14:paraId="1A1EBBB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E90CA29" w14:textId="6A9BB96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3A85D6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valuation of Medial Meniscal Thickness, Tear and Extrusion in Patients with and without Osteoarthritis of Knee: A Cross-sectional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1563A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7860/JCDR/2021/50637.1575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9D19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gh 2021</w:t>
            </w:r>
          </w:p>
        </w:tc>
      </w:tr>
      <w:tr w:rsidR="003C5B5F" w:rsidRPr="008112C2" w14:paraId="680ECB2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814B393" w14:textId="4588C7E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39E28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tofusin 2: The missing link between mtDNA maintenance defects and neurotransmitter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B4EE0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mito.2021.09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1C3B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llino 2021</w:t>
            </w:r>
          </w:p>
        </w:tc>
      </w:tr>
      <w:tr w:rsidR="003C5B5F" w:rsidRPr="008112C2" w14:paraId="4F77A6B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A940B68" w14:textId="374FC04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865AC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agement of severely aberrant permanent first molars in molar rootâ€“incisor malformation patients: Case series and a guideli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4DD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children81009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CA2D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ong 2021</w:t>
            </w:r>
          </w:p>
        </w:tc>
      </w:tr>
      <w:tr w:rsidR="003C5B5F" w:rsidRPr="008112C2" w14:paraId="0E08746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C43DFFF" w14:textId="2736223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2F51C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CUTE ACQUIRED MACROGLOSSIA IN REFRACTORY STATUS EPILEPTICUS PATI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6050D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hest.2021.07.7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A099D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aliMohamed 2021</w:t>
            </w:r>
          </w:p>
        </w:tc>
      </w:tr>
      <w:tr w:rsidR="003C5B5F" w:rsidRPr="008112C2" w14:paraId="35C5EB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5674041" w14:textId="596C0F3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518E27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agement of tremor secondary to MORC2 related neurodevelopmental disorder with deep brain stimul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B4DBF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87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66E8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ull 2021</w:t>
            </w:r>
          </w:p>
        </w:tc>
      </w:tr>
      <w:tr w:rsidR="003C5B5F" w:rsidRPr="008112C2" w14:paraId="625659E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4F38951" w14:textId="43A88F4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E78F3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rror Movements of the Left Hand in a Patient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6EF4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c3.1325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A498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mail 2021</w:t>
            </w:r>
          </w:p>
        </w:tc>
      </w:tr>
      <w:tr w:rsidR="003C5B5F" w:rsidRPr="008112C2" w14:paraId="3AE0BF8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C4C2AC" w14:textId="09B78EB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86D17B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rum C-reactive protein in dogs with paraplegia secondary to acute intervertebral disc extrus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33185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vim.161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3A04D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oreman 2021</w:t>
            </w:r>
          </w:p>
        </w:tc>
      </w:tr>
      <w:tr w:rsidR="003C5B5F" w:rsidRPr="008112C2" w14:paraId="7BA2B4A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21221E" w14:textId="0B88B6A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126C4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agement of apical periodontitis using WaveOne gold reciprocating files, single-cone endodontic approach: A case series auth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5E4E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msu.2021.10238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05EFB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hmoodTalabani 2021</w:t>
            </w:r>
          </w:p>
        </w:tc>
      </w:tr>
      <w:tr w:rsidR="003C5B5F" w:rsidRPr="008112C2" w14:paraId="28C2553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BF9BC3E" w14:textId="583A53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B772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e report-a case of rothia denticariosa endocarditis with severe complic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A92E1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im-2021-MW.5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5A300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k 2021</w:t>
            </w:r>
          </w:p>
        </w:tc>
      </w:tr>
      <w:tr w:rsidR="003C5B5F" w:rsidRPr="008112C2" w14:paraId="678485E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4C12AC" w14:textId="53401EC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2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7515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valuation of oral hygiene status in patients with hemorrhagic and ischemic strok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C0A8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jpbs.JPBS_698_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AFB3DC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ha 2021</w:t>
            </w:r>
          </w:p>
        </w:tc>
      </w:tr>
      <w:tr w:rsidR="003C5B5F" w:rsidRPr="008112C2" w14:paraId="58A70CD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2128A85" w14:textId="45275E2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C58FD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agnosis, early care, and treatment of hallermann-streiff syndrome: A review of the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0A107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928/19382359-</w:t>
            </w:r>
          </w:p>
          <w:p w14:paraId="0625E3D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10415-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A1B33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odzieba 2021</w:t>
            </w:r>
          </w:p>
        </w:tc>
      </w:tr>
      <w:tr w:rsidR="003C5B5F" w:rsidRPr="008112C2" w14:paraId="232A7D8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BA535C8" w14:textId="1D406E8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C0CF5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eft lip in oto-palato-digital syndrome type 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39B44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cga.124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C5FE1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sajima 2021</w:t>
            </w:r>
          </w:p>
        </w:tc>
      </w:tr>
      <w:tr w:rsidR="003C5B5F" w:rsidRPr="008112C2" w14:paraId="4215767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01E40D1" w14:textId="6C896C7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3A962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report of Joubert syndrome with renal involvement and seizures in a neona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2820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radcr.2021.02.03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70EBC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hmetgjekaj 2021</w:t>
            </w:r>
          </w:p>
        </w:tc>
      </w:tr>
      <w:tr w:rsidR="003C5B5F" w:rsidRPr="008112C2" w14:paraId="05854C5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C6F3582" w14:textId="29BE4F9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1649A7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ndomized double-blind sham-controlled trial of thalamic versus GPi stimulation in patients with severe medically refractory Gilles de la Tourette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87743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rs.2021.04.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8254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Ã¼ller-Vahl 2021</w:t>
            </w:r>
          </w:p>
        </w:tc>
      </w:tr>
      <w:tr w:rsidR="003C5B5F" w:rsidRPr="008112C2" w14:paraId="134A3DE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5CECA39" w14:textId="6521B5E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930C90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ntal and Craniofacial Characteristics in Patients With 14Q22.1-Q22.2 Deletion: A Case Ser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9C96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10556656209540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53D73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elandt 2021</w:t>
            </w:r>
          </w:p>
        </w:tc>
      </w:tr>
      <w:tr w:rsidR="003C5B5F" w:rsidRPr="008112C2" w14:paraId="4269248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2360850" w14:textId="491F177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E99C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berrant splicing in gjb1 and the relevance of 5â€² utr in cmtx1 pathogen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35E0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brainsci1101002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E865D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so 2021</w:t>
            </w:r>
          </w:p>
        </w:tc>
      </w:tr>
      <w:tr w:rsidR="003C5B5F" w:rsidRPr="008112C2" w14:paraId="0F5D99C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6AA99D8" w14:textId="27548F8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9DCCE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umbar interlaminar epidural steroid injection - Experience at Mayo Hospital Laho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F0DF0B" w14:textId="2F2D869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16360880" w14:textId="0091B590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ussain 2021</w:t>
            </w:r>
          </w:p>
        </w:tc>
      </w:tr>
      <w:tr w:rsidR="003C5B5F" w:rsidRPr="008112C2" w14:paraId="76C33FA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E1D9FD" w14:textId="32FBB74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7747F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ssociated with central sleep apnea in an adult from Colomb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409B87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6997/</w:t>
            </w:r>
          </w:p>
          <w:p w14:paraId="489B2EE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VECUATNEUROL301002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63623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Quintero-Moreno 2021</w:t>
            </w:r>
          </w:p>
        </w:tc>
      </w:tr>
      <w:tr w:rsidR="003C5B5F" w:rsidRPr="008112C2" w14:paraId="010AFC4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B6DFE67" w14:textId="5DE0D57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5C57E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LR3A-related hypomyelinating leukodystrophy: case report and literatur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8C05E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7650/2222-8721-</w:t>
            </w:r>
          </w:p>
          <w:p w14:paraId="0ACA46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1-11-4-48-5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FBCA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rtazina 2021</w:t>
            </w:r>
          </w:p>
        </w:tc>
      </w:tr>
      <w:tr w:rsidR="003C5B5F" w:rsidRPr="008112C2" w14:paraId="0365505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D7C02C9" w14:textId="3452F54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983A3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ging Approach to Conductive Hearing Lo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18BA2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978-3-030-70635-7_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A930A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ulickal 2021</w:t>
            </w:r>
          </w:p>
        </w:tc>
      </w:tr>
      <w:tr w:rsidR="003C5B5F" w:rsidRPr="008112C2" w14:paraId="5482AC1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0C7A658" w14:textId="6A8FB98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6456A2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vere unremitting headache unresponsive to indomethacin after receiving second-dose of COVID-19 mrna vaccine in patient with hemicrania continua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0656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pmrj.127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24C7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zdanpanah 2021</w:t>
            </w:r>
          </w:p>
        </w:tc>
      </w:tr>
      <w:tr w:rsidR="003C5B5F" w:rsidRPr="008112C2" w14:paraId="3F21227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4113298" w14:textId="2340A06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2CEC03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cial fractures: classification and highlights for a useful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B002E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3244-020-00847-w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6B14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Ã³mezRosellÃ³ 2020</w:t>
            </w:r>
          </w:p>
        </w:tc>
      </w:tr>
      <w:tr w:rsidR="003C5B5F" w:rsidRPr="008112C2" w14:paraId="0B714D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533109B" w14:textId="3F29945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10F60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rthroscopic diagnosis and medical management of calcium pyrophosphate deposition disease in the temporomandibular joi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BC58B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ijom.2020.07.0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0A458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oi 2020</w:t>
            </w:r>
          </w:p>
        </w:tc>
      </w:tr>
      <w:tr w:rsidR="003C5B5F" w:rsidRPr="008112C2" w14:paraId="7E77FBA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A60D59" w14:textId="58EDEC8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5ABB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MT4J, parkinsonism and a new FIG4 mu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C83E3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arkreldis.2020.10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D06B9A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sada 2020</w:t>
            </w:r>
          </w:p>
        </w:tc>
      </w:tr>
      <w:tr w:rsidR="003C5B5F" w:rsidRPr="008112C2" w14:paraId="13348A4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FF6747" w14:textId="7AB7443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29EE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lysis of the impact of spinopelvic radiographic parameters on the severity of cervical spondylotic myel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B456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os.2020.01.0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5AE57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inomiya 2020</w:t>
            </w:r>
          </w:p>
        </w:tc>
      </w:tr>
      <w:tr w:rsidR="003C5B5F" w:rsidRPr="008112C2" w14:paraId="4CDC5B1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A8D3E6" w14:textId="5837C3F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2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4D61B2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oreoacanthocytosis in a Sri Lankan family presenting with 70% of acanthocytes in a peripheral blood fil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DCD05B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arkreldis.</w:t>
            </w:r>
          </w:p>
          <w:p w14:paraId="663212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0.06.3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FA5B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dath 2020</w:t>
            </w:r>
          </w:p>
        </w:tc>
      </w:tr>
      <w:tr w:rsidR="003C5B5F" w:rsidRPr="008112C2" w14:paraId="1A224C2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C9FA1C7" w14:textId="2D76B6A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30E25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lantar stimulation alters brain connectivity in idiopathic Parkinson's dise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AEB62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ane.132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8E32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gnussat 2020</w:t>
            </w:r>
          </w:p>
        </w:tc>
      </w:tr>
      <w:tr w:rsidR="003C5B5F" w:rsidRPr="008112C2" w14:paraId="2031AC2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0D0A1A1" w14:textId="5F86884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ED564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iveness of a sensor-based technology in upper limb motor recovery in post-acute stroke neurorehabilitation: A randomized controlled tria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6CE46C" w14:textId="646E97E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2A8EF8EF" w14:textId="01C74C7F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amontano 2020</w:t>
            </w:r>
          </w:p>
        </w:tc>
      </w:tr>
      <w:tr w:rsidR="003C5B5F" w:rsidRPr="008112C2" w14:paraId="51EAFE3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A55072" w14:textId="68A9B32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0BF2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teral cephalogram and CBCT as a diagnostic aid for analysis of airway- Review artic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6F07C1" w14:textId="692CBFA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EB6FD61" w14:textId="74C0F92D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nerjee 2020</w:t>
            </w:r>
          </w:p>
        </w:tc>
      </w:tr>
      <w:tr w:rsidR="003C5B5F" w:rsidRPr="008112C2" w14:paraId="6E597E4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F2732A9" w14:textId="359ACD9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CF5D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LR3A Leukodystrophy presenting with levodopa responsive parkinsonis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40FFB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826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9FAB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yle 2020</w:t>
            </w:r>
          </w:p>
        </w:tc>
      </w:tr>
      <w:tr w:rsidR="003C5B5F" w:rsidRPr="008112C2" w14:paraId="26814F1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A4F78EF" w14:textId="15AD6D6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DF59B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MT2B-related dystonia (DYT28) and Klippel-Feil Syndrome: A new association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829DA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826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E7AC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rtela 2020</w:t>
            </w:r>
          </w:p>
        </w:tc>
      </w:tr>
      <w:tr w:rsidR="003C5B5F" w:rsidRPr="008112C2" w14:paraId="3287BE7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C3AEB9" w14:textId="7D0117F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312BDB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advanced ankylosing spondylitis complicated with cervical myelopathy due to ossification of yellow ligament in which bone histomorphometry demonstrated delayed calcific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059690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24725625.</w:t>
            </w:r>
          </w:p>
          <w:p w14:paraId="3E6DCDE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19.17024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801A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ndo 2020</w:t>
            </w:r>
          </w:p>
        </w:tc>
      </w:tr>
      <w:tr w:rsidR="003C5B5F" w:rsidRPr="008112C2" w14:paraId="49101BA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CA1EA77" w14:textId="759B013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AACA2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x-Related Differences in the Effects of Sports-Related Concussion: A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F289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n.127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297B0A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erte 2020</w:t>
            </w:r>
          </w:p>
        </w:tc>
      </w:tr>
      <w:tr w:rsidR="003C5B5F" w:rsidRPr="008112C2" w14:paraId="2799B4F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01B55B" w14:textId="49F2D6C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E9715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al-Facial-Digital Syndrome Type 1: Further Clinical and Molecular Delineation in 2 New Famil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2C976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105566562090288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B9A90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ily 2020</w:t>
            </w:r>
          </w:p>
        </w:tc>
      </w:tr>
      <w:tr w:rsidR="003C5B5F" w:rsidRPr="008112C2" w14:paraId="70D1788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BFA831" w14:textId="348AD10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9A43871" w14:textId="4ECCF52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re cause of Hypomyelinating Leukodystrophy type 7: â€œGly672Glu homozyg</w:t>
            </w:r>
            <w:r w:rsidR="00AE2C8C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us variant of the POLR3A geneâ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161C52" w14:textId="3BB18F1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1ED1C3DF" w14:textId="25CAC0B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rvalhoMonteiro 2020</w:t>
            </w:r>
          </w:p>
        </w:tc>
      </w:tr>
      <w:tr w:rsidR="003C5B5F" w:rsidRPr="008112C2" w14:paraId="0777E98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F0AE3B0" w14:textId="1FBE90B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3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FCD93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ort-term effects of flupentixol-melitracen on regional brain function in patients with irritable bowel syndrome: An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9CC6A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812/iranjradiol.918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57E1E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 2020</w:t>
            </w:r>
          </w:p>
        </w:tc>
      </w:tr>
      <w:tr w:rsidR="003C5B5F" w:rsidRPr="008112C2" w14:paraId="0755673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E464DEA" w14:textId="7C22669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A27BF2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appliances in the treatment and management of mandibular retrognathism-a literatur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DC4CE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838/ijpr/2020.12.02.37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B7DF8D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ishanthi 2020</w:t>
            </w:r>
          </w:p>
        </w:tc>
      </w:tr>
      <w:tr w:rsidR="003C5B5F" w:rsidRPr="008112C2" w14:paraId="3D4C2D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64F07B" w14:textId="39F9C46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56AA08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between muscle-preserving selective laminectomy and laminoplasty for multilevel cervical spondylotic myel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9D795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1037/atm.2019.11.1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45DD9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ri 2020</w:t>
            </w:r>
          </w:p>
        </w:tc>
      </w:tr>
      <w:tr w:rsidR="003C5B5F" w:rsidRPr="008112C2" w14:paraId="083D618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745878" w14:textId="2FCADAA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072C2B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text-guided fully convolutional networks for joint craniomaxillofacial bone segmentation and landmark digitiz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A4DF7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media.2019.1016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91EA5A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hang 2020</w:t>
            </w:r>
          </w:p>
        </w:tc>
      </w:tr>
      <w:tr w:rsidR="003C5B5F" w:rsidRPr="008112C2" w14:paraId="31F3327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5D44925" w14:textId="17F22C3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C06F20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omprehensive review of adult onset spinal teratomas: analysis of factors related to outcomes and recurrenc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7EB0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586-019-06037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46422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asad 2020</w:t>
            </w:r>
          </w:p>
        </w:tc>
      </w:tr>
      <w:tr w:rsidR="003C5B5F" w:rsidRPr="008112C2" w14:paraId="40FEB31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9E4A506" w14:textId="2AE715E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9BB9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Outcomes of Surgery for Thoracic Myelopathy Owing to Thoracic Ossification of the Ligamentum Flavum in a 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Nationwide Multicenter Prospectively Collected Study in 223 Patients: Is Instrumented Fusion Necessary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1C3063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10.1097/BRS.</w:t>
            </w:r>
          </w:p>
          <w:p w14:paraId="6C7950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32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20BE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do 2020</w:t>
            </w:r>
          </w:p>
        </w:tc>
      </w:tr>
      <w:tr w:rsidR="003C5B5F" w:rsidRPr="008112C2" w14:paraId="4FEF3A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6293CDF" w14:textId="528B19B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10DD5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dult-onset POLR3 leukodystrophy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0985B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c3.129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5B8F3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el 2020</w:t>
            </w:r>
          </w:p>
        </w:tc>
      </w:tr>
      <w:tr w:rsidR="003C5B5F" w:rsidRPr="008112C2" w14:paraId="22A32CD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7936A4E" w14:textId="4CCD2A7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61FAC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anslational research of temporomandibular joint pathology: A preliminary biomarker and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DF0A0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2967-019-02202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905E9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khordarian 2020</w:t>
            </w:r>
          </w:p>
        </w:tc>
      </w:tr>
      <w:tr w:rsidR="003C5B5F" w:rsidRPr="008112C2" w14:paraId="1A98570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FBA45E" w14:textId="7ED67B5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8DDA4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raniofacial asymmetry from one to three years of age: A prospective cohort study with 3D imag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0859F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jcm90100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6F23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unonen 2020</w:t>
            </w:r>
          </w:p>
        </w:tc>
      </w:tr>
      <w:tr w:rsidR="003C5B5F" w:rsidRPr="008112C2" w14:paraId="15035D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4F2AFD" w14:textId="6720890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31136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xtraordinary case presentations in pediatric pituitary adenoma: Report of 6 cas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C190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1/2019.7.PEDS19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E018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yer 2020</w:t>
            </w:r>
          </w:p>
        </w:tc>
      </w:tr>
      <w:tr w:rsidR="003C5B5F" w:rsidRPr="008112C2" w14:paraId="3EB52DB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2AD8BA" w14:textId="2C1D9AE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4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C9341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nusual neuromuscular presentation of a Wilsonâ€™s disease patient with one-stage surgical correction treatment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4E0D62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23094990209340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84C1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n 2020</w:t>
            </w:r>
          </w:p>
        </w:tc>
      </w:tr>
      <w:tr w:rsidR="003C5B5F" w:rsidRPr="008112C2" w14:paraId="58A29DF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7A737D8" w14:textId="14EC866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516310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adolescent with herpes simplex encephalitis, presenting with mild symptoms and rapid deterioration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64F34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2050313X2097714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D4C0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epien 2020</w:t>
            </w:r>
          </w:p>
        </w:tc>
      </w:tr>
      <w:tr w:rsidR="003C5B5F" w:rsidRPr="008112C2" w14:paraId="1664142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940BD6" w14:textId="057E615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97068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ltiple sclerosis diagnosed in patients presenting with trigeminal neuralgia at oral medicine department, khyber college of dentistry, peshawa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E25790" w14:textId="1A3CAD2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24C4A372" w14:textId="24CC413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han 2020</w:t>
            </w:r>
          </w:p>
        </w:tc>
      </w:tr>
      <w:tr w:rsidR="003C5B5F" w:rsidRPr="008112C2" w14:paraId="7E7F44C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6591FB" w14:textId="254DF75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9E090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's syndrome with dystonic-ataxic tremor: A novel phenotypic varia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CDFA6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10C5AF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rson 2020</w:t>
            </w:r>
          </w:p>
        </w:tc>
      </w:tr>
      <w:tr w:rsidR="003C5B5F" w:rsidRPr="008112C2" w14:paraId="07026E3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37DA050" w14:textId="7BEC4A4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7C152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urodevelopmental regression, severe generalized dystonia, and metabolic acidosis caused by POLR3A mut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5196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12/NXG.</w:t>
            </w:r>
          </w:p>
          <w:p w14:paraId="19ECEE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052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9782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anette 2020</w:t>
            </w:r>
          </w:p>
        </w:tc>
      </w:tr>
      <w:tr w:rsidR="003C5B5F" w:rsidRPr="008112C2" w14:paraId="773616D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4AF685" w14:textId="51ABD31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DE00B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ltimodal rehabilitation for Foix-Chavany-Marie syndrome (FCMS)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19CC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pmrj.1227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D138B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Qiu 2019</w:t>
            </w:r>
          </w:p>
        </w:tc>
      </w:tr>
      <w:tr w:rsidR="003C5B5F" w:rsidRPr="008112C2" w14:paraId="31A837C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17102B" w14:textId="600F67C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CD4285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enke syndrome: Long-term outcome of a syndrome-specific treatment protoco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CB95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1/2019.5.PEDS196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003F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nOttelander 2019</w:t>
            </w:r>
          </w:p>
        </w:tc>
      </w:tr>
      <w:tr w:rsidR="003C5B5F" w:rsidRPr="008112C2" w14:paraId="14B696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D70B479" w14:textId="4EC7C8F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7C83E0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oracic myelopathy caused by an extremely rare aberrant epidural ligament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FF811C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MD.</w:t>
            </w:r>
          </w:p>
          <w:p w14:paraId="1008D35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173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A12F2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rai 2019</w:t>
            </w:r>
          </w:p>
        </w:tc>
      </w:tr>
      <w:tr w:rsidR="003C5B5F" w:rsidRPr="008112C2" w14:paraId="6D0C431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BA79D95" w14:textId="5699FCE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85538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thostatic jaw tremor, a diagnostic challeng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6CB6CA" w14:textId="589685A5" w:rsidR="003C5B5F" w:rsidRPr="008112C2" w:rsidRDefault="00DA6BB9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DA6BB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648/j.cnn.20200403.14</w:t>
            </w:r>
          </w:p>
        </w:tc>
        <w:tc>
          <w:tcPr>
            <w:tcW w:w="1422" w:type="dxa"/>
            <w:vAlign w:val="center"/>
          </w:tcPr>
          <w:p w14:paraId="21000CD9" w14:textId="07BFDBE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raes 2019</w:t>
            </w:r>
          </w:p>
        </w:tc>
      </w:tr>
      <w:tr w:rsidR="003C5B5F" w:rsidRPr="008112C2" w14:paraId="0D2CDC27" w14:textId="5C5BF646" w:rsidTr="002D1673">
        <w:trPr>
          <w:trHeight w:val="300"/>
        </w:trPr>
        <w:tc>
          <w:tcPr>
            <w:tcW w:w="475" w:type="dxa"/>
            <w:vAlign w:val="center"/>
          </w:tcPr>
          <w:p w14:paraId="0A7750A8" w14:textId="1A88BA4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E5DFB9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phosphatasia presenting as parkinsonism with compound heterozygous mutations in ALPL gen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89E9C3" w14:textId="4B5BE68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43D994C3" w14:textId="1FA793A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u 2019</w:t>
            </w:r>
          </w:p>
        </w:tc>
      </w:tr>
      <w:tr w:rsidR="003C5B5F" w:rsidRPr="008112C2" w14:paraId="6155CB1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D067972" w14:textId="6E5727B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C6DC3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sessment of articular disc position before and after gnathological splint therapy in symptomatic temporomandibular disorder patients using magnetic resonance imag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9F23BC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958/0976-5506.</w:t>
            </w:r>
          </w:p>
          <w:p w14:paraId="4CECFE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19.02360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F390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bin 2019</w:t>
            </w:r>
          </w:p>
        </w:tc>
      </w:tr>
      <w:tr w:rsidR="003C5B5F" w:rsidRPr="008112C2" w14:paraId="468F57E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35C1F19" w14:textId="38AAA4E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21C6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ranioplasty: A new perspectiv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C2E3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889/oamjms.2019.4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A454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stafaElkatatny 2019</w:t>
            </w:r>
          </w:p>
        </w:tc>
      </w:tr>
      <w:tr w:rsidR="003C5B5F" w:rsidRPr="008112C2" w14:paraId="435DDEE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42B4558" w14:textId="54AF18E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1000A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cerebellar phenotype of Charcot-Marie-Tooth neuropathy type 4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F616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40673-019-0103-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EB7109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kott 2019</w:t>
            </w:r>
          </w:p>
        </w:tc>
      </w:tr>
      <w:tr w:rsidR="003C5B5F" w:rsidRPr="008112C2" w14:paraId="37ABB31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3D9473" w14:textId="21384FF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74A04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influence of suturectomy on age-related changes in cerebral blood flow in rabbits with familial bicoronal suture craniosynostosis: A quantitative analy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36570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371/journal.pone.</w:t>
            </w:r>
          </w:p>
          <w:p w14:paraId="2CB4B89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1972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19B8D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randhi 2019</w:t>
            </w:r>
          </w:p>
        </w:tc>
      </w:tr>
      <w:tr w:rsidR="003C5B5F" w:rsidRPr="008112C2" w14:paraId="3B88815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102B8CC" w14:textId="6D2F08A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78477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-depth characterization of congenital Zika syndrome in immunocompetent mice: Antibody-dependent enhancement and an antiviral peptide therap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5AACD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ebiom.2019.05.0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EA6BE9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margos 2019</w:t>
            </w:r>
          </w:p>
        </w:tc>
      </w:tr>
      <w:tr w:rsidR="003C5B5F" w:rsidRPr="008112C2" w14:paraId="3BCE5C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ED5E9D9" w14:textId="69E22A7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F79197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functional dystonia: clinical cues to differentiate between organic and functional dyston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D329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0072-018-3654-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F288E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martini 2019</w:t>
            </w:r>
          </w:p>
        </w:tc>
      </w:tr>
      <w:tr w:rsidR="003C5B5F" w:rsidRPr="008112C2" w14:paraId="08A10C2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CAB7F3" w14:textId="623486F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9FFEE2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ebral hypomyelination associated with biallelic variants of FIG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60E2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humu.237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DB64A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enk 2019</w:t>
            </w:r>
          </w:p>
        </w:tc>
      </w:tr>
      <w:tr w:rsidR="003C5B5F" w:rsidRPr="008112C2" w14:paraId="153688C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5AFB66" w14:textId="5F2B21C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E6B2E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tment syndrome of the muscles of mastication in a working dog following a traumatic training incid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DF0D2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vec.1282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08DA8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ida 2019</w:t>
            </w:r>
          </w:p>
        </w:tc>
      </w:tr>
      <w:tr w:rsidR="003C5B5F" w:rsidRPr="008112C2" w14:paraId="034C53B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29105A" w14:textId="0079565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A654E6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of 2D turbo-spin-echo blade and spin-echo echo-planar diffusion weighted brain MRI at 3 tesla: Preliminary experience in childre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B7D62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19-04376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43E014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cAllister 2019</w:t>
            </w:r>
          </w:p>
        </w:tc>
      </w:tr>
      <w:tr w:rsidR="003C5B5F" w:rsidRPr="008112C2" w14:paraId="2A54F67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234B1F5" w14:textId="4EEFEFF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A9BBE0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unremitting ear pai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D4E71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gs.158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B2E03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milton 2019</w:t>
            </w:r>
          </w:p>
        </w:tc>
      </w:tr>
      <w:tr w:rsidR="003C5B5F" w:rsidRPr="008112C2" w14:paraId="06BCC2C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802905" w14:textId="7C6C38D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6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7B26CF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re presentations of cranial nerve dysfunction associated with space-occupying les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0B633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p.127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EA68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manda 2019</w:t>
            </w:r>
          </w:p>
        </w:tc>
      </w:tr>
      <w:tr w:rsidR="003C5B5F" w:rsidRPr="008112C2" w14:paraId="1B7CA84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288E89E" w14:textId="72D47E9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950C2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report of 8 patients with 49,XXXXY syndrome: Delineation of the facial gestalt and depiction of the clinical spectr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36FF5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ejmg.2018.07.0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EE53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urgemeister 2019</w:t>
            </w:r>
          </w:p>
        </w:tc>
      </w:tr>
      <w:tr w:rsidR="003C5B5F" w:rsidRPr="008112C2" w14:paraId="625D86B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5122C2" w14:textId="5E840FA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AF3A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clination of the condylar long axis is not related to temporomandibular disc displacem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5D77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icd.1237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8C9611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morim 2019</w:t>
            </w:r>
          </w:p>
        </w:tc>
      </w:tr>
      <w:tr w:rsidR="003C5B5F" w:rsidRPr="008112C2" w14:paraId="2D3AD5D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906191C" w14:textId="0388477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9FE1FF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urge-weber syndrome: A case report with brief review of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1D0392" w14:textId="639C05D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09F6BC18" w14:textId="739A222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il 2019</w:t>
            </w:r>
          </w:p>
        </w:tc>
      </w:tr>
      <w:tr w:rsidR="003C5B5F" w:rsidRPr="008112C2" w14:paraId="54B15E0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529AFFB" w14:textId="617C94F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B5110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raniofacial soft and hard tissue symmetry depicted with MRI, based on integrated and modular organization of the human head: Three-dimensional analy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E32F61" w14:textId="124CFB54" w:rsidR="003C5B5F" w:rsidRPr="008112C2" w:rsidRDefault="00E54BD1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E54BD1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SN:1940-5901/IJCEM0076660</w:t>
            </w:r>
          </w:p>
        </w:tc>
        <w:tc>
          <w:tcPr>
            <w:tcW w:w="1422" w:type="dxa"/>
            <w:vAlign w:val="center"/>
          </w:tcPr>
          <w:p w14:paraId="1D714E54" w14:textId="5404023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iang 2019</w:t>
            </w:r>
          </w:p>
        </w:tc>
      </w:tr>
      <w:tr w:rsidR="003C5B5F" w:rsidRPr="008112C2" w14:paraId="7C22E2A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3707660" w14:textId="60D2321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C7A20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ll-mouth rehabilitation of an acromegaly disease patient with removable prostheses: A clinical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3186B5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604/pamj.</w:t>
            </w:r>
          </w:p>
          <w:p w14:paraId="2B09D3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19.33.5.181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0977E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kri 2019</w:t>
            </w:r>
          </w:p>
        </w:tc>
      </w:tr>
      <w:tr w:rsidR="003C5B5F" w:rsidRPr="008112C2" w14:paraId="2015F73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5F46F6" w14:textId="35395AA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32411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olonged Myelosuppression due to Progressive Bone Marrow Fibrosis in a Patient with Acute Promyelocytic Leukem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F783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5/2019/16162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388C3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agawa 2019</w:t>
            </w:r>
          </w:p>
        </w:tc>
      </w:tr>
      <w:tr w:rsidR="003C5B5F" w:rsidRPr="008112C2" w14:paraId="191E186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5BA8C45" w14:textId="34D737F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27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A3F3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omozygous NPHP1 gene deletion of two patients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CFDD27" w14:textId="464295B0" w:rsidR="003C5B5F" w:rsidRPr="008112C2" w:rsidRDefault="00296849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2968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6/421846</w:t>
            </w:r>
          </w:p>
        </w:tc>
        <w:tc>
          <w:tcPr>
            <w:tcW w:w="1422" w:type="dxa"/>
            <w:vAlign w:val="center"/>
          </w:tcPr>
          <w:p w14:paraId="3ED055E1" w14:textId="54FEB6E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cagil 2019</w:t>
            </w:r>
          </w:p>
        </w:tc>
      </w:tr>
      <w:tr w:rsidR="003C5B5F" w:rsidRPr="008112C2" w14:paraId="61159B2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29B32DC" w14:textId="7296F59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6FAFD0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ge segmentation techniques for healthcare system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CA17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5/2019/27234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ED38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ambino 2019</w:t>
            </w:r>
          </w:p>
        </w:tc>
      </w:tr>
      <w:tr w:rsidR="003C5B5F" w:rsidRPr="008112C2" w14:paraId="71BF8FE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4EEADF2" w14:textId="70FE73E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93D0E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frog Xenopus as a model to study Joubert syndrome: The case of a human patient with compound heterozygous variants in PIBF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C27D1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phys.2019.001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45E49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tt 2019</w:t>
            </w:r>
          </w:p>
        </w:tc>
      </w:tr>
      <w:tr w:rsidR="003C5B5F" w:rsidRPr="008112C2" w14:paraId="6F4659E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0125ED" w14:textId="419F75D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7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018E32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 Modified K-line a Powerful Tool of Surgical Decision Making for Patients with Cervical Spondylotic Myelopathy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CFBBF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BSD.</w:t>
            </w:r>
          </w:p>
          <w:p w14:paraId="2D69E5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08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2A15D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rai 2019</w:t>
            </w:r>
          </w:p>
        </w:tc>
      </w:tr>
      <w:tr w:rsidR="003C5B5F" w:rsidRPr="008112C2" w14:paraId="1BF9F74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8F4E762" w14:textId="25C3D6B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65D98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ebral White Matter Lesions and Dysmorphisms: Signs Suggestive of 6p25 Deletion Syndrome-Literatur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ACA6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9-16940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84D1F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vone 2019</w:t>
            </w:r>
          </w:p>
        </w:tc>
      </w:tr>
      <w:tr w:rsidR="003C5B5F" w:rsidRPr="008112C2" w14:paraId="1CB9FF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900814" w14:textId="53AF8B3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92C4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ti-NMDA receptor encephalitis presenting with status epilepticus: Brucellosis as a possible triggering factor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8294E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ijpvm.IJPVM-417-1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97E35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kamifard 2019</w:t>
            </w:r>
          </w:p>
        </w:tc>
      </w:tr>
      <w:tr w:rsidR="003C5B5F" w:rsidRPr="008112C2" w14:paraId="36078DE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8FCC21" w14:textId="0EBFA38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596DA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ree Patients with Joubert Syndrome and KIF7 gene mutations: Genotype phenotype correl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403919" w14:textId="34F22E1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0DF591BD" w14:textId="72DF2300" w:rsidR="003C5B5F" w:rsidRPr="008112C2" w:rsidRDefault="00C7036A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tundag 2019</w:t>
            </w:r>
          </w:p>
        </w:tc>
      </w:tr>
      <w:tr w:rsidR="003C5B5F" w:rsidRPr="008112C2" w14:paraId="2C37821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ADC02E1" w14:textId="06786E2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56746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port-related concussion in children and adolesc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04E7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42/peds.2018-307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2C9D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lstead 2018</w:t>
            </w:r>
          </w:p>
        </w:tc>
      </w:tr>
      <w:tr w:rsidR="003C5B5F" w:rsidRPr="008112C2" w14:paraId="1E8BFF2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859479" w14:textId="3960C3A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79DDF0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condary dystonic tremor after medial medullary infarc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E8270DB" w14:textId="73581F0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2BE88BBA" w14:textId="16AB715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 2018</w:t>
            </w:r>
          </w:p>
        </w:tc>
      </w:tr>
      <w:tr w:rsidR="003C5B5F" w:rsidRPr="008112C2" w14:paraId="31993F4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C7C91D" w14:textId="1A591D1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A7B50D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sk-specific embouchure dystonia in a flutis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D983A7" w14:textId="49BC9F7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569741F4" w14:textId="643F751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ledsoe 2018</w:t>
            </w:r>
          </w:p>
        </w:tc>
      </w:tr>
      <w:tr w:rsidR="003C5B5F" w:rsidRPr="008112C2" w14:paraId="6691D5F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1E7DBC" w14:textId="6325289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CA6C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vere leigh-like phenotype in an girl with homozygous P.Q139âˆ— mutation in C12ORF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AEE80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8-16759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08C24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renckhahn 2018</w:t>
            </w:r>
          </w:p>
        </w:tc>
      </w:tr>
      <w:tr w:rsidR="003C5B5F" w:rsidRPr="008112C2" w14:paraId="16CB9FA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CB23C7" w14:textId="0C7F311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3284D1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ntraumatic fracture: Do not miss seizure-Seizure: Do not miss nontraumatic frac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22C70B" w14:textId="5FF800E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2E85433D" w14:textId="4846957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erma 2018</w:t>
            </w:r>
          </w:p>
        </w:tc>
      </w:tr>
      <w:tr w:rsidR="003C5B5F" w:rsidRPr="008112C2" w14:paraId="4182826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CB894F9" w14:textId="0D4A4B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37DCF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inful mydriasis as the only clinical sign of an ipsilateral midbrain absc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25A92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linph.2018.04.73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D735E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Ã¶mke 2018</w:t>
            </w:r>
          </w:p>
        </w:tc>
      </w:tr>
      <w:tr w:rsidR="003C5B5F" w:rsidRPr="008112C2" w14:paraId="578FFDA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D1692F" w14:textId="42FADFD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ABCF9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ta-analysis of brain mechanisms of chewing and clenching movem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C263B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or.1265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7955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n 2018</w:t>
            </w:r>
          </w:p>
        </w:tc>
      </w:tr>
      <w:tr w:rsidR="003C5B5F" w:rsidRPr="008112C2" w14:paraId="0211F73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A034417" w14:textId="5BFCBF3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A57FE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umbar epidural lipomatosis is associated with visceral fat and metabolic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C473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586-018-5584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77F46F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rishita 2018</w:t>
            </w:r>
          </w:p>
        </w:tc>
      </w:tr>
      <w:tr w:rsidR="003C5B5F" w:rsidRPr="008112C2" w14:paraId="64D77B6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644A2D7" w14:textId="55E29DB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227C0A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MRI and laser-evoked potentials evaluation in Charcot-Marie-Tooth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16165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0072-018-3401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637F6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Salvo 2018</w:t>
            </w:r>
          </w:p>
        </w:tc>
      </w:tr>
      <w:tr w:rsidR="003C5B5F" w:rsidRPr="008112C2" w14:paraId="3956CA9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9A65192" w14:textId="2FEC61F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94337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dentification of CC2D1A homozygous mutation as a cause of Joubert Syndrome with obsessive compulsive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88405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2211-5463.124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1A169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rgoren 2018</w:t>
            </w:r>
          </w:p>
        </w:tc>
      </w:tr>
      <w:tr w:rsidR="003C5B5F" w:rsidRPr="008112C2" w14:paraId="4CC4A10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1A69ECE" w14:textId="5B9E1F4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27152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 novo HDAC8 mutation causes Rett-related disorder with distinctive facial features and multiple congenital anomal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6394F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raindev.</w:t>
            </w:r>
          </w:p>
          <w:p w14:paraId="6555D39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17.12.0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A3419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ikusa 2018</w:t>
            </w:r>
          </w:p>
        </w:tc>
      </w:tr>
      <w:tr w:rsidR="003C5B5F" w:rsidRPr="008112C2" w14:paraId="70898B3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636A75" w14:textId="6EFFD03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F7D23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dical applications of 3D print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4834F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23B4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agadeesh 2018</w:t>
            </w:r>
          </w:p>
        </w:tc>
      </w:tr>
      <w:tr w:rsidR="003C5B5F" w:rsidRPr="008112C2" w14:paraId="23C5577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7AFBB1D" w14:textId="5BAF02F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BAA2F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vere macroglossia after posterior fossa and craniofacial surgery in childre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EB993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ijom.2017.12.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6264B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uaoud 2018</w:t>
            </w:r>
          </w:p>
        </w:tc>
      </w:tr>
      <w:tr w:rsidR="003C5B5F" w:rsidRPr="008112C2" w14:paraId="7634BB4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B87D5D" w14:textId="6A22782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4AE478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traorbital perineural cyst of the oculomotor nerv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FAF1B6" w14:textId="2AA231A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B93662" w:rsidRPr="00B9366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rpusID:592102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217D3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chtler 2018</w:t>
            </w:r>
          </w:p>
        </w:tc>
      </w:tr>
      <w:tr w:rsidR="003C5B5F" w:rsidRPr="008112C2" w14:paraId="785FA6E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0013E06" w14:textId="2282A2A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B5650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genital cavitary optic disc anomaly and Axenfeldâ€™s anomaly in Wolf-Hirschhorn syndrome: A case report and review of the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F209F3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13816810.2017.</w:t>
            </w:r>
          </w:p>
          <w:p w14:paraId="5F74768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088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F435A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i 2018</w:t>
            </w:r>
          </w:p>
        </w:tc>
      </w:tr>
      <w:tr w:rsidR="003C5B5F" w:rsidRPr="008112C2" w14:paraId="0A78AD9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892AEAF" w14:textId="741BFFD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E441D0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n-surgical transient cerebellar mutismâ€”case report and systematic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61B85B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-017-3643-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8E693F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karenko 2018</w:t>
            </w:r>
          </w:p>
        </w:tc>
      </w:tr>
      <w:tr w:rsidR="003C5B5F" w:rsidRPr="008112C2" w14:paraId="1A5B286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2A7ABEE" w14:textId="3C1615F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9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57BB2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ach and grasp deficits following damage to the dorsal pulvina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77C89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ortex.2017.10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5866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ilke 2018</w:t>
            </w:r>
          </w:p>
        </w:tc>
      </w:tr>
      <w:tr w:rsidR="003C5B5F" w:rsidRPr="008112C2" w14:paraId="70FB7E5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6292E84" w14:textId="20CA658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EA3B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thalamic abnormalities: Growth failure due to defects of the GHRH recepto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B29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ghir.2017.12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67697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guiar-Oliveira 2018</w:t>
            </w:r>
          </w:p>
        </w:tc>
      </w:tr>
      <w:tr w:rsidR="003C5B5F" w:rsidRPr="008112C2" w14:paraId="3EEE125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29C835" w14:textId="456B73F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CF290E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hole exome sequencing reveals novel compound heterozygous mutations in PIBF1 as a cause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AE3D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825-018-0176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8D23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vers 2018</w:t>
            </w:r>
          </w:p>
        </w:tc>
      </w:tr>
      <w:tr w:rsidR="003C5B5F" w:rsidRPr="008112C2" w14:paraId="518ADE7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42FE5B" w14:textId="5EBD831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24C5F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thodontist's view on cerebral pals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CB9DE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3005/bpj/14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76570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jendran 2018</w:t>
            </w:r>
          </w:p>
        </w:tc>
      </w:tr>
      <w:tr w:rsidR="003C5B5F" w:rsidRPr="008112C2" w14:paraId="45DDB43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786534D" w14:textId="4E5009B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368E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incidence and most common levels of thoracic degenerative disc patholog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02190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606/tftrd.2018.13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86F4F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rsÄ±lmaz 2018</w:t>
            </w:r>
          </w:p>
        </w:tc>
      </w:tr>
      <w:tr w:rsidR="003C5B5F" w:rsidRPr="008112C2" w14:paraId="1393073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557C326" w14:textId="6BDD85A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2E67DD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utonomic and sensory neuropathy: Challenges in the etiology and treatment of a pediatric c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7696A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233/JND-1890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7EF7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mpaio 2018</w:t>
            </w:r>
          </w:p>
        </w:tc>
      </w:tr>
      <w:tr w:rsidR="003C5B5F" w:rsidRPr="008112C2" w14:paraId="74B1DED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89A301" w14:textId="79A3876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3F09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aumatic brain injury: Integrated approaches to improve prevention, clinical care, and resear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67A5EF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1474-</w:t>
            </w:r>
          </w:p>
          <w:p w14:paraId="61559E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22(17)30371-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C014B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as 2017</w:t>
            </w:r>
          </w:p>
        </w:tc>
      </w:tr>
      <w:tr w:rsidR="003C5B5F" w:rsidRPr="008112C2" w14:paraId="038E42F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BECEB8" w14:textId="2FC9F8E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0D695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ry Romberg Syndrom, uveitis and optic neuritis in a five year old chil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8F428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17.08.54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4F78A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tteb 2017</w:t>
            </w:r>
          </w:p>
        </w:tc>
      </w:tr>
      <w:tr w:rsidR="003C5B5F" w:rsidRPr="008112C2" w14:paraId="55CA08A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AC10BE" w14:textId="2E20154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0B0B0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valuation of spinal conduction block in myelopaty patients by magnetospinograp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B333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17.08.225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2BB8C2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wabata 2017</w:t>
            </w:r>
          </w:p>
        </w:tc>
      </w:tr>
      <w:tr w:rsidR="003C5B5F" w:rsidRPr="008112C2" w14:paraId="48D3FAA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BAEC53" w14:textId="06C97B0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808F71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enetically proven marinesco sjogren syndrome from India: Rare combination of ataxia, myopathy and catarac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FBACA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17.08.25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1C77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idimarri 2017</w:t>
            </w:r>
          </w:p>
        </w:tc>
      </w:tr>
      <w:tr w:rsidR="003C5B5F" w:rsidRPr="008112C2" w14:paraId="70ECA9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74306C6" w14:textId="468EEE9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0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1679F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e report: A rare cause of orofacial dyskines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57A1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17.08.29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DD37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n 2017</w:t>
            </w:r>
          </w:p>
        </w:tc>
      </w:tr>
      <w:tr w:rsidR="003C5B5F" w:rsidRPr="008112C2" w14:paraId="58A6F25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3AB4ED" w14:textId="543675E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13BBC6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rtifacts on temporomandibular joint MR images caused by mascara used as hair dy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B72F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282-016-0264-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A366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kae-Morita 2017</w:t>
            </w:r>
          </w:p>
        </w:tc>
      </w:tr>
      <w:tr w:rsidR="003C5B5F" w:rsidRPr="008112C2" w14:paraId="7F396BC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AB691E" w14:textId="0B1CA8B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5EC6D41" w14:textId="518D185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tomical Society Winter Meet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2829C8" w14:textId="29C4EB4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  <w:r w:rsidR="00B93662" w:rsidRPr="00B9366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a.12637</w:t>
            </w:r>
          </w:p>
        </w:tc>
        <w:tc>
          <w:tcPr>
            <w:tcW w:w="1422" w:type="dxa"/>
            <w:vAlign w:val="center"/>
          </w:tcPr>
          <w:p w14:paraId="151AF9B0" w14:textId="2171591E" w:rsidR="003C5B5F" w:rsidRPr="008112C2" w:rsidRDefault="00B93662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B9366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urns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2017</w:t>
            </w:r>
          </w:p>
        </w:tc>
      </w:tr>
      <w:tr w:rsidR="003C5B5F" w:rsidRPr="008112C2" w14:paraId="605713C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8E7CBC4" w14:textId="1950902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3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F80F36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ew autosomal recessive amyelinating cause of Charcot Marie Tooth disease with CNS features and respiratory distr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0657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ns.1222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B5EC74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skind 2017</w:t>
            </w:r>
          </w:p>
        </w:tc>
      </w:tr>
      <w:tr w:rsidR="003C5B5F" w:rsidRPr="008112C2" w14:paraId="557B357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913E9F9" w14:textId="0D26560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C039C4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det-Biedl syndrome 3 regulates the development of cranial base midline structur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8EE05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one.2016.02.0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41BC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wasaki 2017</w:t>
            </w:r>
          </w:p>
        </w:tc>
      </w:tr>
      <w:tr w:rsidR="003C5B5F" w:rsidRPr="008112C2" w14:paraId="5980AFE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BEB313" w14:textId="5973A20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8E8DD7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oldenhar syndrome with rare clinical featur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85A20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pde.131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9A4F6E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ttal 2017</w:t>
            </w:r>
          </w:p>
        </w:tc>
      </w:tr>
      <w:tr w:rsidR="003C5B5F" w:rsidRPr="008112C2" w14:paraId="1CF86BD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E8FC26" w14:textId="7845BA8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1DFF5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ni titanium plates; hearkening the end of nonrigid cranial bone flap fix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DA908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669/pjms.334.12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5E6E9D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unaid 2017</w:t>
            </w:r>
          </w:p>
        </w:tc>
      </w:tr>
      <w:tr w:rsidR="003C5B5F" w:rsidRPr="008112C2" w14:paraId="667D3FC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4E5713" w14:textId="2D4AD82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6F35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lateral cephalometry study of patients with neurofibromatosis type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5D2D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cms.2017.02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FB5102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riedrich 2017</w:t>
            </w:r>
          </w:p>
        </w:tc>
      </w:tr>
      <w:tr w:rsidR="003C5B5F" w:rsidRPr="008112C2" w14:paraId="0D0786D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05316D" w14:textId="13FD08C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84604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myelination with atrophy of the basal ganglia and cerebellum (H-ABC): A Mexican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36F7C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708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CB2E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leinert-Altamirano 2017</w:t>
            </w:r>
          </w:p>
        </w:tc>
      </w:tr>
      <w:tr w:rsidR="003C5B5F" w:rsidRPr="008112C2" w14:paraId="643E4BF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4CC711F" w14:textId="29652AD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1C97A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GH deficiency in a patient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F1E3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archdischild-2017-313273.17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A8712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anzano 2017</w:t>
            </w:r>
          </w:p>
        </w:tc>
      </w:tr>
      <w:tr w:rsidR="003C5B5F" w:rsidRPr="008112C2" w14:paraId="1D72592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4F4BEE9" w14:textId="0D589D4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C4CC0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ymmetry of fMRI activation in the primary sensorimotor cortex during unilateral chew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7CBA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784-016-1858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FF3D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tze 2017</w:t>
            </w:r>
          </w:p>
        </w:tc>
      </w:tr>
      <w:tr w:rsidR="003C5B5F" w:rsidRPr="008112C2" w14:paraId="7C68821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D34160" w14:textId="738D820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17FE4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ss-of-Function Mutations in LGI4, a Secreted Ligand Involved in Schwann Cell Myelination, Are Responsible for Arthrogryposis Multiplex Congenit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73C04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jhg.2017.02.0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A3FC9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Xue 2017</w:t>
            </w:r>
          </w:p>
        </w:tc>
      </w:tr>
      <w:tr w:rsidR="003C5B5F" w:rsidRPr="008112C2" w14:paraId="7A183DD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054CF81" w14:textId="1BB24F9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A9659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tations in KIAA0753 cause Joubert syndrome associated with growth hormone deficienc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AB815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39-017-1765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8DA98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ephen 2017</w:t>
            </w:r>
          </w:p>
        </w:tc>
      </w:tr>
      <w:tr w:rsidR="003C5B5F" w:rsidRPr="008112C2" w14:paraId="58F9B05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F092FC9" w14:textId="6D37C1E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E7ADB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ebius sequence -a multidisciplinary clinical approa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309C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3023-016-0559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00980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edersen 2017</w:t>
            </w:r>
          </w:p>
        </w:tc>
      </w:tr>
      <w:tr w:rsidR="003C5B5F" w:rsidRPr="008112C2" w14:paraId="6EBA70A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DF022F8" w14:textId="7A4B559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7A8AF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sruption of the Photoreceptor Inner Segmentâ€“Outer Segment Junction in a 6-Year-Old Girl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31FD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01658107.2016.123639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0E158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ba 2017</w:t>
            </w:r>
          </w:p>
        </w:tc>
      </w:tr>
      <w:tr w:rsidR="003C5B5F" w:rsidRPr="008112C2" w14:paraId="7295CA5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813534" w14:textId="43B26B2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4E2C0B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vel CC2D2A compound heterozygous mutations cause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08087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892/mmr.2016.60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3AB1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Xiao 2017</w:t>
            </w:r>
          </w:p>
        </w:tc>
      </w:tr>
      <w:tr w:rsidR="003C5B5F" w:rsidRPr="008112C2" w14:paraId="436509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780CA5D" w14:textId="0C7E792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E052B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xperimental occlusal interference on brain activation during gum chew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D2E75E" w14:textId="3A118F9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4002B84C" w14:textId="4EBF0F6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tsuka 2017</w:t>
            </w:r>
          </w:p>
        </w:tc>
      </w:tr>
      <w:tr w:rsidR="003C5B5F" w:rsidRPr="008112C2" w14:paraId="3DE677C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628C325" w14:textId="186D952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4D31CA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rrelation of clinical examination, MRI and arthroscopy findings in menisco-cruciate injuries of the knee: A prospective diagnostic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FF5E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812/atr.3036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D57B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nigrahi 2017</w:t>
            </w:r>
          </w:p>
        </w:tc>
      </w:tr>
      <w:tr w:rsidR="003C5B5F" w:rsidRPr="008112C2" w14:paraId="2D9AA3C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8D5924" w14:textId="01C5CCD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2A1AA1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s of Low-Frequency repetitive transcranial magnetic stimulation and neuromuscular electrical stimulation on upper extremity motor recovery in the early period after stroke: A preliminary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0749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10749357.2017.13056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5A59F0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osun 2017</w:t>
            </w:r>
          </w:p>
        </w:tc>
      </w:tr>
      <w:tr w:rsidR="003C5B5F" w:rsidRPr="008112C2" w14:paraId="6126FB3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089D5DF" w14:textId="727FE79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DE97E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ctinomycosis presenting with septic cavernous sinus thromb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76C5E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64/ajrccm-</w:t>
            </w:r>
          </w:p>
          <w:p w14:paraId="3793C7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ference.2017.A5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54832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nFaras 2017</w:t>
            </w:r>
          </w:p>
        </w:tc>
      </w:tr>
      <w:tr w:rsidR="003C5B5F" w:rsidRPr="008112C2" w14:paraId="08792EB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F80BDCF" w14:textId="1441D31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2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8FE6A9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hysiological effects of a habituation procedure for functional MRI in awake mice using a cryogenic radiofrequency prob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4C0C2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eumeth.2016.09.0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7A2FC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oshida 2016</w:t>
            </w:r>
          </w:p>
        </w:tc>
      </w:tr>
      <w:tr w:rsidR="003C5B5F" w:rsidRPr="008112C2" w14:paraId="6EA6B73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02D83C" w14:textId="602CA8E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42E4BE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Mimicking Hypotonic Cerebral Pals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22385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2098-016-2196-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D8BC5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mar 2016</w:t>
            </w:r>
          </w:p>
        </w:tc>
      </w:tr>
      <w:tr w:rsidR="003C5B5F" w:rsidRPr="008112C2" w14:paraId="26B81FD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CCEBB7B" w14:textId="06FFE2C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1FB07B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rare case of movement disorder - Cortico basalganglionic degener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63F3DD" w14:textId="295F9B2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038F2CD8" w14:textId="53D0364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j 2016</w:t>
            </w:r>
          </w:p>
        </w:tc>
      </w:tr>
      <w:tr w:rsidR="003C5B5F" w:rsidRPr="008112C2" w14:paraId="1D71781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0AACFAE" w14:textId="2DEC440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3EE05C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dentification of a â€œCrypticâ€</w:t>
            </w:r>
            <w:r w:rsidRPr="0081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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de novo deletion in NKX2.1 in the Brain-Lung-Thyroid syndrome using genomic SNP array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5F71C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44914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9D2B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illafuerte 2016</w:t>
            </w:r>
          </w:p>
        </w:tc>
      </w:tr>
      <w:tr w:rsidR="003C5B5F" w:rsidRPr="008112C2" w14:paraId="15B927C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18530F" w14:textId="4402490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1373E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severe spinal muscular atrophy phenotype associated with a novel BICD2 mu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5F6BE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chula 2016</w:t>
            </w:r>
          </w:p>
        </w:tc>
        <w:tc>
          <w:tcPr>
            <w:tcW w:w="1422" w:type="dxa"/>
            <w:vAlign w:val="center"/>
          </w:tcPr>
          <w:p w14:paraId="7ABBE7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3C5B5F" w:rsidRPr="008112C2" w14:paraId="6C050AA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37B1AA" w14:textId="071FB84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A7C5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osological delineation of congenital ocular motor apraxia type Cogan: An observational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57BF6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s13023-016-0486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656199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ente 2016</w:t>
            </w:r>
          </w:p>
        </w:tc>
      </w:tr>
      <w:tr w:rsidR="003C5B5F" w:rsidRPr="008112C2" w14:paraId="054EEEF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770C14" w14:textId="315E3CB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17198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connectivity in the mouse brain during transitions from awake to deep anesthes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3B4E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271678X166390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2EF6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uer 2016</w:t>
            </w:r>
          </w:p>
        </w:tc>
      </w:tr>
      <w:tr w:rsidR="003C5B5F" w:rsidRPr="008112C2" w14:paraId="22CBA18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31C56E" w14:textId="0E982C3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6FEF0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's syndrome: Clinical and radiological findings in 14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3249E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ene.1309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4A9CC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iPacha 2016</w:t>
            </w:r>
          </w:p>
        </w:tc>
      </w:tr>
      <w:tr w:rsidR="003C5B5F" w:rsidRPr="008112C2" w14:paraId="72E15B5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9005663" w14:textId="5DB0BEB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CFF03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ominous cause of gum pain and fever in a young male. A case of burkitt's leukemia..ie. burkitt's lymphoma involving the bone marrow (bm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348421" w14:textId="56E0F3F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3FBDE405" w14:textId="0EFBD79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ur 2016</w:t>
            </w:r>
          </w:p>
        </w:tc>
      </w:tr>
      <w:tr w:rsidR="003C5B5F" w:rsidRPr="008112C2" w14:paraId="7F3E9AA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A7B3742" w14:textId="67E0F98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03C09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lot is missing: the Orcade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00EE2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sleep.2015.10.0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BCFAB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Quo 2016</w:t>
            </w:r>
          </w:p>
        </w:tc>
      </w:tr>
      <w:tr w:rsidR="003C5B5F" w:rsidRPr="008112C2" w14:paraId="022ED6A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FBF18FD" w14:textId="6812045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3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12E57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with autism in two siblings: A rare presen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D3858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0019-5545.17439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B69B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ghavan 2016</w:t>
            </w:r>
          </w:p>
        </w:tc>
      </w:tr>
      <w:tr w:rsidR="003C5B5F" w:rsidRPr="008112C2" w14:paraId="4440E93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9EE248D" w14:textId="4AFCFA5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FD2B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re disease: Lobar holoprosencephaly with a median cleft lip-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7C105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97/14-08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88BD7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dojicic 2016</w:t>
            </w:r>
          </w:p>
        </w:tc>
      </w:tr>
      <w:tr w:rsidR="003C5B5F" w:rsidRPr="008112C2" w14:paraId="6038F07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9403DB3" w14:textId="6289CCF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8BB78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dontogenic sinusitis resulting in abscess formation within the optic chiasm and tract: Case report and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B0C4BB3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WNO.</w:t>
            </w:r>
          </w:p>
          <w:p w14:paraId="71C0D87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043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3D025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hobrial 2016</w:t>
            </w:r>
          </w:p>
        </w:tc>
      </w:tr>
      <w:tr w:rsidR="003C5B5F" w:rsidRPr="008112C2" w14:paraId="4152BE5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6D0256" w14:textId="59D14FE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7FF443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esthesia and orphan disease: Sedation with ketofol in two patients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E86A1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EJA.000000000000048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3BB19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talay 2016</w:t>
            </w:r>
          </w:p>
        </w:tc>
      </w:tr>
      <w:tr w:rsidR="003C5B5F" w:rsidRPr="008112C2" w14:paraId="243601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E5E09EC" w14:textId="2DA10F2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8AF5A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gration of titanium cable into spinal cord and spontaneous C2 and C3 fusion: Case report of possible causes of fatigue failure after posterior atlantoaxial fix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23807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MD.000000000000574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F03077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 2016</w:t>
            </w:r>
          </w:p>
        </w:tc>
      </w:tr>
      <w:tr w:rsidR="003C5B5F" w:rsidRPr="008112C2" w14:paraId="531456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DE470A" w14:textId="16E7A3D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8581BB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A report of two cas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2BB6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cga.121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0F1FA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meshima 2015</w:t>
            </w:r>
          </w:p>
        </w:tc>
      </w:tr>
      <w:tr w:rsidR="003C5B5F" w:rsidRPr="008112C2" w14:paraId="68B4CB0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42E0D7" w14:textId="6B90DBD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34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6B87F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infant with abnormal breathing patter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0ECA8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okdemir 2015</w:t>
            </w:r>
          </w:p>
        </w:tc>
        <w:tc>
          <w:tcPr>
            <w:tcW w:w="1422" w:type="dxa"/>
            <w:vAlign w:val="center"/>
          </w:tcPr>
          <w:p w14:paraId="157C9D8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3C5B5F" w:rsidRPr="008112C2" w14:paraId="746E384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ADE2DE6" w14:textId="1916A75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893C6A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rpes simplex virus encephalitis in pregnanc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3865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15/jpm-2015-2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9ED7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zquierdo 2015</w:t>
            </w:r>
          </w:p>
        </w:tc>
      </w:tr>
      <w:tr w:rsidR="003C5B5F" w:rsidRPr="008112C2" w14:paraId="38B8AB9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371683D" w14:textId="4C54CAB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B8B66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onatal incontinence pigmenti appearance with and without neurological involvem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3ADA9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15/jpm-2015-2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DFF9C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iegoRuiz 2015</w:t>
            </w:r>
          </w:p>
        </w:tc>
      </w:tr>
      <w:tr w:rsidR="003C5B5F" w:rsidRPr="008112C2" w14:paraId="2E6FA81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F9BF0C3" w14:textId="52CA7C4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703D0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in three sibl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E348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67-015-3158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26457B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f 2015</w:t>
            </w:r>
          </w:p>
        </w:tc>
      </w:tr>
      <w:tr w:rsidR="003C5B5F" w:rsidRPr="008112C2" w14:paraId="05E0F70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C8FF51D" w14:textId="49BE2A7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4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9BB17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fluence of trigeminal nerve lesion on facial growth: study of two cases of Goldenhar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92AA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1/orthodfr/20150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B25F4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arris 2015</w:t>
            </w:r>
          </w:p>
        </w:tc>
      </w:tr>
      <w:tr w:rsidR="003C5B5F" w:rsidRPr="008112C2" w14:paraId="7E5310B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2715D20" w14:textId="0115E91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20E541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lassical syndrome and a revisited etiology: A patient with foix-chavany-marie Syndrome and radiotherapy induced vascul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BCCA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ene.1280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7AE89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rbosa 2015</w:t>
            </w:r>
          </w:p>
        </w:tc>
      </w:tr>
      <w:tr w:rsidR="003C5B5F" w:rsidRPr="008112C2" w14:paraId="1838125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3B63E96" w14:textId="4F54E16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8BDA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olated lingual dyskinesias in multiple scler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3E00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EB1E6D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k 2015</w:t>
            </w:r>
          </w:p>
        </w:tc>
      </w:tr>
      <w:tr w:rsidR="003C5B5F" w:rsidRPr="008112C2" w14:paraId="0FB9CF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A24FBE2" w14:textId="1F16D7F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7DFEA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ituitary apoplexy: A rare clinical presentation of rhabdo-myolysis and altered mental stat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29F789" w14:textId="77E6190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90A0048" w14:textId="515BA7C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imenez 2015</w:t>
            </w:r>
          </w:p>
        </w:tc>
      </w:tr>
      <w:tr w:rsidR="003C5B5F" w:rsidRPr="008112C2" w14:paraId="5B73555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4FD4AF" w14:textId="15FEF97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9F3E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adache and Diplopia after Rapid Maxillary Expansion: A Clue to Underdiagnosed Pseudotumor Cerebri Syndrome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1A6C9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5-155515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C436C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meo 2015</w:t>
            </w:r>
          </w:p>
        </w:tc>
      </w:tr>
      <w:tr w:rsidR="003C5B5F" w:rsidRPr="008112C2" w14:paraId="5FBAA1D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9DF2D3" w14:textId="255083B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0796B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pdate on neuroimaging phenotypes of mid-hindbrain malform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0BFEC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34-014-1431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039EF3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issendi-Tchofo 2015</w:t>
            </w:r>
          </w:p>
        </w:tc>
      </w:tr>
      <w:tr w:rsidR="003C5B5F" w:rsidRPr="008112C2" w14:paraId="1EAA78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5DF4E5C" w14:textId="5F98BF6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2CDDB1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tlantoaxial instability of inflammatory origin in adults: Case reports, literature review, and rationale for early surgical interven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59E52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27/NEU.</w:t>
            </w:r>
          </w:p>
          <w:p w14:paraId="79B8078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00000000000057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406303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erolus 2015</w:t>
            </w:r>
          </w:p>
        </w:tc>
      </w:tr>
      <w:tr w:rsidR="003C5B5F" w:rsidRPr="008112C2" w14:paraId="5E058D1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CE1BB70" w14:textId="6ECD4B4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AE0651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ntine tegmental cap dysplasia: Report of two new cases from Kuwai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93266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ejpn.2014.08.0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3531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vanovic 2015</w:t>
            </w:r>
          </w:p>
        </w:tc>
      </w:tr>
      <w:tr w:rsidR="003C5B5F" w:rsidRPr="008112C2" w14:paraId="5818F39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602D778" w14:textId="02C50F0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610D2D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sociation of Joubert Syndrome and Hirschsprung dise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7537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3312-015-0568-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CEE43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urkait 2015</w:t>
            </w:r>
          </w:p>
        </w:tc>
      </w:tr>
      <w:tr w:rsidR="003C5B5F" w:rsidRPr="008112C2" w14:paraId="378C20A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044EACD" w14:textId="393165B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EF08E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rrelation of hypothalamic activation with malocclusion: An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8DBD35" w14:textId="6580378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1A08E9D" w14:textId="4796D10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tsuka 2015</w:t>
            </w:r>
          </w:p>
        </w:tc>
      </w:tr>
      <w:tr w:rsidR="003C5B5F" w:rsidRPr="008112C2" w14:paraId="00DA390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5CEB8F6" w14:textId="09ABF2C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5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9A71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nodiamond-mediated drug delivery and imaging: Challenges and opportunit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05490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17/</w:t>
            </w:r>
          </w:p>
          <w:p w14:paraId="0BCEBBA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425247.2015.9924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02AF8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aijayanthimala 2015</w:t>
            </w:r>
          </w:p>
        </w:tc>
      </w:tr>
      <w:tr w:rsidR="003C5B5F" w:rsidRPr="008112C2" w14:paraId="1315DBB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ECA9769" w14:textId="411C59C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D1F772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ypomyelination, hypodontia, hypogonadotropic hypogonadism (4H) syndrome with vertebral anomalies: A novel associ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2A06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88307381454147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3805F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thusamy 2015</w:t>
            </w:r>
          </w:p>
        </w:tc>
      </w:tr>
      <w:tr w:rsidR="003C5B5F" w:rsidRPr="008112C2" w14:paraId="4151D5A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89AC416" w14:textId="4A6EF22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615A3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series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5CE7167" w14:textId="0F519ED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6BE167A3" w14:textId="0BDEAAF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ndaKumar 2014</w:t>
            </w:r>
          </w:p>
        </w:tc>
      </w:tr>
      <w:tr w:rsidR="003C5B5F" w:rsidRPr="008112C2" w14:paraId="27D0BB0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7DF779" w14:textId="500A160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8BE9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re case of ataxia and developmental delay in girl child-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4904A1E" w14:textId="358CAAF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3E784A8C" w14:textId="7851173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thi 2014</w:t>
            </w:r>
          </w:p>
        </w:tc>
      </w:tr>
      <w:tr w:rsidR="003C5B5F" w:rsidRPr="008112C2" w14:paraId="45E2AF1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E5AC77" w14:textId="291B0C8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316350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e report: Ultrasound &amp; MRI diagnosis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FD720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09/</w:t>
            </w:r>
          </w:p>
          <w:p w14:paraId="770BAB7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767058.2014.92423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BDCDE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ssis-Martinez 2014</w:t>
            </w:r>
          </w:p>
        </w:tc>
      </w:tr>
      <w:tr w:rsidR="003C5B5F" w:rsidRPr="008112C2" w14:paraId="050F093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4641B70" w14:textId="7A7266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7D6A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speech-induced oropharyngeal dystonia: A rare functional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794539" w14:textId="2FCBC97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3C618A9A" w14:textId="37FBF7A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giwara 2014</w:t>
            </w:r>
          </w:p>
        </w:tc>
      </w:tr>
      <w:tr w:rsidR="003C5B5F" w:rsidRPr="008112C2" w14:paraId="7769E3A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E06F13" w14:textId="4795641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911F0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ging of posterior fossa malform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3D00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14-2968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F5008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ssi 2014</w:t>
            </w:r>
          </w:p>
        </w:tc>
      </w:tr>
      <w:tr w:rsidR="003C5B5F" w:rsidRPr="008112C2" w14:paraId="6E87A7C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44FF5E8" w14:textId="55E5C63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A99969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bishop's crook sign: A New MRI and neurosonography pareidolia in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3288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n.121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B237A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nley 2014</w:t>
            </w:r>
          </w:p>
        </w:tc>
      </w:tr>
      <w:tr w:rsidR="003C5B5F" w:rsidRPr="008112C2" w14:paraId="77EDBD0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53DA742" w14:textId="7E6F719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94680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ofacial pain management: Current perspectiv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CD81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147/JPR.S3759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FF56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mero-Reyes 2014</w:t>
            </w:r>
          </w:p>
        </w:tc>
      </w:tr>
      <w:tr w:rsidR="003C5B5F" w:rsidRPr="008112C2" w14:paraId="46AD740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790C41" w14:textId="75CE3D1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CD816A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characteristic clinical symptoms of C-4 radiculopathy caused by ossification of the posterior longitudinal ligament: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EA7E1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1/2014.2.SPINE135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6F49F6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tsumi 2014</w:t>
            </w:r>
          </w:p>
        </w:tc>
      </w:tr>
      <w:tr w:rsidR="003C5B5F" w:rsidRPr="008112C2" w14:paraId="33BF36E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74934CC" w14:textId="256BF53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E7B1A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molar tooth sign is pathognomonic for joubert syndrome!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A42BEF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</w:t>
            </w:r>
          </w:p>
          <w:p w14:paraId="7C36524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.pediatrneurol.2013.11.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FF61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retti 2014</w:t>
            </w:r>
          </w:p>
        </w:tc>
      </w:tr>
      <w:tr w:rsidR="003C5B5F" w:rsidRPr="008112C2" w14:paraId="6BB18FD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A9A238" w14:textId="7693030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C10C9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X-linked Joubert syndrome: Neuroimaging and clinical features associated with a novel mutation in oral-facial-digital syndrome type 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0C08C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233/JPN-14065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0BA1F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shemi 2014</w:t>
            </w:r>
          </w:p>
        </w:tc>
      </w:tr>
      <w:tr w:rsidR="003C5B5F" w:rsidRPr="008112C2" w14:paraId="033F8E2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5E95A05" w14:textId="033DA82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42F3CF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unusual case of Ataxia: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42D70E" w14:textId="02B4F1B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0640E937" w14:textId="72A8EDA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mari 2013</w:t>
            </w:r>
          </w:p>
        </w:tc>
      </w:tr>
      <w:tr w:rsidR="003C5B5F" w:rsidRPr="008112C2" w14:paraId="2495A6C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3CC688" w14:textId="2F30A9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E9925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olonged daytime dissociative nrem3 sleep state in hypersomnolence with kleine levin symptomatology,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4EE46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sleep.2013.11.6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9C4D8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hreuder 2013</w:t>
            </w:r>
          </w:p>
        </w:tc>
      </w:tr>
      <w:tr w:rsidR="003C5B5F" w:rsidRPr="008112C2" w14:paraId="23B1900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C2BF74A" w14:textId="1C0BEB1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BA80F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floppy newbor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F153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0378-3782(13)70110-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25C69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cesi 2013</w:t>
            </w:r>
          </w:p>
        </w:tc>
      </w:tr>
      <w:tr w:rsidR="003C5B5F" w:rsidRPr="008112C2" w14:paraId="1A735AB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EFA6B2" w14:textId="1EB325D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DAFD6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moval of stimulus-induced artifacts in functional spinal cord imag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38A3F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155005941350720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8F85B5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tanabe 2013</w:t>
            </w:r>
          </w:p>
        </w:tc>
      </w:tr>
      <w:tr w:rsidR="003C5B5F" w:rsidRPr="008112C2" w14:paraId="7612889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66AF6B7" w14:textId="15E0A76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87B01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vum septum pellucidum and cavum vergae with late-onset cataton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7AFB2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YCT.0b013e318290fc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020C1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saki 2013</w:t>
            </w:r>
          </w:p>
        </w:tc>
      </w:tr>
      <w:tr w:rsidR="003C5B5F" w:rsidRPr="008112C2" w14:paraId="76CB7FC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0E553B" w14:textId="5AB60C4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E88C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ocal dermal hypoplasia (goltz-gorlin syndrome): A new case with a novel variant in the PORCN gene (c.1250T&gt;C:p.F417S) and unusual spinal anomal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65E2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596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3BFA42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aravelli 2013</w:t>
            </w:r>
          </w:p>
        </w:tc>
      </w:tr>
      <w:tr w:rsidR="003C5B5F" w:rsidRPr="008112C2" w14:paraId="29E293A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7F107F8" w14:textId="055712E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CBB4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cro-osteolysis, keloid like-lesions, distinctive facial features, and overgrowth: Two newly recognized patients with premature aging syndrome, penttinen typ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E5B72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598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8AF662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ufferey 2013</w:t>
            </w:r>
          </w:p>
        </w:tc>
      </w:tr>
      <w:tr w:rsidR="003C5B5F" w:rsidRPr="008112C2" w14:paraId="6EB8B77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446327F" w14:textId="512B958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37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40C160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vico-oculo-acoustic (Wildervanck) syndrome: Clinicoradiological find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B576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bcr-2013-00906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285D36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ihani 2013</w:t>
            </w:r>
          </w:p>
        </w:tc>
      </w:tr>
      <w:tr w:rsidR="003C5B5F" w:rsidRPr="008112C2" w14:paraId="36C29CE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F628048" w14:textId="7C50FE7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7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0E02B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R MRI characteristics of cerebellar abnormalities in children with Joubert's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EB72A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13-2675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D999C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ikhanov 2013</w:t>
            </w:r>
          </w:p>
        </w:tc>
      </w:tr>
      <w:tr w:rsidR="003C5B5F" w:rsidRPr="008112C2" w14:paraId="2FE29AB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30A92CD" w14:textId="5575CC5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7AE9B7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provement of post-traumatic segmental dystonia after correction of improperly placed dental impla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8FDC2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560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9FDCA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driguezCruz 2013</w:t>
            </w:r>
          </w:p>
        </w:tc>
      </w:tr>
      <w:tr w:rsidR="003C5B5F" w:rsidRPr="008112C2" w14:paraId="58D8643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3555F08" w14:textId="08A5426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2B6A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A1C45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15-013-6924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9F5D9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kgÃ¼n 2013</w:t>
            </w:r>
          </w:p>
        </w:tc>
      </w:tr>
      <w:tr w:rsidR="003C5B5F" w:rsidRPr="008112C2" w14:paraId="6D8D903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08A687B" w14:textId="43FB4E5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8D6F4D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ng-term outcome of bilateral pallidal deep brain stimulation in patients with primar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7D061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9/0003519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5EDDE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ystonia 2013</w:t>
            </w:r>
          </w:p>
        </w:tc>
      </w:tr>
      <w:tr w:rsidR="003C5B5F" w:rsidRPr="008112C2" w14:paraId="2BE01AC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AE2279B" w14:textId="6243A87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11643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rror movements in two hemiplegic cerebral palsy patients due to porencephal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395E4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274/tftr.24.59.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9E288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ra 2013</w:t>
            </w:r>
          </w:p>
        </w:tc>
      </w:tr>
      <w:tr w:rsidR="003C5B5F" w:rsidRPr="008112C2" w14:paraId="3EE17D4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F6F2DD6" w14:textId="57A2F54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3E4E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ad nodding-differential diagnostic main sig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C60C83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3-133769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7EDA82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umgartner 2013</w:t>
            </w:r>
          </w:p>
        </w:tc>
      </w:tr>
      <w:tr w:rsidR="003C5B5F" w:rsidRPr="008112C2" w14:paraId="2311FF5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B910AA0" w14:textId="58BE36A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518E8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view of clinical presentation and diagnosis of mucopolysaccharidosis IV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D62C0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ymgme.2013.04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6512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ndriksz 2013</w:t>
            </w:r>
          </w:p>
        </w:tc>
      </w:tr>
      <w:tr w:rsidR="003C5B5F" w:rsidRPr="008112C2" w14:paraId="56347F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47CF324" w14:textId="621B612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8885E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milial Joubert syndrome in two sibl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AB4D7D" w14:textId="5259B4B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0C87B71" w14:textId="567714D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hammadUsman 2012</w:t>
            </w:r>
          </w:p>
        </w:tc>
      </w:tr>
      <w:tr w:rsidR="003C5B5F" w:rsidRPr="008112C2" w14:paraId="63855D1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707AAA5" w14:textId="37D21A4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2A3FD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emporomandibular disorders and occlus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DF7139" w14:textId="719D47A4" w:rsidR="003C5B5F" w:rsidRPr="008112C2" w:rsidRDefault="00A070B7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A070B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3339268</w:t>
            </w:r>
          </w:p>
        </w:tc>
        <w:tc>
          <w:tcPr>
            <w:tcW w:w="1422" w:type="dxa"/>
            <w:vAlign w:val="center"/>
          </w:tcPr>
          <w:p w14:paraId="06075CF2" w14:textId="051ECC9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adel 2012</w:t>
            </w:r>
          </w:p>
        </w:tc>
      </w:tr>
      <w:tr w:rsidR="003C5B5F" w:rsidRPr="008112C2" w14:paraId="34BFF00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E514FDE" w14:textId="4192C30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71AB9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cerebral representation of temporomandibular joint occlusion and its alternation by occlusal spli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CFFB8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hbm.2146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F104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tze 2012</w:t>
            </w:r>
          </w:p>
        </w:tc>
      </w:tr>
      <w:tr w:rsidR="003C5B5F" w:rsidRPr="008112C2" w14:paraId="6CC0AE2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2687312" w14:textId="306A12C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8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133F4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emporomandibular joint growth adaptation and articular disc positional changes in functional orthopedic treatment: Magnetic resonance imaging investig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702492" w14:textId="04E9B1B6" w:rsidR="003C5B5F" w:rsidRPr="008112C2" w:rsidRDefault="00C974E5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C974E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3961629</w:t>
            </w:r>
          </w:p>
        </w:tc>
        <w:tc>
          <w:tcPr>
            <w:tcW w:w="1422" w:type="dxa"/>
            <w:vAlign w:val="center"/>
          </w:tcPr>
          <w:p w14:paraId="6E37C655" w14:textId="695794C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ngsrimongkol 2012</w:t>
            </w:r>
          </w:p>
        </w:tc>
      </w:tr>
      <w:tr w:rsidR="003C5B5F" w:rsidRPr="008112C2" w14:paraId="3081767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6E5F100" w14:textId="0FC0A71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E5B56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nd related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123B3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5114/ninp.2012.2956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19E55D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procka 2012</w:t>
            </w:r>
          </w:p>
        </w:tc>
      </w:tr>
      <w:tr w:rsidR="003C5B5F" w:rsidRPr="008112C2" w14:paraId="02E050C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AA7218" w14:textId="3772EB8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2E7EB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ernal intrachromosomal insertional translocation leads to recurrent 1q21.3q23.3 deletion in two sibling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4CB18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556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4303B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Quinonez 2012</w:t>
            </w:r>
          </w:p>
        </w:tc>
      </w:tr>
      <w:tr w:rsidR="003C5B5F" w:rsidRPr="008112C2" w14:paraId="57402A3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286E622" w14:textId="3C762F0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C37A76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wo cases of joubert syndrome with end stage renal fail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1D1CE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67-012-2232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DEB0D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ilmaz 2012</w:t>
            </w:r>
          </w:p>
        </w:tc>
      </w:tr>
      <w:tr w:rsidR="003C5B5F" w:rsidRPr="008112C2" w14:paraId="73657DE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3A04BF5" w14:textId="4C48199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78ED6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ly mild form of joubert syndrome-related disorder in a 7-year-old female: A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D696FC" w14:textId="327AB64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3C6B1731" w14:textId="28AF95D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taka 2012</w:t>
            </w:r>
          </w:p>
        </w:tc>
      </w:tr>
      <w:tr w:rsidR="003C5B5F" w:rsidRPr="008112C2" w14:paraId="03E2DD1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9AFABB" w14:textId="59C8378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91914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voiding CT scans in children with single-suture craniosynost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7E42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-012-1721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D2CAC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hweitzer 2012</w:t>
            </w:r>
          </w:p>
        </w:tc>
      </w:tr>
      <w:tr w:rsidR="003C5B5F" w:rsidRPr="008112C2" w14:paraId="2845CC2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147EDCE" w14:textId="386ED1F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7AD1C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novations in PET/C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CD8B65" w14:textId="408DC11A" w:rsidR="003C5B5F" w:rsidRPr="008112C2" w:rsidRDefault="007A5DD3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7A5DD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2695337</w:t>
            </w:r>
          </w:p>
        </w:tc>
        <w:tc>
          <w:tcPr>
            <w:tcW w:w="1422" w:type="dxa"/>
            <w:vAlign w:val="center"/>
          </w:tcPr>
          <w:p w14:paraId="0969509A" w14:textId="786EB05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lausen 2012</w:t>
            </w:r>
          </w:p>
        </w:tc>
      </w:tr>
      <w:tr w:rsidR="003C5B5F" w:rsidRPr="008112C2" w14:paraId="3BF5DAC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B6EF4F" w14:textId="6BBFD55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0761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with ocular defect in a Tunisian bab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23D24B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</w:t>
            </w:r>
          </w:p>
          <w:p w14:paraId="7C47708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469-8749.2012.04283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B4800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bdelmoula 2012</w:t>
            </w:r>
          </w:p>
        </w:tc>
      </w:tr>
      <w:tr w:rsidR="003C5B5F" w:rsidRPr="008112C2" w14:paraId="7BEE565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D7B9AC" w14:textId="22199B2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BFAD51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ffusion tensor imaging and magnetic resonance spectroscopy of transient cerebral white matter lesions in X-linked Charcot-Marie-Tooth dise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CE033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s.2012.01.0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5E14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to 2012</w:t>
            </w:r>
          </w:p>
        </w:tc>
      </w:tr>
      <w:tr w:rsidR="003C5B5F" w:rsidRPr="008112C2" w14:paraId="766C683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739E21" w14:textId="7CA772D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B860CF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Brain and spinal cord malformations in genotyped cases and implications for neurodevelopmental functions of primary cil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AC235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01-012-0951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D3B99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uric-Sekhar 2012</w:t>
            </w:r>
          </w:p>
        </w:tc>
      </w:tr>
      <w:tr w:rsidR="003C5B5F" w:rsidRPr="008112C2" w14:paraId="07877E2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7E7F31B" w14:textId="3673F35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9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86631E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case of posterior spinal artery syndrome in the cervical cord: A review of the clinicoradiological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94E4EC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169/internalmedicine.</w:t>
            </w:r>
          </w:p>
          <w:p w14:paraId="621F1D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.692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BDB9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urata 2012</w:t>
            </w:r>
          </w:p>
        </w:tc>
      </w:tr>
      <w:tr w:rsidR="003C5B5F" w:rsidRPr="008112C2" w14:paraId="135F95F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3FECF44" w14:textId="01F9243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6259A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â€œred dotâ€</w:t>
            </w:r>
            <w:r w:rsidRPr="0081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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on fa color maps: Clinical/anatomical correlation in malformations of the mid-hindbrain using DTI MR in childre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15BED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12-2356-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E465AC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rlini 2012</w:t>
            </w:r>
          </w:p>
        </w:tc>
      </w:tr>
      <w:tr w:rsidR="003C5B5F" w:rsidRPr="008112C2" w14:paraId="59D0741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508B357" w14:textId="4ED7925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9D4FA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fac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9CED4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aanat.2011.09.0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147B8E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nghÃ¤nel 2012</w:t>
            </w:r>
          </w:p>
        </w:tc>
      </w:tr>
      <w:tr w:rsidR="003C5B5F" w:rsidRPr="008112C2" w14:paraId="6E1DEFB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D02E994" w14:textId="5F5BAA8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3C7AE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regional glucose uptake changes in isolated cerebellar cortical dysplasia: Qualitative assessment using coregistrated FDG-PET/MR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77A5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2311-011-0309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F02050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issendi-Tchofo 2012</w:t>
            </w:r>
          </w:p>
        </w:tc>
      </w:tr>
      <w:tr w:rsidR="003C5B5F" w:rsidRPr="008112C2" w14:paraId="2870E7F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D82975A" w14:textId="65CA41F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5F5170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lar tooth sig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80943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440-</w:t>
            </w:r>
          </w:p>
          <w:p w14:paraId="0DC3292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754.2012.02514_1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30E538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hosh 2012</w:t>
            </w:r>
          </w:p>
        </w:tc>
      </w:tr>
      <w:tr w:rsidR="003C5B5F" w:rsidRPr="008112C2" w14:paraId="385EA4D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E7F77F3" w14:textId="1DC15CC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B2965D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rameters of care for craniosynost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35BF2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97/11-1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EF31C4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cCarthy 2012</w:t>
            </w:r>
          </w:p>
        </w:tc>
      </w:tr>
      <w:tr w:rsidR="003C5B5F" w:rsidRPr="008112C2" w14:paraId="6589BD2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1E6984F" w14:textId="7F6A6AB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6DDE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keletal muscle MRI magnetisation transfer ratio reflects clinical severity in peripheral neuropath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EF39C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nnp.2011.2461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788846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clair 2012</w:t>
            </w:r>
          </w:p>
        </w:tc>
      </w:tr>
      <w:tr w:rsidR="003C5B5F" w:rsidRPr="008112C2" w14:paraId="60E265F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02A20A3" w14:textId="44BD09A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B32F22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eathing instability in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8042B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399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8B64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bbri 2012</w:t>
            </w:r>
          </w:p>
        </w:tc>
      </w:tr>
      <w:tr w:rsidR="003C5B5F" w:rsidRPr="008112C2" w14:paraId="55B19AF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86DAA7C" w14:textId="4C550F9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23252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lysis of ascending spinal tract degeneration in cervical spondylotic myelopathy using 3D anisotropy contrast single-shot echo planar imaging on a 3.0-T system: Clinical artic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8F2C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71/2011.7.SPINE1084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2A46B3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Urakawa 2011</w:t>
            </w:r>
          </w:p>
        </w:tc>
      </w:tr>
      <w:tr w:rsidR="003C5B5F" w:rsidRPr="008112C2" w14:paraId="7616FA8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992BE57" w14:textId="126224E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D9CC37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hows increased sciatic nerve cross sectional area in inherited and inflammatory neuropathi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032DA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nnp.2010.21133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FB4A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clair 2011</w:t>
            </w:r>
          </w:p>
        </w:tc>
      </w:tr>
      <w:tr w:rsidR="003C5B5F" w:rsidRPr="008112C2" w14:paraId="759796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A94FDA1" w14:textId="4E514B7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0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0D2F08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LS and body movements - Compensation in higher order processing area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61C8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09/17482968.2011.61552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D52DAB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imrath 2011</w:t>
            </w:r>
          </w:p>
        </w:tc>
      </w:tr>
      <w:tr w:rsidR="003C5B5F" w:rsidRPr="008112C2" w14:paraId="7AD520D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388B9B5" w14:textId="7B47EFD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F49455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sociation between prior alcohol use disorders and decreased prefrontal gray matter volumes in bipolar I disorder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F7279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let.2011.08.0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CB618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ry 2011</w:t>
            </w:r>
          </w:p>
        </w:tc>
      </w:tr>
      <w:tr w:rsidR="003C5B5F" w:rsidRPr="008112C2" w14:paraId="0C707A5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59952C" w14:textId="07C7024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0BC945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erebral activation during unilateral clenching in patients with temporomandibular joint synovitis and biting pain: An functional magnetic resonance imaging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92F7BC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760/cma.j.issn.</w:t>
            </w:r>
          </w:p>
          <w:p w14:paraId="3A36E15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366-6999.2011.14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67035D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hao 2011</w:t>
            </w:r>
          </w:p>
        </w:tc>
      </w:tr>
      <w:tr w:rsidR="003C5B5F" w:rsidRPr="008112C2" w14:paraId="5F64C8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2132238" w14:textId="49ACE61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4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148F6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ovel GJB1 mutation in an Italian patient with severe CMT and pyramidal sig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CEC3E2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529-</w:t>
            </w:r>
          </w:p>
          <w:p w14:paraId="453D579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027.2011.00316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D5544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uigetti 2011</w:t>
            </w:r>
          </w:p>
        </w:tc>
      </w:tr>
      <w:tr w:rsidR="003C5B5F" w:rsidRPr="008112C2" w14:paraId="76FAA57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6B42C4" w14:textId="5D6D03F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5ED22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ronic bilirubin encephalopathy continues to occur in Canad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481BA2" w14:textId="3A702CE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6A591800" w14:textId="7C764E5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gro 2011</w:t>
            </w:r>
          </w:p>
        </w:tc>
      </w:tr>
      <w:tr w:rsidR="003C5B5F" w:rsidRPr="008112C2" w14:paraId="377BD3F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88013D2" w14:textId="7DEC39D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48536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taxic breathing in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59A1C6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376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440C5F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abbri 2011</w:t>
            </w:r>
          </w:p>
        </w:tc>
      </w:tr>
      <w:tr w:rsidR="003C5B5F" w:rsidRPr="008112C2" w14:paraId="7E4EB6E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47E8045" w14:textId="0CD4041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40BA7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IM DBS for irregular ataxic hand opening-closing action tremors in a patient with neuropathy and agenesis of the corpus callosu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38755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376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FA820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llias 2011</w:t>
            </w:r>
          </w:p>
        </w:tc>
      </w:tr>
      <w:tr w:rsidR="003C5B5F" w:rsidRPr="008112C2" w14:paraId="03FCE37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CCD5B4" w14:textId="12A4A8E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92F1D0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h syndrome, dento-leukoencephalopathy or a new syndrome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7875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adc.2011.212563.6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34E41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ha 2011</w:t>
            </w:r>
          </w:p>
        </w:tc>
      </w:tr>
      <w:tr w:rsidR="003C5B5F" w:rsidRPr="008112C2" w14:paraId="2FD4330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AF9EB5" w14:textId="7716218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76841F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currence of dystonia 1 and Charcot-Marie-Tooth Neuropathy, type 1 A, in a large famil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B8AEF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343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1D706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irn 2011</w:t>
            </w:r>
          </w:p>
        </w:tc>
      </w:tr>
      <w:tr w:rsidR="003C5B5F" w:rsidRPr="008112C2" w14:paraId="2DCE133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AB6D8AD" w14:textId="66E7AD9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3A361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lar tooth sign with ataxia and see-saw nystagmus (Joubert syndrome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D01C6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0972-2327.7805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DE509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yju 2011</w:t>
            </w:r>
          </w:p>
        </w:tc>
      </w:tr>
      <w:tr w:rsidR="003C5B5F" w:rsidRPr="008112C2" w14:paraId="34D2FBF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002D3BC" w14:textId="48282DD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7817EC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report of Joubert syndrome in an infant, with literature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E899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103/1817-1745.844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534A0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gh 2011</w:t>
            </w:r>
          </w:p>
        </w:tc>
      </w:tr>
      <w:tr w:rsidR="003C5B5F" w:rsidRPr="008112C2" w14:paraId="5BE0108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D180B31" w14:textId="007E1CF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E722A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dentification of signal bias in the variable flip angle method by linear display of the algebraic ernst equ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E65F1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rm.2284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CDA61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lms 2011</w:t>
            </w:r>
          </w:p>
        </w:tc>
      </w:tr>
      <w:tr w:rsidR="003C5B5F" w:rsidRPr="008112C2" w14:paraId="57C67DA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E78FF2" w14:textId="6F2CAEF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89FC8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activations in response to vibrotactile tooth stimulation: A psychophysical and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A970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52/jn.00565.201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65582E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ulsson 2010</w:t>
            </w:r>
          </w:p>
        </w:tc>
      </w:tr>
      <w:tr w:rsidR="003C5B5F" w:rsidRPr="008112C2" w14:paraId="05C515F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4CEA2F0" w14:textId="200C8EF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64DD16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hinocerebral mucormycosis as a cause of cerebral venous thromb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66BB13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747-</w:t>
            </w:r>
          </w:p>
          <w:p w14:paraId="1A23A8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49.2010.00480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4FADC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jtazi 2010</w:t>
            </w:r>
          </w:p>
        </w:tc>
      </w:tr>
      <w:tr w:rsidR="003C5B5F" w:rsidRPr="008112C2" w14:paraId="61D2664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4E7FDEA" w14:textId="42526A2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04F6C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liver disease in joubert syndrome related disorders (JSRD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B814F" w14:textId="22D16A15" w:rsidR="003C5B5F" w:rsidRPr="008112C2" w:rsidRDefault="007A5DD3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7A5DD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1590-8658(10)60661-5</w:t>
            </w:r>
          </w:p>
        </w:tc>
        <w:tc>
          <w:tcPr>
            <w:tcW w:w="1422" w:type="dxa"/>
            <w:vAlign w:val="center"/>
          </w:tcPr>
          <w:p w14:paraId="4D1CB82D" w14:textId="63877B7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iveres 2010</w:t>
            </w:r>
          </w:p>
        </w:tc>
      </w:tr>
      <w:tr w:rsidR="003C5B5F" w:rsidRPr="008112C2" w14:paraId="137691C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FAB442E" w14:textId="1F1CC3B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86378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wo cases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2591C6" w14:textId="7B13B5F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5B56292D" w14:textId="3E397FF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andrasekaran 2010</w:t>
            </w:r>
          </w:p>
        </w:tc>
      </w:tr>
      <w:tr w:rsidR="003C5B5F" w:rsidRPr="008112C2" w14:paraId="5956AC6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C3E88B" w14:textId="045AD9E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BD077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features and genetics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D5554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825-010-0233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362D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llenbroich 2010</w:t>
            </w:r>
          </w:p>
        </w:tc>
      </w:tr>
      <w:tr w:rsidR="003C5B5F" w:rsidRPr="008112C2" w14:paraId="608F34E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D210432" w14:textId="07A23D5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AADA0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s of toothbrushing on brain regional activities - A f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7A9C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es.2010.07.196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BF8F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zuno 2010</w:t>
            </w:r>
          </w:p>
        </w:tc>
      </w:tr>
      <w:tr w:rsidR="003C5B5F" w:rsidRPr="008112C2" w14:paraId="0A0E29C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0EE1C2C" w14:textId="2418457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9BBA7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rigemino-oculomotor synkinesis with oculo-oculomotor synkinesis caused diplop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04099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468-</w:t>
            </w:r>
          </w:p>
          <w:p w14:paraId="48EFDE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331.2010.03233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54765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aradaÅŸ 2010</w:t>
            </w:r>
          </w:p>
        </w:tc>
      </w:tr>
      <w:tr w:rsidR="003C5B5F" w:rsidRPr="008112C2" w14:paraId="29DF6C5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C659208" w14:textId="6B57D31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FA0157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ntine tegmental cap dysplasia: Case report of a â€œnewâ€</w:t>
            </w:r>
            <w:r w:rsidRPr="008112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</w:t>
            </w: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 xml:space="preserve"> disorder with associated cortical malform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B64914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0-12655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2563B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eiss 2010</w:t>
            </w:r>
          </w:p>
        </w:tc>
      </w:tr>
      <w:tr w:rsidR="003C5B5F" w:rsidRPr="008112C2" w14:paraId="5AE8C2E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4CD66B" w14:textId="5BDA577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2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DCAAE4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sentation of 16 paediatric patients manifesting with stroke during 2006-20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8C806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0-126561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025F7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unner-Krainz 2010</w:t>
            </w:r>
          </w:p>
        </w:tc>
      </w:tr>
      <w:tr w:rsidR="003C5B5F" w:rsidRPr="008112C2" w14:paraId="3244428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89674A" w14:textId="36CB0BE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84C602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ronic bilirubin encephalopathy: diagnosis and outc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11323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siny.2009.12.00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FC18DA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apiro 2010</w:t>
            </w:r>
          </w:p>
        </w:tc>
      </w:tr>
      <w:tr w:rsidR="003C5B5F" w:rsidRPr="008112C2" w14:paraId="5CB3081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FB826C0" w14:textId="3EF7E0A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6B3966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symmetric oro-facial apraxia in primary lateral sclerosis - A perplexing clinical manifes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9EA50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15-010-5575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2E81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itaLobo 2010</w:t>
            </w:r>
          </w:p>
        </w:tc>
      </w:tr>
      <w:tr w:rsidR="003C5B5F" w:rsidRPr="008112C2" w14:paraId="343A0F1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49BDCE" w14:textId="3444E11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703802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w Case of 4H Syndrome and a Review of the Litera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58E6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ediatrneurol.2010.01.0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9E503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cesi 2010</w:t>
            </w:r>
          </w:p>
        </w:tc>
      </w:tr>
      <w:tr w:rsidR="003C5B5F" w:rsidRPr="008112C2" w14:paraId="0864D3A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262CD16" w14:textId="2932B95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362A10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ysplasia of the orbit and adjacent bone associated with plexiform neurofibroma and ocular disease in 42 NF-1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9C77F4D" w14:textId="3DD4C3DB" w:rsidR="003C5B5F" w:rsidRPr="008112C2" w:rsidRDefault="0014534D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14534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0592374</w:t>
            </w:r>
          </w:p>
        </w:tc>
        <w:tc>
          <w:tcPr>
            <w:tcW w:w="1422" w:type="dxa"/>
            <w:vAlign w:val="center"/>
          </w:tcPr>
          <w:p w14:paraId="056B81F2" w14:textId="594D5E5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riedrich 2010</w:t>
            </w:r>
          </w:p>
        </w:tc>
      </w:tr>
      <w:tr w:rsidR="003C5B5F" w:rsidRPr="008112C2" w14:paraId="4DD0C88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FEE583F" w14:textId="0EADAB3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5BC54C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Unusual cause of neonatal distres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0D6C1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109/147670510038025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F7F2A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rmona 2010</w:t>
            </w:r>
          </w:p>
        </w:tc>
      </w:tr>
      <w:tr w:rsidR="003C5B5F" w:rsidRPr="008112C2" w14:paraId="63EF0AC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A95F98" w14:textId="6B68C7F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5C53CC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mispheric prevalence during chewing in normal right-handed and left-handed subjects: a functional magnetic resonance imaging preliminary study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B9BA72" w14:textId="6AF58FA6" w:rsidR="003C5B5F" w:rsidRPr="008112C2" w:rsidRDefault="00660A76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660A76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9/crn.2010.016</w:t>
            </w:r>
          </w:p>
        </w:tc>
        <w:tc>
          <w:tcPr>
            <w:tcW w:w="1422" w:type="dxa"/>
            <w:vAlign w:val="center"/>
          </w:tcPr>
          <w:p w14:paraId="02326F93" w14:textId="3446A8F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cco 2010</w:t>
            </w:r>
          </w:p>
        </w:tc>
      </w:tr>
      <w:tr w:rsidR="003C5B5F" w:rsidRPr="008112C2" w14:paraId="67E6B32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7E67B7" w14:textId="6E6D721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05DB10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le of central leptin signaling in renal macrophage infiltr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55CE8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07/endocrj.K09E-29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62A8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naka 2010</w:t>
            </w:r>
          </w:p>
        </w:tc>
      </w:tr>
      <w:tr w:rsidR="003C5B5F" w:rsidRPr="008112C2" w14:paraId="1C44777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8744A4C" w14:textId="4EBE4C4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052F8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hological and radiographic correlates of post-surgical inflammatory neur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19537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na.2217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A2E1C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aff 2010</w:t>
            </w:r>
          </w:p>
        </w:tc>
      </w:tr>
      <w:tr w:rsidR="003C5B5F" w:rsidRPr="008112C2" w14:paraId="1184149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9A724F0" w14:textId="56648B3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40BA7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ckel syndrome with asymptomatic tonsillar herniation and congenital mirror movem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3E58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8830738093326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DC98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apa 2010</w:t>
            </w:r>
          </w:p>
        </w:tc>
      </w:tr>
      <w:tr w:rsidR="003C5B5F" w:rsidRPr="008112C2" w14:paraId="5C6A5A4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3174E1C" w14:textId="6035E73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3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01C4CC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uidelines for pre-operative cardiac risk assessment and perioperative cardiac management in non-cardiac surgery: The task force for preoperative cardiac risk assessment and perioperative cardiac management in non-cardiac surgery of the European society o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8BB635C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EJA.</w:t>
            </w:r>
          </w:p>
          <w:p w14:paraId="27DFA9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b013e328334c01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A69E2A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ldermans 2010</w:t>
            </w:r>
          </w:p>
        </w:tc>
      </w:tr>
      <w:tr w:rsidR="003C5B5F" w:rsidRPr="008112C2" w14:paraId="50DA0B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715C5C1" w14:textId="5145955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5082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nhancing effect of toothbrushing on neurocognition in the elderl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A215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es.2009.09.63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524EB2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zuno 2009</w:t>
            </w:r>
          </w:p>
        </w:tc>
      </w:tr>
      <w:tr w:rsidR="003C5B5F" w:rsidRPr="008112C2" w14:paraId="33CB52F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7F38C30" w14:textId="52AA4B7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555E24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terior genu corpus callosum and impulsivity in suicidal patients with bipolar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D5C92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let.2009.11.04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691D7F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10</w:t>
            </w:r>
          </w:p>
        </w:tc>
      </w:tr>
      <w:tr w:rsidR="003C5B5F" w:rsidRPr="008112C2" w14:paraId="181F408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A39B302" w14:textId="6F5B5CD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29503D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deling the influence of TR and excitation flip angle on the Magnetization Transfer Ratio (MTR) in human brain Obtained from 3D spoiled gradient echo MR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C0CD6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rm.223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493FB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elms 2010</w:t>
            </w:r>
          </w:p>
        </w:tc>
      </w:tr>
      <w:tr w:rsidR="003C5B5F" w:rsidRPr="008112C2" w14:paraId="5EE3F25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1FC0D5C" w14:textId="4715BD4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9935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nd related disorders: Report of five Tunisian cas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A16B2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233/JPN-2010-038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97DE3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raoua 2010</w:t>
            </w:r>
          </w:p>
        </w:tc>
      </w:tr>
      <w:tr w:rsidR="003C5B5F" w:rsidRPr="008112C2" w14:paraId="6351D9D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9D4284D" w14:textId="73A19EB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1AFD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ost-surgical inflammatory neur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6D5E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brain/awq25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C9CFE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aff 2010</w:t>
            </w:r>
          </w:p>
        </w:tc>
      </w:tr>
      <w:tr w:rsidR="003C5B5F" w:rsidRPr="008112C2" w14:paraId="066E83B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61E43D3" w14:textId="7BF8356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1CDD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fe MRI practice for physicia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5C0EE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B4C4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iri 2010</w:t>
            </w:r>
          </w:p>
        </w:tc>
      </w:tr>
      <w:tr w:rsidR="003C5B5F" w:rsidRPr="008112C2" w14:paraId="16BA46A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8C025A0" w14:textId="25BCF95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E7047A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'Molar tooth' sign in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7A04C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09-1338-y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14F1E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llick 2010</w:t>
            </w:r>
          </w:p>
        </w:tc>
      </w:tr>
      <w:tr w:rsidR="003C5B5F" w:rsidRPr="008112C2" w14:paraId="6F7789C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349A4F" w14:textId="1840461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44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41079E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patiotemporal complexity in the haemodynamic response to somatosensory stimulation in the un-anaesthetized ra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225F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jcbfm.2009.13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CC5F37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tin 2009</w:t>
            </w:r>
          </w:p>
        </w:tc>
      </w:tr>
      <w:tr w:rsidR="003C5B5F" w:rsidRPr="008112C2" w14:paraId="13F127B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7EE4DB8" w14:textId="1A4652F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287A5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nkage analysis and mutation screening in PANK2 and PLA2G6 genes in 7 consanguineous Saudi Arabian families with Karak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EB188D" w14:textId="7895095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4119C040" w14:textId="08956F2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zzedine 2009</w:t>
            </w:r>
          </w:p>
        </w:tc>
      </w:tr>
      <w:tr w:rsidR="003C5B5F" w:rsidRPr="008112C2" w14:paraId="7EB7DDE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58DC132" w14:textId="02B60A4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4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A395E9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terior cingulate volumes associated with trait impulsivity in individuals with bipolar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EEFFB5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399-</w:t>
            </w:r>
          </w:p>
          <w:p w14:paraId="0CD47A5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618.2009.00732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E669FF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09</w:t>
            </w:r>
          </w:p>
        </w:tc>
      </w:tr>
      <w:tr w:rsidR="003C5B5F" w:rsidRPr="008112C2" w14:paraId="40A4C45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C8D728" w14:textId="58357A3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9F31DA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bar holoprosencephaly with a median cleft: Case repor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C48C5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97/08-059.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47EFA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awrych 2009</w:t>
            </w:r>
          </w:p>
        </w:tc>
      </w:tr>
      <w:tr w:rsidR="003C5B5F" w:rsidRPr="008112C2" w14:paraId="2ECF87A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C0C1A57" w14:textId="651264E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75B36F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Insights Into Brain Development, Cilium Biology, and Complex Dise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57DC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spen.2009.06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2BB73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oherty 2009</w:t>
            </w:r>
          </w:p>
        </w:tc>
      </w:tr>
      <w:tr w:rsidR="003C5B5F" w:rsidRPr="008112C2" w14:paraId="3556CB4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A94487E" w14:textId="0B07575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ADEB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velopment of fetal eye movements assessed by MR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2CC24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34-009-0561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C2530C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itek 2009</w:t>
            </w:r>
          </w:p>
        </w:tc>
      </w:tr>
      <w:tr w:rsidR="003C5B5F" w:rsidRPr="008112C2" w14:paraId="5D1AB5B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C0279F" w14:textId="47BFD26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FBCE2A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uronal correlates of brain-derived neurotrophic factor Val66Met polymorphism and morphometric abnormalities in bipolar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4F8C4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npp.2009.2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2C5BD2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09</w:t>
            </w:r>
          </w:p>
        </w:tc>
      </w:tr>
      <w:tr w:rsidR="003C5B5F" w:rsidRPr="008112C2" w14:paraId="2258FDA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BB02ED" w14:textId="341BEB8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56C34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ge-related peridural hyperemia in craniosynostotic rabbi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31AD31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-009-0812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721792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oley 2009</w:t>
            </w:r>
          </w:p>
        </w:tc>
      </w:tr>
      <w:tr w:rsidR="003C5B5F" w:rsidRPr="008112C2" w14:paraId="16B9B92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B07361F" w14:textId="25DE056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EB4304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ereotactic radiosurgery with an upper partial dent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AD1F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302/kjm.58.1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98B7C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yama 2009</w:t>
            </w:r>
          </w:p>
        </w:tc>
      </w:tr>
      <w:tr w:rsidR="003C5B5F" w:rsidRPr="008112C2" w14:paraId="6B2837D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018687" w14:textId="65C308E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B92D61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yelin content abnormalities in the cerebellum in adult bipolar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2B08BD" w14:textId="6EE3EDE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1CFB2E34" w14:textId="392A66A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nkul 2009</w:t>
            </w:r>
          </w:p>
        </w:tc>
      </w:tr>
      <w:tr w:rsidR="003C5B5F" w:rsidRPr="008112C2" w14:paraId="6FF2637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0F205E0" w14:textId="6D9802D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FD817A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voxel-based morphometry study of frontal gray matter correlates of impulsivit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101A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hbm.2058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DF9FE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09</w:t>
            </w:r>
          </w:p>
        </w:tc>
      </w:tr>
      <w:tr w:rsidR="003C5B5F" w:rsidRPr="008112C2" w14:paraId="58E3EBA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DE5D09" w14:textId="7AF629D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DA3E85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bitofrontal cortex gray matter volumes in bipolar disorder patients: A region-of-interest MRI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14B1F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399-</w:t>
            </w:r>
          </w:p>
          <w:p w14:paraId="28FCF7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618.2009.00662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BB8529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ry 2009</w:t>
            </w:r>
          </w:p>
        </w:tc>
      </w:tr>
      <w:tr w:rsidR="003C5B5F" w:rsidRPr="008112C2" w14:paraId="7057550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AD33E34" w14:textId="6B5050D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5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5062C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uroleptic malignant syndrome due to risperidone treatment in a child with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D2F768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S0027-</w:t>
            </w:r>
          </w:p>
          <w:p w14:paraId="006A30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9684(15)30858-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4E07CB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urucu 2009</w:t>
            </w:r>
          </w:p>
        </w:tc>
      </w:tr>
      <w:tr w:rsidR="003C5B5F" w:rsidRPr="008112C2" w14:paraId="1C4C6AC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165F546" w14:textId="6968A4E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7F6D1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traneural perineurioma - A rare cause of mononeuropathy in childhoo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6893CC8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469-</w:t>
            </w:r>
          </w:p>
          <w:p w14:paraId="09EDC9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8749.2008.03208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25DF56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ccelland 2009</w:t>
            </w:r>
          </w:p>
        </w:tc>
      </w:tr>
      <w:tr w:rsidR="003C5B5F" w:rsidRPr="008112C2" w14:paraId="1AC6BE7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AA8C921" w14:textId="60BD65C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838CE5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bitofrontal cortex volumes in medication naÃ¯ve children with major depressive disorder: A magnetic resonance imaging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514AF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9/cap.2008.05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7B5610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en 2008</w:t>
            </w:r>
          </w:p>
        </w:tc>
      </w:tr>
      <w:tr w:rsidR="003C5B5F" w:rsidRPr="008112C2" w14:paraId="60D78E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586A98F" w14:textId="1E07BC3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23BF3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uroplasticity of edentulous patients with implant-supported full dentur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6BB33E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600-</w:t>
            </w:r>
          </w:p>
          <w:p w14:paraId="16C81A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722.2008.00557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5B07D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an 2008</w:t>
            </w:r>
          </w:p>
        </w:tc>
      </w:tr>
      <w:tr w:rsidR="003C5B5F" w:rsidRPr="008112C2" w14:paraId="2330799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895ADF8" w14:textId="11C7B1A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13FDB1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llness duration and total brain gray matter in bipolar disorder: Evidence for neurodegeneration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C3B1B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</w:t>
            </w:r>
          </w:p>
          <w:p w14:paraId="6386204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uroneuro.2008.04.01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B906F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rey 2008</w:t>
            </w:r>
          </w:p>
        </w:tc>
      </w:tr>
      <w:tr w:rsidR="003C5B5F" w:rsidRPr="008112C2" w14:paraId="56AD867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5B607BA" w14:textId="5A0949B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532AF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bnormal corpus callosum myelination in pediatric bipolar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A2EDC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</w:t>
            </w:r>
          </w:p>
          <w:p w14:paraId="0D89257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ad.2007.10.00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1702BB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etano 2008</w:t>
            </w:r>
          </w:p>
        </w:tc>
      </w:tr>
      <w:tr w:rsidR="003C5B5F" w:rsidRPr="008112C2" w14:paraId="0392BFA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A0C003B" w14:textId="01F5943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71CD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culocerebrocutaneous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E36B7A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928/01913913-</w:t>
            </w:r>
          </w:p>
          <w:p w14:paraId="589EF1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80501-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4AC2E3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atci 2008</w:t>
            </w:r>
          </w:p>
        </w:tc>
      </w:tr>
      <w:tr w:rsidR="003C5B5F" w:rsidRPr="008112C2" w14:paraId="0E16B3D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FCE7229" w14:textId="5FDD76A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FE4D3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tudy of the cerebellum in young bipolar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E5D5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npbp.2007.09.0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F39C69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nkul 2008</w:t>
            </w:r>
          </w:p>
        </w:tc>
      </w:tr>
      <w:tr w:rsidR="003C5B5F" w:rsidRPr="008112C2" w14:paraId="037EDAD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7FDF043" w14:textId="0853291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3F6F3D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triatal volume abnormalities in treatment-naÃ¯ve patients diagnosed with pediatric major depressive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F4324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9/cap.2007.00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A38AA3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08</w:t>
            </w:r>
          </w:p>
        </w:tc>
      </w:tr>
      <w:tr w:rsidR="003C5B5F" w:rsidRPr="008112C2" w14:paraId="1D840EF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49E8402" w14:textId="71737D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03B1E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abscess secondary to dental brac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FB3866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7/INF.</w:t>
            </w:r>
          </w:p>
          <w:p w14:paraId="5EAF7C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b013e31815819a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4F71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lf 2008</w:t>
            </w:r>
          </w:p>
        </w:tc>
      </w:tr>
      <w:tr w:rsidR="003C5B5F" w:rsidRPr="008112C2" w14:paraId="2950F88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3DF782" w14:textId="2D857D6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6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A4D2C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frontal gray matter increases in healthy individuals after lithium treatment: A voxel-based morphometry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BB1C77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let.</w:t>
            </w:r>
          </w:p>
          <w:p w14:paraId="6E3FE31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7.09.07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F7A56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nkul 2007</w:t>
            </w:r>
          </w:p>
        </w:tc>
      </w:tr>
      <w:tr w:rsidR="003C5B5F" w:rsidRPr="008112C2" w14:paraId="2635874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25AD4C5" w14:textId="46345CE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A143D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here in the brain is wrong with the congenital ocular motor aprax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B534E6" w14:textId="100F6AC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2CBB3D90" w14:textId="3A7FCD8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uman 2007</w:t>
            </w:r>
          </w:p>
        </w:tc>
      </w:tr>
      <w:tr w:rsidR="003C5B5F" w:rsidRPr="008112C2" w14:paraId="233EAA8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E932041" w14:textId="5692184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D4954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dial temporal lobe abnormalities in pediatric unipolar depress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423C7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let.2007.06.0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515EC2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etano 2007</w:t>
            </w:r>
          </w:p>
        </w:tc>
      </w:tr>
      <w:tr w:rsidR="003C5B5F" w:rsidRPr="008112C2" w14:paraId="14494A0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6204047" w14:textId="0B630D3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E4EB1B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tudy of corpus callosum in patients with borderline personality disorder. A pilot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04B61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pnpbp.2007.07.01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CA467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anetti 2007</w:t>
            </w:r>
          </w:p>
        </w:tc>
      </w:tr>
      <w:tr w:rsidR="003C5B5F" w:rsidRPr="008112C2" w14:paraId="2D276FF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AA9C1C9" w14:textId="4A80710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7C34A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sertion of discrete phonological units: An articulatory and acoustic investigation of aphasic speec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FCD57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016909607012735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9523A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uchwald 2007</w:t>
            </w:r>
          </w:p>
        </w:tc>
      </w:tr>
      <w:tr w:rsidR="003C5B5F" w:rsidRPr="008112C2" w14:paraId="0B57FB9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CFF2C39" w14:textId="0C39329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4506A3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genital ocular motor apraxia: Clinical and neuroradiological findings, and long-term intellectual progn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077BD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raindev.2007.01.0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62712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ndo 2007</w:t>
            </w:r>
          </w:p>
        </w:tc>
      </w:tr>
      <w:tr w:rsidR="003C5B5F" w:rsidRPr="008112C2" w14:paraId="553FA20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95BDD8B" w14:textId="7C60DD1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44F09D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ckel syndrome in the Hutterite population is actually a Joubert-related cerebello-oculo-renal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396FF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318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89686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oycott 2007</w:t>
            </w:r>
          </w:p>
        </w:tc>
      </w:tr>
      <w:tr w:rsidR="003C5B5F" w:rsidRPr="008112C2" w14:paraId="7853134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538B105" w14:textId="7A8FAC5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AEBB1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importance of dental-based treatment shown on the case report of a pontine abscess caused by Streptococcus virida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17C79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0006-007-0053-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51E5B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Ã¼ller-Richter 2007</w:t>
            </w:r>
          </w:p>
        </w:tc>
      </w:tr>
      <w:tr w:rsidR="003C5B5F" w:rsidRPr="008112C2" w14:paraId="600C429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17BD46" w14:textId="659DD3D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C4F3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Description, diagnosis and guidanc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C53E77" w14:textId="7C8F324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7EFA3691" w14:textId="1C89BF3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ransenVanDePutte 2007</w:t>
            </w:r>
          </w:p>
        </w:tc>
      </w:tr>
      <w:tr w:rsidR="003C5B5F" w:rsidRPr="008112C2" w14:paraId="53DD1E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164C7F8" w14:textId="4BC6991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5858C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lignant transformation of a lumbar intradural dermoid cys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51878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776-007-1125-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CCA29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do 2007</w:t>
            </w:r>
          </w:p>
        </w:tc>
      </w:tr>
      <w:tr w:rsidR="003C5B5F" w:rsidRPr="008112C2" w14:paraId="4F7216C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4DDA8F4" w14:textId="35E8127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7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6A78B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ronto-limbic brain structures in suicidal and non-suicidal female patients with major depressive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A29F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j.mp.400191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BBCFD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nkul 2007</w:t>
            </w:r>
          </w:p>
        </w:tc>
      </w:tr>
      <w:tr w:rsidR="003C5B5F" w:rsidRPr="008112C2" w14:paraId="564A397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6E1B267" w14:textId="140C3A2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B8603E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molar tooth sign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501FF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1/archneur.64.4.60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FE6196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umar 2007</w:t>
            </w:r>
          </w:p>
        </w:tc>
      </w:tr>
      <w:tr w:rsidR="003C5B5F" w:rsidRPr="008112C2" w14:paraId="4B7F367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88CA655" w14:textId="2472232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6D60B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tomical measurements of the orbitofrontal cortex in child and adolescent patients with bipolar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9674D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let.2006.10.01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30C97E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ajt 2007</w:t>
            </w:r>
          </w:p>
        </w:tc>
      </w:tr>
      <w:tr w:rsidR="003C5B5F" w:rsidRPr="008112C2" w14:paraId="28AEBE0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A599DB1" w14:textId="4553CFA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03720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frontal hyperactivation during working memory task in untreated individuals with major depressive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3B6C5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38/sj.mp.400189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8B8E7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tsuo 2007</w:t>
            </w:r>
          </w:p>
        </w:tc>
      </w:tr>
      <w:tr w:rsidR="003C5B5F" w:rsidRPr="008112C2" w14:paraId="0014F66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2BBD533" w14:textId="3DE1527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48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AEEDF2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Review and report of five cases from Indi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34B3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55/s-0035-155740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899160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inghi 2007</w:t>
            </w:r>
          </w:p>
        </w:tc>
      </w:tr>
      <w:tr w:rsidR="003C5B5F" w:rsidRPr="008112C2" w14:paraId="462EDC6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F3DDE2E" w14:textId="3D94EBC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8161D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kull base chordoma mimicking a preauricular neoplasm in a child: Clinicopathological features and biological behaviou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593D93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cms.2006.10.0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FFDCF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ba 2007</w:t>
            </w:r>
          </w:p>
        </w:tc>
      </w:tr>
      <w:tr w:rsidR="003C5B5F" w:rsidRPr="008112C2" w14:paraId="58EA39F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ECB4C12" w14:textId="1DD453B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831F56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w syndromic form of benign hereditary chorea is associated with a deletion of TITF-1 and PAX-9 contigous gen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A13AD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2113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5B986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vos 2006</w:t>
            </w:r>
          </w:p>
        </w:tc>
      </w:tr>
      <w:tr w:rsidR="003C5B5F" w:rsidRPr="008112C2" w14:paraId="25C0615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CBEDA6D" w14:textId="5F00077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0CE60B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RI study of thalamus volumes in juvenile patients with bipolar disord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6018A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da.2016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9E9AE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nkul 2006</w:t>
            </w:r>
          </w:p>
        </w:tc>
      </w:tr>
      <w:tr w:rsidR="003C5B5F" w:rsidRPr="008112C2" w14:paraId="06214A7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06236AB" w14:textId="643B0DA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2D81A9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esting causal mechanisms of nonsyndromic craniosynostosis using path analysis of cranial contents in rabbits with uncorrected craniosynost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80A58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597/05-10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5A753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ellows-Mayle 2006</w:t>
            </w:r>
          </w:p>
        </w:tc>
      </w:tr>
      <w:tr w:rsidR="003C5B5F" w:rsidRPr="008112C2" w14:paraId="4618CBF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31F179" w14:textId="0704441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50984A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ye movements of Charcot-Marie-Tooth diseas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33B2E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757/jser.65.24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F62D11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ugasawa 2006</w:t>
            </w:r>
          </w:p>
        </w:tc>
      </w:tr>
      <w:tr w:rsidR="003C5B5F" w:rsidRPr="008112C2" w14:paraId="48B3C489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0550A03" w14:textId="2715ECD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8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6DDBA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maller cingulate volumes in unipolar depressed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91335F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iopsych.</w:t>
            </w:r>
          </w:p>
          <w:p w14:paraId="2B6C8D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5.10.01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8A522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aetano 2006</w:t>
            </w:r>
          </w:p>
        </w:tc>
      </w:tr>
      <w:tr w:rsidR="003C5B5F" w:rsidRPr="008112C2" w14:paraId="5A165FB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3879589" w14:textId="4B10CDA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380737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nd "molar sign" in the renal-ocular-cerebelar complex in two pati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DAC678" w14:textId="5308639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251C4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4067/S0370-41062005000600008</w:t>
            </w:r>
          </w:p>
        </w:tc>
        <w:tc>
          <w:tcPr>
            <w:tcW w:w="1422" w:type="dxa"/>
            <w:vAlign w:val="center"/>
          </w:tcPr>
          <w:p w14:paraId="7C5BC065" w14:textId="2F2A526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ibas 2005</w:t>
            </w:r>
          </w:p>
        </w:tc>
      </w:tr>
      <w:tr w:rsidR="003C5B5F" w:rsidRPr="008112C2" w14:paraId="1302153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761C386" w14:textId="09A5D58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C96A45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ferential diagnosis of temporomandibular joint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2AEA47" w14:textId="3A3DD470" w:rsidR="003C5B5F" w:rsidRPr="008112C2" w:rsidRDefault="009F7744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F774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6264383</w:t>
            </w:r>
          </w:p>
        </w:tc>
        <w:tc>
          <w:tcPr>
            <w:tcW w:w="1422" w:type="dxa"/>
            <w:vAlign w:val="center"/>
          </w:tcPr>
          <w:p w14:paraId="664DA32A" w14:textId="40D7A56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rmejo-Fenoll 2005</w:t>
            </w:r>
          </w:p>
        </w:tc>
      </w:tr>
      <w:tr w:rsidR="003C5B5F" w:rsidRPr="008112C2" w14:paraId="343554A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1F5CCB4" w14:textId="20E3DCF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DBB05C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opathological aspects of the neuropathy of neurogastrointestinal encephalomyopathy (MNGIE) in four patients including two with a Charcot-Marie-Tooth presen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AD9B52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415-005-0712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D08724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id 2005</w:t>
            </w:r>
          </w:p>
        </w:tc>
      </w:tr>
      <w:tr w:rsidR="003C5B5F" w:rsidRPr="008112C2" w14:paraId="24EB6BB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CFE413E" w14:textId="34EEB54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19E3E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ge-related changes in lateral ventricle morphology in craniosynostotic rabbits using magnetic resonance imaging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4902D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-004-1107-z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0FEB77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ellows-Mayle 2005</w:t>
            </w:r>
          </w:p>
        </w:tc>
      </w:tr>
      <w:tr w:rsidR="003C5B5F" w:rsidRPr="008112C2" w14:paraId="6B06C94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90BFF8" w14:textId="50D9595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A21818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yoclonus and generalized digestive dysmotility in triple A syndrome with AAAS gene mu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7322B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mds.1066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60868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oubergue 2004</w:t>
            </w:r>
          </w:p>
        </w:tc>
      </w:tr>
      <w:tr w:rsidR="003C5B5F" w:rsidRPr="008112C2" w14:paraId="0A960E9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E651AA8" w14:textId="030EB59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7BCAC2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Vermian hypoplasia and arrested cerebral myelination in two sisters: Variant of Joubert's syndrome or a new syndrome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92E40C" w14:textId="53A4FDB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0883073803018011100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D4384B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Myer 2003</w:t>
            </w:r>
          </w:p>
        </w:tc>
      </w:tr>
      <w:tr w:rsidR="003C5B5F" w:rsidRPr="008112C2" w14:paraId="1AE2593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9BB530F" w14:textId="2B4B1A9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6E3ED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nctional magnetic resonance imaging of human jaw movements.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6E8B03" w14:textId="4CF87FD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A78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46/j.1365-2842.2003.01054.x</w:t>
            </w:r>
          </w:p>
        </w:tc>
        <w:tc>
          <w:tcPr>
            <w:tcW w:w="1422" w:type="dxa"/>
            <w:vAlign w:val="center"/>
          </w:tcPr>
          <w:p w14:paraId="3DD7CD0E" w14:textId="7540064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mura 2003</w:t>
            </w:r>
          </w:p>
        </w:tc>
      </w:tr>
      <w:tr w:rsidR="003C5B5F" w:rsidRPr="008112C2" w14:paraId="02C9CBF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8849519" w14:textId="39FE85C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58DA4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inical and genetic aspects of the Joubert syndrome: A disorder characterised by cerebellar vermian hypoplasia and accompanying brainstem malform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BB2C9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2174/138920203335008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FAB53C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nnett 2003</w:t>
            </w:r>
          </w:p>
        </w:tc>
      </w:tr>
      <w:tr w:rsidR="003C5B5F" w:rsidRPr="008112C2" w14:paraId="09A8BE04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2A32372" w14:textId="0B3BD99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79375E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s tooth agenesis related to brainstem anomalies in myelomeningocele patients with Chiari II malformations?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1FE7B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0/00016350276266735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608BF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inderstrÃ¶m 2002</w:t>
            </w:r>
          </w:p>
        </w:tc>
      </w:tr>
      <w:tr w:rsidR="003C5B5F" w:rsidRPr="008112C2" w14:paraId="18D1237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98E4ECF" w14:textId="064A000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49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53722D3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Radiological features in MR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3E9FC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062-002-3336-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838F1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achinger 2002</w:t>
            </w:r>
          </w:p>
        </w:tc>
      </w:tr>
      <w:tr w:rsidR="003C5B5F" w:rsidRPr="008112C2" w14:paraId="7403191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4B38FF" w14:textId="17200D5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D6462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wo cases of oral dyskinesia successfully treated with brief psychotherapy,drug therapy and local stimulation therap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4E5D3A" w14:textId="58C5665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065B34BE" w14:textId="27F4163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shu 2001</w:t>
            </w:r>
          </w:p>
        </w:tc>
      </w:tr>
      <w:tr w:rsidR="003C5B5F" w:rsidRPr="008112C2" w14:paraId="448C99F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5E7614D" w14:textId="2EA712E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88C92E1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: Clinical and radiological observation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EB754B" w14:textId="0BCAC59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4AFF7086" w14:textId="7D0BAA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entab 2001</w:t>
            </w:r>
          </w:p>
        </w:tc>
      </w:tr>
      <w:tr w:rsidR="003C5B5F" w:rsidRPr="008112C2" w14:paraId="2181C9D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0FACDE0" w14:textId="0FF9800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0B8F8F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rabbit model of human familial, nonsyndromic unicoronal suture synostosis. II. Intracranial contents, intracranial volume, and intracranial pressur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341FD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38100502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1B5EAC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oney 1998</w:t>
            </w:r>
          </w:p>
        </w:tc>
      </w:tr>
      <w:tr w:rsidR="003C5B5F" w:rsidRPr="008112C2" w14:paraId="28DCB12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B280503" w14:textId="2CF0D03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954EC6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'Joubert syndrome' revisited: Key ocular motor signs with magnetic resonance imaging correl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FDFA9D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7/</w:t>
            </w:r>
          </w:p>
          <w:p w14:paraId="4F84590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8830738970120070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357AB3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ria 1997</w:t>
            </w:r>
          </w:p>
        </w:tc>
      </w:tr>
      <w:tr w:rsidR="003C5B5F" w:rsidRPr="008112C2" w14:paraId="425461B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5862E78" w14:textId="68A91CBA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7B175A0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56 year old man with fever, backache, and tetrapare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FA78A1" w14:textId="11E7448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vAlign w:val="center"/>
          </w:tcPr>
          <w:p w14:paraId="3CF29BEB" w14:textId="703DAFF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ttori 1996</w:t>
            </w:r>
          </w:p>
        </w:tc>
      </w:tr>
      <w:tr w:rsidR="003C5B5F" w:rsidRPr="008112C2" w14:paraId="72CBFE1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A3546B4" w14:textId="70FE65B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8E63B1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of cerebral activity during teeth clenching and fist clenching: a functional magnetic resonance imaging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7590B6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.1600-</w:t>
            </w:r>
          </w:p>
          <w:p w14:paraId="703D682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0722.2010.00784.x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ED1E91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ida 2010</w:t>
            </w:r>
          </w:p>
        </w:tc>
      </w:tr>
      <w:tr w:rsidR="003C5B5F" w:rsidRPr="008112C2" w14:paraId="5809459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6E07DFF" w14:textId="6886860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D4E62FF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alysis of brain and muscle activity during low-level tooth clenching - a feasibility study with a novel biting devic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38B5C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joor.1212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1A2E87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ida 2014</w:t>
            </w:r>
          </w:p>
        </w:tc>
      </w:tr>
      <w:tr w:rsidR="003C5B5F" w:rsidRPr="008112C2" w14:paraId="7F480D7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6C01350" w14:textId="0F9F90F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1B1D34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fMRI Study of the Brain Network Involved in Teeth Tapping in Elderly Adul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0253B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agi.2020.0003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53151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obayashi 2020</w:t>
            </w:r>
          </w:p>
        </w:tc>
      </w:tr>
      <w:tr w:rsidR="003C5B5F" w:rsidRPr="008112C2" w14:paraId="3811511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A38E433" w14:textId="517B487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3973E4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liminary research on activating cerebral cortex with premature contact on toot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3D547B" w14:textId="0D1E242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9A7859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JCEM0064716</w:t>
            </w:r>
          </w:p>
        </w:tc>
        <w:tc>
          <w:tcPr>
            <w:tcW w:w="1422" w:type="dxa"/>
            <w:vAlign w:val="center"/>
          </w:tcPr>
          <w:p w14:paraId="77DEC3FA" w14:textId="7F7DDA6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u 2018</w:t>
            </w:r>
          </w:p>
        </w:tc>
      </w:tr>
      <w:tr w:rsidR="003C5B5F" w:rsidRPr="008112C2" w14:paraId="3C594D2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B60E88D" w14:textId="40F3453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0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FC6331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inciples of the magnetic resonance imaging movie method for articulatory movemen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1A34A0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282-018-0347-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05BE9B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oshida 2019</w:t>
            </w:r>
          </w:p>
        </w:tc>
      </w:tr>
      <w:tr w:rsidR="003C5B5F" w:rsidRPr="008112C2" w14:paraId="3A63EE1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8F21FBF" w14:textId="117A978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0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BB8B3E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ongue Posture, Tongue Movements, Swallowing, and Cerebral Areas Activation: A Functional Magnetic Resonance Imaging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DABD1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app10176027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D953E8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oppa 2020</w:t>
            </w:r>
          </w:p>
        </w:tc>
      </w:tr>
      <w:tr w:rsidR="003C5B5F" w:rsidRPr="008112C2" w14:paraId="3F3FF4F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6B1CC16" w14:textId="573678D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1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DEF38C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maging of temporomandibular joint abnormalities in juvenile idiopathic arthritis with a focus on developing a magnetic resonance imaging protocol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6189B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47-017-4005-8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1EC715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ller 2018</w:t>
            </w:r>
          </w:p>
        </w:tc>
      </w:tr>
      <w:tr w:rsidR="003C5B5F" w:rsidRPr="008112C2" w14:paraId="017568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3A4B385" w14:textId="4A8239D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2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087B35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onographic 'molar tooth' sign in the diagnosis of Joubert syndrom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0F8932E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uog.8979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B3345D8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ugash 2011</w:t>
            </w:r>
          </w:p>
        </w:tc>
      </w:tr>
      <w:tr w:rsidR="003C5B5F" w:rsidRPr="008112C2" w14:paraId="67B5890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03526C0" w14:textId="3735CAF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3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621C49D9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alterations in sensorimotor and emotional regions associated with temporomandibular disorde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49F4B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odi.1446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A3E01C6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Yin 2023</w:t>
            </w:r>
          </w:p>
        </w:tc>
      </w:tr>
      <w:tr w:rsidR="003C5B5F" w:rsidRPr="008112C2" w14:paraId="5AC748B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A56EEAB" w14:textId="425E964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4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340EEC2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igh-resolution magnetic resonance imaging and diffusion tensor imaging of the porcine temporomandibular joint disc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85E8A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259/dmfr/19195745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B3A7A9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navides 2009</w:t>
            </w:r>
          </w:p>
        </w:tc>
      </w:tr>
      <w:tr w:rsidR="003C5B5F" w:rsidRPr="008112C2" w14:paraId="695F7D6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A3D6F85" w14:textId="6FC3D75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5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11EC0F6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fluence of periodontal afferent inputs for human cerebral blood oxygenation during jaw movem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17538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00221-011-2941-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1EB767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ida 2012</w:t>
            </w:r>
          </w:p>
        </w:tc>
      </w:tr>
      <w:tr w:rsidR="003C5B5F" w:rsidRPr="008112C2" w14:paraId="0183D04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F5B70BA" w14:textId="6820BB7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6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420056E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gnetic resonance imaging artefacts and fixed orthodontic attachment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12B2C3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ejo/cju02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260AA5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au 2015</w:t>
            </w:r>
          </w:p>
        </w:tc>
      </w:tr>
      <w:tr w:rsidR="003C5B5F" w:rsidRPr="008112C2" w14:paraId="7668368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DA1952" w14:textId="10DABD3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lastRenderedPageBreak/>
              <w:t>517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220A3D5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liminary Study Evaluating the Accuracy of MRI Images on CBCT Images in the Field of Orthodontic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E06D79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7796/jcpd.</w:t>
            </w:r>
          </w:p>
          <w:p w14:paraId="25D4BB9C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36.2.r7853hp57404541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6D2E24DD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ai 2011</w:t>
            </w:r>
          </w:p>
        </w:tc>
      </w:tr>
      <w:tr w:rsidR="003C5B5F" w:rsidRPr="008112C2" w14:paraId="6459026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6FFF697" w14:textId="34F31C1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8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74A3BEEB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lassification of mouth movements using 7T fMR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E022D3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88/1741-</w:t>
            </w:r>
          </w:p>
          <w:p w14:paraId="59A4D064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560/12/6/066026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2DB8112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leichner 2015</w:t>
            </w:r>
          </w:p>
        </w:tc>
      </w:tr>
      <w:tr w:rsidR="003C5B5F" w:rsidRPr="008112C2" w14:paraId="5C738EE3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5BD4B3C" w14:textId="384E7FC1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19</w:t>
            </w:r>
          </w:p>
        </w:tc>
        <w:tc>
          <w:tcPr>
            <w:tcW w:w="4775" w:type="dxa"/>
            <w:shd w:val="clear" w:color="auto" w:fill="auto"/>
            <w:noWrap/>
            <w:vAlign w:val="center"/>
            <w:hideMark/>
          </w:tcPr>
          <w:p w14:paraId="09FC0A47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fluence of orthodontic brackets and permanent retainers on the diagnostic image quality of MRI scans: A preliminary stud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22F23A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7219/dmp/13239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8B369E5" w14:textId="777777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ela 2021</w:t>
            </w:r>
          </w:p>
        </w:tc>
      </w:tr>
      <w:tr w:rsidR="003C5B5F" w:rsidRPr="008112C2" w14:paraId="703505AE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83D7E58" w14:textId="1687EFB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0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4A24D4AE" w14:textId="3D3C0F4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n fMRI study on the effects of jaw-tapping movement on memory function in elderly people with memory disturbance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1FFE178" w14:textId="3985760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eujim.2013.10.004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0796C4B" w14:textId="3D2D9E8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ho 2014</w:t>
            </w:r>
          </w:p>
        </w:tc>
      </w:tr>
      <w:tr w:rsidR="003C5B5F" w:rsidRPr="008112C2" w14:paraId="2E13BB4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27D0DC" w14:textId="7B6A3FD9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1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3B844A16" w14:textId="611BC53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arison of cerebral activation involved in oral and manual stereognosi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D1AF061" w14:textId="393CBB4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ocn.2011.03.005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D849087" w14:textId="2872756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ujii 2011</w:t>
            </w:r>
          </w:p>
        </w:tc>
      </w:tr>
      <w:tr w:rsidR="003C5B5F" w:rsidRPr="008112C2" w14:paraId="7C219ED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6051419" w14:textId="115894A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2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4BE0D37B" w14:textId="0C59457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HIP-MR and Radiology: 12 Years of Whole-Body Magnetic Resonance Imaging in a Single Center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B1DEBB4" w14:textId="215DFAD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90/healthcare1001003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5E81FF3" w14:textId="19FA613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osten 2022</w:t>
            </w:r>
          </w:p>
        </w:tc>
      </w:tr>
      <w:tr w:rsidR="003C5B5F" w:rsidRPr="008112C2" w14:paraId="026C1CD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0D8DD47" w14:textId="764640F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3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0AADC7D6" w14:textId="24E7FE6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ORTHODONTIC APPLIANCES AND MAGNETIC-RESONANCE IMAGING OF THE BRAIN AND TEMPOROMANDIBULAR-JOIN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7D80474" w14:textId="1254FE4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AC64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OI: 10.1043/0003-3219(1988)058&lt;0009:OAAMRI&gt;2.0.CO;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52FBA52" w14:textId="3A9E550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ADOWSKY 1988</w:t>
            </w:r>
          </w:p>
        </w:tc>
      </w:tr>
      <w:tr w:rsidR="003C5B5F" w:rsidRPr="008112C2" w14:paraId="15C264A2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89BFF7D" w14:textId="43A5C50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4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63A5108A" w14:textId="768BF99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eferred chewing side-dependent two-point discrimination and cortical activation pattern of tactile tongue sens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E785C75" w14:textId="72F289F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br.2009.04.028</w:t>
            </w:r>
          </w:p>
        </w:tc>
        <w:tc>
          <w:tcPr>
            <w:tcW w:w="1422" w:type="dxa"/>
            <w:vAlign w:val="center"/>
          </w:tcPr>
          <w:p w14:paraId="20D8DD43" w14:textId="47D4520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nato 2009</w:t>
            </w:r>
          </w:p>
        </w:tc>
      </w:tr>
      <w:tr w:rsidR="003C5B5F" w:rsidRPr="008112C2" w14:paraId="7D7FE83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D9B55F8" w14:textId="7F5CABA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5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B3DF0FF" w14:textId="7EB6E00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lar tooth sign of the midbrain-hindbrain junction: Occurrence in multiple distinct syndrome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25341AE" w14:textId="0EBAD94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2/ajmg.a.20437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F0B57EC" w14:textId="7BD9F2C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leeson 2004</w:t>
            </w:r>
          </w:p>
        </w:tc>
      </w:tr>
      <w:tr w:rsidR="003C5B5F" w:rsidRPr="008112C2" w14:paraId="5E2C0618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EFCF681" w14:textId="3BCA1E4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6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3989746D" w14:textId="0295CB8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The Temporal Muscle of the Head Can Cause Artifacts in Optical Imaging Studies with Functional Near-Infrared Spectroscop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94450F6" w14:textId="60C624A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hum.2017.0045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CE2E5A0" w14:textId="4640A48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checklmann 2017</w:t>
            </w:r>
          </w:p>
        </w:tc>
      </w:tr>
      <w:tr w:rsidR="003C5B5F" w:rsidRPr="008112C2" w14:paraId="208036A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9F2B9F5" w14:textId="6E71410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7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4FD4D3C7" w14:textId="7F13306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ffects of orthodontic appliances on the diagnostic capability of magnetic resonance imaging in the head and neck region: A systematic review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2CD6916" w14:textId="0BBC2BA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ortho.2019.06.00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D454B22" w14:textId="3EEFC49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sanin 2019</w:t>
            </w:r>
          </w:p>
        </w:tc>
      </w:tr>
      <w:tr w:rsidR="003C5B5F" w:rsidRPr="008112C2" w14:paraId="718F73C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1BE5A92" w14:textId="400749A7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8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EA57712" w14:textId="42F09DE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utosomal recessive spastic ataxia of Charlevoix Saguenay (ARSACS): expanding the genetic, clinical and imaging spectrum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CD5B3E6" w14:textId="33ED5C0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86/1750-1172-8-41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D634789" w14:textId="53681B7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ynofzik 2013</w:t>
            </w:r>
          </w:p>
        </w:tc>
      </w:tr>
      <w:tr w:rsidR="003C5B5F" w:rsidRPr="008112C2" w14:paraId="7F3272C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27595FF4" w14:textId="3433243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29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AC2D235" w14:textId="2C8BF30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enetic defects disrupting glial ion and water homeostasis in the brai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07086F" w14:textId="7624C6E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1/bpa.12602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BDB4140" w14:textId="3DF6D0C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in 2018</w:t>
            </w:r>
          </w:p>
        </w:tc>
      </w:tr>
      <w:tr w:rsidR="003C5B5F" w:rsidRPr="008112C2" w14:paraId="2C4993C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D6B01EE" w14:textId="4B2F4D13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0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1D35F130" w14:textId="608D125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ifferential cerebral activation during observation of expressive gestures and motor act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EF9703B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neuropsychologia.</w:t>
            </w:r>
          </w:p>
          <w:p w14:paraId="39727D3A" w14:textId="6253464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06.03.01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83AFC26" w14:textId="7651B23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otze 2006</w:t>
            </w:r>
          </w:p>
        </w:tc>
      </w:tr>
      <w:tr w:rsidR="003C5B5F" w:rsidRPr="008112C2" w14:paraId="16EEA1D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1DB77D75" w14:textId="2B67E825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1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354B983" w14:textId="7C1B060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mi-automatic segmentation for 3D motion analysis of the tongue with dynamic MRI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13030A1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</w:t>
            </w:r>
          </w:p>
          <w:p w14:paraId="16B9BAFE" w14:textId="70C6559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mpmedimag.2014.07.004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E47640F" w14:textId="0499793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ee 2014</w:t>
            </w:r>
          </w:p>
        </w:tc>
      </w:tr>
      <w:tr w:rsidR="003C5B5F" w:rsidRPr="008112C2" w14:paraId="2D2A6F2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BC29EF3" w14:textId="0CEC887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2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5458A9D1" w14:textId="1DD649F5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pplication of in vivo magnetic resonance imaging to define the pathological characteristics of excitotoxic spinal cord injur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E529CDE" w14:textId="40DFFFE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258BD60" w14:textId="0376F98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erens 2003</w:t>
            </w:r>
          </w:p>
        </w:tc>
      </w:tr>
      <w:tr w:rsidR="003C5B5F" w:rsidRPr="008112C2" w14:paraId="757E271D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FF7048F" w14:textId="5FDE3F2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3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5276B02C" w14:textId="10F98CE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fMRI Study of the Effects of Visual Feedback Manipulation on Sensorimotor Circuits</w:t>
            </w:r>
          </w:p>
        </w:tc>
        <w:tc>
          <w:tcPr>
            <w:tcW w:w="2552" w:type="dxa"/>
            <w:vAlign w:val="center"/>
          </w:tcPr>
          <w:p w14:paraId="77A8EF0F" w14:textId="543CACD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F515EA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09/NEBC.2010.545822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8CA3982" w14:textId="2DECBD1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EEE 2010</w:t>
            </w:r>
          </w:p>
        </w:tc>
      </w:tr>
      <w:tr w:rsidR="003C5B5F" w:rsidRPr="008112C2" w14:paraId="7829EB8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3AF7E6C" w14:textId="43A286E2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4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7E91A483" w14:textId="2B2BBE8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otor coordination of articulators depends on the place of articul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4612708" w14:textId="4838380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bbr.2008.12.008</w:t>
            </w:r>
          </w:p>
        </w:tc>
        <w:tc>
          <w:tcPr>
            <w:tcW w:w="1422" w:type="dxa"/>
            <w:vAlign w:val="center"/>
          </w:tcPr>
          <w:p w14:paraId="74B2E13D" w14:textId="5345056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Inoue-Arai 2009</w:t>
            </w:r>
          </w:p>
        </w:tc>
      </w:tr>
      <w:tr w:rsidR="003C5B5F" w:rsidRPr="008112C2" w14:paraId="0DB38C57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B3DFC66" w14:textId="7A83AFBD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5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1408CB38" w14:textId="2790C5E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Joubert Syndrome Associated with Severe Central Sleep Apne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068E80E" w14:textId="000E9FD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0724E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20726289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39B2A37" w14:textId="3381C4D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olfe 2010</w:t>
            </w:r>
          </w:p>
        </w:tc>
      </w:tr>
      <w:tr w:rsidR="003C5B5F" w:rsidRPr="008112C2" w14:paraId="55B383FF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C1BAD03" w14:textId="1541E90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6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0CC929E7" w14:textId="47A47F6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ain perfusion impairment in neurologically asymptomatic adult patients with sickle-cell disease shown by voxel-based analysis of SPECT image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C594648" w14:textId="0CB7612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89/fneur.2013.00207</w:t>
            </w:r>
          </w:p>
        </w:tc>
        <w:tc>
          <w:tcPr>
            <w:tcW w:w="1422" w:type="dxa"/>
            <w:vAlign w:val="center"/>
          </w:tcPr>
          <w:p w14:paraId="1212F8A9" w14:textId="5F3BAA7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Deus-Silva 2013</w:t>
            </w:r>
          </w:p>
        </w:tc>
      </w:tr>
      <w:tr w:rsidR="003C5B5F" w:rsidRPr="008112C2" w14:paraId="59167F15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62DB9E8F" w14:textId="51955E3C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7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1E5EB462" w14:textId="41DC101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agnets in medicin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23AE4AD" w14:textId="181D540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79/02670830112500014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86388DB" w14:textId="64A46CAC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iley 2002</w:t>
            </w:r>
          </w:p>
        </w:tc>
      </w:tr>
      <w:tr w:rsidR="003C5B5F" w:rsidRPr="008112C2" w14:paraId="4005E93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F1630C7" w14:textId="2896B1C6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8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15A2E91" w14:textId="322BDD03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eural representations of skilled movement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BB93636" w14:textId="12091B9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93/brain/123.11.230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B617EAD" w14:textId="3501DBA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Haaland 2000</w:t>
            </w:r>
          </w:p>
        </w:tc>
      </w:tr>
      <w:tr w:rsidR="003C5B5F" w:rsidRPr="008112C2" w14:paraId="40D4A24B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D14377" w14:textId="75281A7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39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0160D91" w14:textId="2492C43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Septic Cavernous Sinus Thrombosis Caused by Dental Infec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9132548" w14:textId="6A000370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3341/jkos.2022.63.5.467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E89F813" w14:textId="57F8B5D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m 2022</w:t>
            </w:r>
          </w:p>
        </w:tc>
      </w:tr>
      <w:tr w:rsidR="003C5B5F" w:rsidRPr="008112C2" w14:paraId="362DA2F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862EE50" w14:textId="74FF2A0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0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465D4F73" w14:textId="174587FA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coustic radiation force contrast in MRI: Detection of calcifications in tissue-mimicking phantom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4BDC732" w14:textId="44C6542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18/1.3512806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F8F8986" w14:textId="3B9E5B9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Mende 2010</w:t>
            </w:r>
          </w:p>
        </w:tc>
      </w:tr>
      <w:tr w:rsidR="003C5B5F" w:rsidRPr="008112C2" w14:paraId="3E0A6D1A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FD26D6C" w14:textId="410B9E8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1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16BC93D7" w14:textId="7D741BA9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Reaffirming the link between chronic phantom limb pain and maintained missing hand represent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B805D25" w14:textId="05E7546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cortex.2018.05.013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6823D90" w14:textId="5098C22F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Kikkert 2018</w:t>
            </w:r>
          </w:p>
        </w:tc>
      </w:tr>
      <w:tr w:rsidR="003C5B5F" w:rsidRPr="008112C2" w14:paraId="7605BE7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1084C5F" w14:textId="1532ECF4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2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666AEC2" w14:textId="334F1E77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Brief Report: Approaches to P-31-MRS in Awake, Non-Sedated Children With and Without Autism Spectrum Disorder (vol 42, pg 1120, 2012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C4AFE93" w14:textId="1496A631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0803-013-1821-z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4152CC9" w14:textId="2A0B311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Erickson 2014</w:t>
            </w:r>
          </w:p>
        </w:tc>
      </w:tr>
      <w:tr w:rsidR="003C5B5F" w:rsidRPr="008112C2" w14:paraId="48E449BC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55689EE4" w14:textId="1FA7B528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3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29A46B91" w14:textId="5820997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LEBERS PLUS - NEUROLOGICAL ABNORMALITIES IN PATIENTS WITH LEBERS HEREDITARY OPTIC NEUROPATH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3BF723E" w14:textId="74EE99C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136/jnnp.59.2.16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28E82D4" w14:textId="122B540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NIKOSKELAINEN 1995</w:t>
            </w:r>
          </w:p>
        </w:tc>
      </w:tr>
      <w:tr w:rsidR="003C5B5F" w:rsidRPr="008112C2" w14:paraId="3DEB841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78ED8331" w14:textId="585080E0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4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4ACEDD18" w14:textId="07F170C4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Controlling jaw-related motion artifacts in functional near-infrared spectroscop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59FC055" w14:textId="77777777" w:rsidR="003C5B5F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16/j.jneumeth.</w:t>
            </w:r>
          </w:p>
          <w:p w14:paraId="7D04C9F1" w14:textId="1CA2663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2023.109810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BC415CB" w14:textId="21881AB6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Zhang 2023</w:t>
            </w:r>
          </w:p>
        </w:tc>
      </w:tr>
      <w:tr w:rsidR="003C5B5F" w:rsidRPr="008112C2" w14:paraId="25F50C71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0F36523A" w14:textId="603035EE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5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31FD2A93" w14:textId="20CF484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Wavelet Transform in Biomedical Image Segmentation and Classifica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8572962" w14:textId="4B157722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2DB8898" w14:textId="2E3DB95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ochazka 2011</w:t>
            </w:r>
          </w:p>
        </w:tc>
      </w:tr>
      <w:tr w:rsidR="003C5B5F" w:rsidRPr="008112C2" w14:paraId="1C171BC6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44EB0293" w14:textId="6241BF3B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6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06CE8BBC" w14:textId="54C3F1A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roton magnetic resonance spectroscopy of the thalamus in patients with chronic neuropathic pain after spinal cord injury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4FB9730" w14:textId="6AC118DD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B85C5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MID: 12063213</w:t>
            </w:r>
          </w:p>
        </w:tc>
        <w:tc>
          <w:tcPr>
            <w:tcW w:w="1422" w:type="dxa"/>
            <w:noWrap/>
            <w:vAlign w:val="center"/>
          </w:tcPr>
          <w:p w14:paraId="12E3D9D7" w14:textId="333784EE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Pattany 2002</w:t>
            </w:r>
          </w:p>
        </w:tc>
      </w:tr>
      <w:tr w:rsidR="003C5B5F" w:rsidRPr="008112C2" w14:paraId="1107D900" w14:textId="77777777" w:rsidTr="002D1673">
        <w:trPr>
          <w:trHeight w:val="300"/>
        </w:trPr>
        <w:tc>
          <w:tcPr>
            <w:tcW w:w="475" w:type="dxa"/>
            <w:vAlign w:val="center"/>
          </w:tcPr>
          <w:p w14:paraId="3D913154" w14:textId="387DB70F" w:rsidR="003C5B5F" w:rsidRPr="005C3D94" w:rsidRDefault="003C5B5F" w:rsidP="002D1673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5C3D94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547</w:t>
            </w:r>
          </w:p>
        </w:tc>
        <w:tc>
          <w:tcPr>
            <w:tcW w:w="4775" w:type="dxa"/>
            <w:shd w:val="clear" w:color="auto" w:fill="auto"/>
            <w:noWrap/>
            <w:vAlign w:val="center"/>
          </w:tcPr>
          <w:p w14:paraId="061E386A" w14:textId="5BBA51E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A new and fast approach towards sEMG decomposition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5066E644" w14:textId="15E50FEB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10.1007/s11517-012-1029-y</w:t>
            </w:r>
          </w:p>
        </w:tc>
        <w:tc>
          <w:tcPr>
            <w:tcW w:w="1422" w:type="dxa"/>
            <w:vAlign w:val="center"/>
          </w:tcPr>
          <w:p w14:paraId="2F0B3C07" w14:textId="189BA438" w:rsidR="003C5B5F" w:rsidRPr="008112C2" w:rsidRDefault="003C5B5F" w:rsidP="002D167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</w:pPr>
            <w:r w:rsidRPr="008112C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lang w:val="de-DE" w:eastAsia="de-DE"/>
              </w:rPr>
              <w:t>Gligorijevic 2013</w:t>
            </w:r>
          </w:p>
        </w:tc>
      </w:tr>
    </w:tbl>
    <w:p w14:paraId="27006CF3" w14:textId="77777777" w:rsidR="00A27F6F" w:rsidRPr="00134EF0" w:rsidRDefault="00A27F6F" w:rsidP="00C90773">
      <w:pPr>
        <w:rPr>
          <w:rFonts w:asciiTheme="majorBidi" w:hAnsiTheme="majorBidi" w:cstheme="majorBidi"/>
          <w:szCs w:val="20"/>
        </w:rPr>
      </w:pPr>
    </w:p>
    <w:sectPr w:rsidR="00A27F6F" w:rsidRPr="00134EF0" w:rsidSect="009337DA">
      <w:pgSz w:w="11906" w:h="16838"/>
      <w:pgMar w:top="709" w:right="1417" w:bottom="993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B0"/>
    <w:rsid w:val="000061D6"/>
    <w:rsid w:val="00012B97"/>
    <w:rsid w:val="000132A4"/>
    <w:rsid w:val="00042E8D"/>
    <w:rsid w:val="000724EB"/>
    <w:rsid w:val="000A7E95"/>
    <w:rsid w:val="000D05CC"/>
    <w:rsid w:val="000D44E6"/>
    <w:rsid w:val="00111BA9"/>
    <w:rsid w:val="00134EF0"/>
    <w:rsid w:val="00140608"/>
    <w:rsid w:val="001450B4"/>
    <w:rsid w:val="0014534D"/>
    <w:rsid w:val="001D77E6"/>
    <w:rsid w:val="001E0527"/>
    <w:rsid w:val="001E2705"/>
    <w:rsid w:val="001E6C7D"/>
    <w:rsid w:val="00211DCF"/>
    <w:rsid w:val="002359AE"/>
    <w:rsid w:val="00251C49"/>
    <w:rsid w:val="00296849"/>
    <w:rsid w:val="002D1673"/>
    <w:rsid w:val="002F55D6"/>
    <w:rsid w:val="0030304A"/>
    <w:rsid w:val="0033248C"/>
    <w:rsid w:val="00354E2C"/>
    <w:rsid w:val="00371E14"/>
    <w:rsid w:val="0039644A"/>
    <w:rsid w:val="003C5149"/>
    <w:rsid w:val="003C568E"/>
    <w:rsid w:val="003C5B5F"/>
    <w:rsid w:val="003E3B45"/>
    <w:rsid w:val="00402E90"/>
    <w:rsid w:val="004167E1"/>
    <w:rsid w:val="00455819"/>
    <w:rsid w:val="004701F3"/>
    <w:rsid w:val="004B28FE"/>
    <w:rsid w:val="004B4298"/>
    <w:rsid w:val="0054063F"/>
    <w:rsid w:val="00561A2E"/>
    <w:rsid w:val="00572FF4"/>
    <w:rsid w:val="00593982"/>
    <w:rsid w:val="005C3D94"/>
    <w:rsid w:val="00600B98"/>
    <w:rsid w:val="006145CF"/>
    <w:rsid w:val="00627703"/>
    <w:rsid w:val="0063682E"/>
    <w:rsid w:val="00657218"/>
    <w:rsid w:val="00660A76"/>
    <w:rsid w:val="00693664"/>
    <w:rsid w:val="006B1B85"/>
    <w:rsid w:val="006E3120"/>
    <w:rsid w:val="006F1199"/>
    <w:rsid w:val="00701994"/>
    <w:rsid w:val="0072200F"/>
    <w:rsid w:val="0073769D"/>
    <w:rsid w:val="00776585"/>
    <w:rsid w:val="0078101D"/>
    <w:rsid w:val="007A5DD3"/>
    <w:rsid w:val="007B1C60"/>
    <w:rsid w:val="007C117D"/>
    <w:rsid w:val="007F4452"/>
    <w:rsid w:val="007F5494"/>
    <w:rsid w:val="00817235"/>
    <w:rsid w:val="00845ADA"/>
    <w:rsid w:val="008561AF"/>
    <w:rsid w:val="00870936"/>
    <w:rsid w:val="0089093B"/>
    <w:rsid w:val="008930C2"/>
    <w:rsid w:val="008D235A"/>
    <w:rsid w:val="008D65C3"/>
    <w:rsid w:val="00914E59"/>
    <w:rsid w:val="00930961"/>
    <w:rsid w:val="009337DA"/>
    <w:rsid w:val="00974B7C"/>
    <w:rsid w:val="00996ECE"/>
    <w:rsid w:val="009A7859"/>
    <w:rsid w:val="009B3653"/>
    <w:rsid w:val="009C6984"/>
    <w:rsid w:val="009E284D"/>
    <w:rsid w:val="009F4BB1"/>
    <w:rsid w:val="009F7744"/>
    <w:rsid w:val="00A070B7"/>
    <w:rsid w:val="00A077C0"/>
    <w:rsid w:val="00A12411"/>
    <w:rsid w:val="00A27F6F"/>
    <w:rsid w:val="00A45AC9"/>
    <w:rsid w:val="00AB3173"/>
    <w:rsid w:val="00AC649E"/>
    <w:rsid w:val="00AD224E"/>
    <w:rsid w:val="00AE2C8C"/>
    <w:rsid w:val="00B2022F"/>
    <w:rsid w:val="00B37973"/>
    <w:rsid w:val="00B85C55"/>
    <w:rsid w:val="00B93662"/>
    <w:rsid w:val="00B97C8C"/>
    <w:rsid w:val="00BA79E8"/>
    <w:rsid w:val="00BE4409"/>
    <w:rsid w:val="00C028C8"/>
    <w:rsid w:val="00C53985"/>
    <w:rsid w:val="00C547C3"/>
    <w:rsid w:val="00C57DEC"/>
    <w:rsid w:val="00C7036A"/>
    <w:rsid w:val="00C7142E"/>
    <w:rsid w:val="00C90773"/>
    <w:rsid w:val="00C974E5"/>
    <w:rsid w:val="00CC28D2"/>
    <w:rsid w:val="00CC69EF"/>
    <w:rsid w:val="00CD47E9"/>
    <w:rsid w:val="00CD63B0"/>
    <w:rsid w:val="00D32284"/>
    <w:rsid w:val="00D63451"/>
    <w:rsid w:val="00DA6BB9"/>
    <w:rsid w:val="00DB3C99"/>
    <w:rsid w:val="00DC6C1E"/>
    <w:rsid w:val="00DE74E3"/>
    <w:rsid w:val="00E413AB"/>
    <w:rsid w:val="00E4260A"/>
    <w:rsid w:val="00E45C0D"/>
    <w:rsid w:val="00E54BD1"/>
    <w:rsid w:val="00E61DF1"/>
    <w:rsid w:val="00E81B1C"/>
    <w:rsid w:val="00EB01E2"/>
    <w:rsid w:val="00EB3FAA"/>
    <w:rsid w:val="00EC48D4"/>
    <w:rsid w:val="00ED6A52"/>
    <w:rsid w:val="00F03936"/>
    <w:rsid w:val="00F31E67"/>
    <w:rsid w:val="00F33360"/>
    <w:rsid w:val="00F4115E"/>
    <w:rsid w:val="00F515EA"/>
    <w:rsid w:val="00F76695"/>
    <w:rsid w:val="00F863BC"/>
    <w:rsid w:val="00F90202"/>
    <w:rsid w:val="00FD1389"/>
    <w:rsid w:val="00FE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2CD2"/>
  <w15:chartTrackingRefBased/>
  <w15:docId w15:val="{39040F3D-EB96-440E-97E5-DEDE058A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1B1C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57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7DEC"/>
    <w:rPr>
      <w:color w:val="954F72"/>
      <w:u w:val="single"/>
    </w:rPr>
  </w:style>
  <w:style w:type="paragraph" w:customStyle="1" w:styleId="msonormal0">
    <w:name w:val="msonormal"/>
    <w:basedOn w:val="Normal"/>
    <w:rsid w:val="00C57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C57DE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6">
    <w:name w:val="xl66"/>
    <w:basedOn w:val="Normal"/>
    <w:rsid w:val="00C57DE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7">
    <w:name w:val="xl67"/>
    <w:basedOn w:val="Normal"/>
    <w:rsid w:val="00C57DE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68">
    <w:name w:val="xl68"/>
    <w:basedOn w:val="Normal"/>
    <w:rsid w:val="00C57DE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Normal"/>
    <w:rsid w:val="00C57DE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xl70">
    <w:name w:val="xl70"/>
    <w:basedOn w:val="Normal"/>
    <w:rsid w:val="00C57DE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C57D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0163</Words>
  <Characters>64027</Characters>
  <Application>Microsoft Office Word</Application>
  <DocSecurity>0</DocSecurity>
  <Lines>533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reh Sadvandi</dc:creator>
  <cp:keywords/>
  <dc:description/>
  <cp:lastModifiedBy>Gelareh Sadvandi</cp:lastModifiedBy>
  <cp:revision>130</cp:revision>
  <dcterms:created xsi:type="dcterms:W3CDTF">2023-01-07T08:42:00Z</dcterms:created>
  <dcterms:modified xsi:type="dcterms:W3CDTF">2023-12-27T21:36:00Z</dcterms:modified>
</cp:coreProperties>
</file>